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6FF9D4">
      <w:pPr>
        <w:pStyle w:val="4"/>
        <w:tabs>
          <w:tab w:val="left" w:pos="11683"/>
        </w:tabs>
        <w:rPr>
          <w:position w:val="-1"/>
        </w:rPr>
      </w:pPr>
      <w:r>
        <w:rPr>
          <w:position w:val="-1"/>
        </w:rPr>
        <mc:AlternateContent>
          <mc:Choice Requires="wpg">
            <w:drawing>
              <wp:anchor distT="0" distB="0" distL="0" distR="0" simplePos="0" relativeHeight="251659264" behindDoc="0" locked="0" layoutInCell="1" allowOverlap="1">
                <wp:simplePos x="0" y="0"/>
                <wp:positionH relativeFrom="page">
                  <wp:posOffset>8861425</wp:posOffset>
                </wp:positionH>
                <wp:positionV relativeFrom="paragraph">
                  <wp:posOffset>-5080</wp:posOffset>
                </wp:positionV>
                <wp:extent cx="290830" cy="290195"/>
                <wp:effectExtent l="0" t="0" r="0" b="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0830" cy="290195"/>
                          <a:chOff x="0" y="0"/>
                          <a:chExt cx="290830" cy="290195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29467" y="177775"/>
                            <a:ext cx="110489" cy="1098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0489" h="109855">
                                <a:moveTo>
                                  <a:pt x="110477" y="109356"/>
                                </a:moveTo>
                                <a:lnTo>
                                  <a:pt x="0" y="109356"/>
                                </a:lnTo>
                                <a:lnTo>
                                  <a:pt x="0" y="0"/>
                                </a:lnTo>
                                <a:lnTo>
                                  <a:pt x="110477" y="0"/>
                                </a:lnTo>
                                <a:lnTo>
                                  <a:pt x="110477" y="109356"/>
                                </a:lnTo>
                                <a:close/>
                              </a:path>
                            </a:pathLst>
                          </a:custGeom>
                          <a:ln w="6106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/>
                      </wps:wsp>
                      <wps:wsp>
                        <wps:cNvPr id="3" name="Graphic 3"/>
                        <wps:cNvSpPr/>
                        <wps:spPr>
                          <a:xfrm>
                            <a:off x="0" y="0"/>
                            <a:ext cx="290830" cy="2736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0830" h="273685">
                                <a:moveTo>
                                  <a:pt x="283476" y="0"/>
                                </a:moveTo>
                                <a:lnTo>
                                  <a:pt x="229800" y="36369"/>
                                </a:lnTo>
                                <a:lnTo>
                                  <a:pt x="174866" y="85712"/>
                                </a:lnTo>
                                <a:lnTo>
                                  <a:pt x="148341" y="113837"/>
                                </a:lnTo>
                                <a:lnTo>
                                  <a:pt x="102844" y="171330"/>
                                </a:lnTo>
                                <a:lnTo>
                                  <a:pt x="83870" y="200698"/>
                                </a:lnTo>
                                <a:lnTo>
                                  <a:pt x="77368" y="186169"/>
                                </a:lnTo>
                                <a:lnTo>
                                  <a:pt x="67733" y="167190"/>
                                </a:lnTo>
                                <a:lnTo>
                                  <a:pt x="58547" y="153633"/>
                                </a:lnTo>
                                <a:lnTo>
                                  <a:pt x="49807" y="145498"/>
                                </a:lnTo>
                                <a:lnTo>
                                  <a:pt x="41516" y="142786"/>
                                </a:lnTo>
                                <a:lnTo>
                                  <a:pt x="31843" y="144264"/>
                                </a:lnTo>
                                <a:lnTo>
                                  <a:pt x="21701" y="148701"/>
                                </a:lnTo>
                                <a:lnTo>
                                  <a:pt x="11087" y="156094"/>
                                </a:lnTo>
                                <a:lnTo>
                                  <a:pt x="0" y="166446"/>
                                </a:lnTo>
                                <a:lnTo>
                                  <a:pt x="6543" y="169315"/>
                                </a:lnTo>
                                <a:lnTo>
                                  <a:pt x="12761" y="173351"/>
                                </a:lnTo>
                                <a:lnTo>
                                  <a:pt x="41415" y="214296"/>
                                </a:lnTo>
                                <a:lnTo>
                                  <a:pt x="57672" y="251701"/>
                                </a:lnTo>
                                <a:lnTo>
                                  <a:pt x="65417" y="273342"/>
                                </a:lnTo>
                                <a:lnTo>
                                  <a:pt x="69649" y="269694"/>
                                </a:lnTo>
                                <a:lnTo>
                                  <a:pt x="75428" y="265190"/>
                                </a:lnTo>
                                <a:lnTo>
                                  <a:pt x="91630" y="253619"/>
                                </a:lnTo>
                                <a:lnTo>
                                  <a:pt x="107137" y="243243"/>
                                </a:lnTo>
                                <a:lnTo>
                                  <a:pt x="123229" y="212477"/>
                                </a:lnTo>
                                <a:lnTo>
                                  <a:pt x="165164" y="147516"/>
                                </a:lnTo>
                                <a:lnTo>
                                  <a:pt x="191008" y="113322"/>
                                </a:lnTo>
                                <a:lnTo>
                                  <a:pt x="217847" y="80813"/>
                                </a:lnTo>
                                <a:lnTo>
                                  <a:pt x="267749" y="29340"/>
                                </a:lnTo>
                                <a:lnTo>
                                  <a:pt x="290817" y="10375"/>
                                </a:lnTo>
                                <a:lnTo>
                                  <a:pt x="28347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" o:spid="_x0000_s1026" o:spt="203" style="position:absolute;left:0pt;margin-left:697.75pt;margin-top:-0.4pt;height:22.85pt;width:22.9pt;mso-position-horizontal-relative:page;z-index:251659264;mso-width-relative:page;mso-height-relative:page;" coordsize="290830,290195" o:gfxdata="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">
                <o:lock v:ext="edit" aspectratio="f"/>
                <v:shape id="Graphic 2" o:spid="_x0000_s1026" o:spt="100" style="position:absolute;left:29467;top:177775;height:109855;width:110489;" filled="f" stroked="t" coordsize="110489,109855" o:gfxdata="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APOVrK8AAAA&#10;2gAAAA8AAAAAAAAAAQAgAAAAIgAAAGRycy9kb3ducmV2LnhtbFBLAQIUABQAAAAIAIdO4kAzLwWe&#10;OwAAADkAAAAQAAAAAAAAAAEAIAAAAAsBAABkcnMvc2hhcGV4bWwueG1sUEsFBgAAAAAGAAYAWwEA&#10;ALUDAAAAAA==&#10;" path="m110477,109356l0,109356,0,0,110477,0,110477,109356xe">
                  <v:fill on="f" focussize="0,0"/>
                  <v:stroke weight="0.480787401574803pt" color="#231F20" joinstyle="round"/>
                  <v:imagedata o:title=""/>
                  <o:lock v:ext="edit" aspectratio="f"/>
                  <v:textbox inset="0mm,0mm,0mm,0mm"/>
                </v:shape>
                <v:shape id="Graphic 3" o:spid="_x0000_s1026" o:spt="100" style="position:absolute;left:0;top:0;height:273685;width:290830;" fillcolor="#231F20" filled="t" stroked="f" coordsize="290830,273685" o:gfxdata="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3DfrFvQAA&#10;ANoAAAAPAAAAAAAAAAEAIAAAACIAAABkcnMvZG93bnJldi54bWxQSwECFAAUAAAACACHTuJAMy8F&#10;njsAAAA5AAAAEAAAAAAAAAABACAAAAAMAQAAZHJzL3NoYXBleG1sLnhtbFBLBQYAAAAABgAGAFsB&#10;AAC2AwAAAAA=&#10;" path="m283476,0l229800,36369,174866,85712,148341,113837,102844,171330,83870,200698,77368,186169,67733,167190,58547,153633,49807,145498,41516,142786,31843,144264,21701,148701,11087,156094,0,166446,6543,169315,12761,173351,41415,214296,57672,251701,65417,273342,69649,269694,75428,265190,91630,253619,107137,243243,123229,212477,165164,147516,191008,113322,217847,80813,267749,29340,290817,10375,283476,0xe">
                  <v:fill on="t" focussize="0,0"/>
                  <v:stroke on="f"/>
                  <v:imagedata o:title=""/>
                  <o:lock v:ext="edit" aspectratio="f"/>
                  <v:textbox inset="0mm,0mm,0mm,0mm"/>
                </v:shape>
              </v:group>
            </w:pict>
          </mc:Fallback>
        </mc:AlternateContent>
      </w:r>
      <w:r>
        <w:rPr>
          <w:position w:val="-1"/>
        </w:rPr>
        <w:drawing>
          <wp:anchor distT="0" distB="0" distL="0" distR="0" simplePos="0" relativeHeight="251660288" behindDoc="0" locked="0" layoutInCell="1" allowOverlap="1">
            <wp:simplePos x="0" y="0"/>
            <wp:positionH relativeFrom="page">
              <wp:posOffset>429895</wp:posOffset>
            </wp:positionH>
            <wp:positionV relativeFrom="paragraph">
              <wp:posOffset>37465</wp:posOffset>
            </wp:positionV>
            <wp:extent cx="1305560" cy="388620"/>
            <wp:effectExtent l="0" t="0" r="0" b="0"/>
            <wp:wrapNone/>
            <wp:docPr id="4" name="Imag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5388" cy="3887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CARE</w:t>
      </w:r>
      <w:r>
        <w:rPr>
          <w:spacing w:val="-4"/>
        </w:rPr>
        <w:t xml:space="preserve"> </w:t>
      </w:r>
      <w:r>
        <w:t>Checklist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information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include</w:t>
      </w:r>
      <w:r>
        <w:rPr>
          <w:spacing w:val="-4"/>
        </w:rPr>
        <w:t xml:space="preserve"> </w:t>
      </w:r>
      <w:r>
        <w:t>when</w:t>
      </w:r>
      <w:r>
        <w:rPr>
          <w:spacing w:val="-4"/>
        </w:rPr>
        <w:t xml:space="preserve"> </w:t>
      </w:r>
      <w:r>
        <w:t>writing</w:t>
      </w:r>
      <w:r>
        <w:rPr>
          <w:spacing w:val="-4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case</w:t>
      </w:r>
      <w:r>
        <w:rPr>
          <w:spacing w:val="-3"/>
        </w:rPr>
        <w:t xml:space="preserve"> </w:t>
      </w:r>
      <w:r>
        <w:rPr>
          <w:spacing w:val="-2"/>
        </w:rPr>
        <w:t>report</w:t>
      </w:r>
      <w:r>
        <w:tab/>
      </w:r>
      <w:r>
        <w:rPr>
          <w:position w:val="-1"/>
        </w:rPr>
        <w:drawing>
          <wp:inline distT="0" distB="0" distL="0" distR="0">
            <wp:extent cx="756920" cy="160655"/>
            <wp:effectExtent l="0" t="0" r="0" b="0"/>
            <wp:docPr id="5" name="Imag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D0065E">
      <w:pPr>
        <w:pStyle w:val="3"/>
        <w:spacing w:before="0"/>
        <w:rPr>
          <w:rFonts w:ascii="Calibri"/>
          <w:b/>
          <w:sz w:val="18"/>
        </w:rPr>
      </w:pPr>
      <w:r>
        <w:rPr>
          <w:rFonts w:ascii="Calibri"/>
          <w:b/>
          <w:sz w:val="18"/>
        </w:rPr>
        <mc:AlternateContent>
          <mc:Choice Requires="wpg">
            <w:drawing>
              <wp:anchor distT="0" distB="0" distL="0" distR="0" simplePos="0" relativeHeight="251661312" behindDoc="1" locked="0" layoutInCell="1" allowOverlap="1">
                <wp:simplePos x="0" y="0"/>
                <wp:positionH relativeFrom="page">
                  <wp:posOffset>383540</wp:posOffset>
                </wp:positionH>
                <wp:positionV relativeFrom="paragraph">
                  <wp:posOffset>154940</wp:posOffset>
                </wp:positionV>
                <wp:extent cx="9284335" cy="292735"/>
                <wp:effectExtent l="0" t="0" r="0" b="0"/>
                <wp:wrapTopAndBottom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284335" cy="292735"/>
                          <a:chOff x="0" y="0"/>
                          <a:chExt cx="9284335" cy="292735"/>
                        </a:xfrm>
                      </wpg:grpSpPr>
                      <wps:wsp>
                        <wps:cNvPr id="7" name="Graphic 7"/>
                        <wps:cNvSpPr/>
                        <wps:spPr>
                          <a:xfrm>
                            <a:off x="6092" y="8"/>
                            <a:ext cx="9278620" cy="292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278620" h="292735">
                                <a:moveTo>
                                  <a:pt x="9278112" y="0"/>
                                </a:moveTo>
                                <a:lnTo>
                                  <a:pt x="7958328" y="0"/>
                                </a:lnTo>
                                <a:lnTo>
                                  <a:pt x="1840992" y="0"/>
                                </a:lnTo>
                                <a:lnTo>
                                  <a:pt x="138379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92608"/>
                                </a:lnTo>
                                <a:lnTo>
                                  <a:pt x="1383792" y="292608"/>
                                </a:lnTo>
                                <a:lnTo>
                                  <a:pt x="1840992" y="292608"/>
                                </a:lnTo>
                                <a:lnTo>
                                  <a:pt x="7958328" y="292608"/>
                                </a:lnTo>
                                <a:lnTo>
                                  <a:pt x="9278112" y="292608"/>
                                </a:lnTo>
                                <a:lnTo>
                                  <a:pt x="92781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C2631"/>
                          </a:solidFill>
                        </wps:spPr>
                        <wps:bodyPr wrap="square" lIns="0" tIns="0" rIns="0" bIns="0" rtlCol="0"/>
                      </wps:wsp>
                      <wps:wsp>
                        <wps:cNvPr id="8" name="Graphic 8"/>
                        <wps:cNvSpPr/>
                        <wps:spPr>
                          <a:xfrm>
                            <a:off x="-3" y="8"/>
                            <a:ext cx="6350" cy="292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0" h="292735">
                                <a:moveTo>
                                  <a:pt x="609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4864"/>
                                </a:lnTo>
                                <a:lnTo>
                                  <a:pt x="0" y="292608"/>
                                </a:lnTo>
                                <a:lnTo>
                                  <a:pt x="6096" y="292608"/>
                                </a:lnTo>
                                <a:lnTo>
                                  <a:pt x="6096" y="54864"/>
                                </a:lnTo>
                                <a:lnTo>
                                  <a:pt x="609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/>
                      </wps:wsp>
                      <wps:wsp>
                        <wps:cNvPr id="9" name="Textbox 9"/>
                        <wps:cNvSpPr txBox="1"/>
                        <wps:spPr>
                          <a:xfrm>
                            <a:off x="6095" y="0"/>
                            <a:ext cx="9278620" cy="2927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FAD95AE">
                              <w:pPr>
                                <w:tabs>
                                  <w:tab w:val="left" w:pos="2323"/>
                                  <w:tab w:val="left" w:pos="3014"/>
                                  <w:tab w:val="left" w:pos="12643"/>
                                </w:tabs>
                                <w:spacing w:before="158"/>
                                <w:ind w:left="110"/>
                                <w:rPr>
                                  <w:rFonts w:ascii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2"/>
                                  <w:w w:val="105"/>
                                  <w:sz w:val="20"/>
                                </w:rPr>
                                <w:t>Topic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4"/>
                                  <w:w w:val="105"/>
                                  <w:sz w:val="20"/>
                                </w:rPr>
                                <w:t>Item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Checklist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3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item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2"/>
                                  <w:w w:val="105"/>
                                  <w:sz w:val="20"/>
                                </w:rPr>
                                <w:t>description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Reported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on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4"/>
                                  <w:w w:val="105"/>
                                  <w:sz w:val="20"/>
                                </w:rPr>
                                <w:t>Line</w:t>
                              </w:r>
                            </w:p>
                          </w:txbxContent>
                        </wps:txbx>
                        <wps:bodyPr wrap="square" lIns="0" tIns="0" rIns="0" bIns="0" rtlCol="0"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6" o:spid="_x0000_s1026" o:spt="203" style="position:absolute;left:0pt;margin-left:30.2pt;margin-top:12.2pt;height:23.05pt;width:731.05pt;mso-position-horizontal-relative:page;mso-wrap-distance-bottom:0pt;mso-wrap-distance-top:0pt;z-index:-251655168;mso-width-relative:page;mso-height-relative:page;" coordsize="9284335,292735" o:gfxdata="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">
                <o:lock v:ext="edit" aspectratio="f"/>
                <v:shape id="Graphic 7" o:spid="_x0000_s1026" o:spt="100" style="position:absolute;left:6092;top:8;height:292735;width:9278620;" fillcolor="#9C2631" filled="t" stroked="f" coordsize="9278620,292735" o:gfxdata="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EUDdry8AAAA&#10;2gAAAA8AAAAAAAAAAQAgAAAAIgAAAGRycy9kb3ducmV2LnhtbFBLAQIUABQAAAAIAIdO4kAzLwWe&#10;OwAAADkAAAAQAAAAAAAAAAEAIAAAAAsBAABkcnMvc2hhcGV4bWwueG1sUEsFBgAAAAAGAAYAWwEA&#10;ALUDAAAAAA==&#10;" path="m9278112,0l7958328,0,1840992,0,1383792,0,0,0,0,292608,1383792,292608,1840992,292608,7958328,292608,9278112,292608,9278112,0xe">
                  <v:fill on="t" focussize="0,0"/>
                  <v:stroke on="f"/>
                  <v:imagedata o:title=""/>
                  <o:lock v:ext="edit" aspectratio="f"/>
                  <v:textbox inset="0mm,0mm,0mm,0mm"/>
                </v:shape>
                <v:shape id="Graphic 8" o:spid="_x0000_s1026" o:spt="100" style="position:absolute;left:-3;top:8;height:292735;width:6350;" fillcolor="#000000" filled="t" stroked="f" coordsize="6350,292735" o:gfxdata="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EeeuIe5AAAA2gAA&#10;AA8AAAAAAAAAAQAgAAAAIgAAAGRycy9kb3ducmV2LnhtbFBLAQIUABQAAAAIAIdO4kAzLwWeOwAA&#10;ADkAAAAQAAAAAAAAAAEAIAAAAAgBAABkcnMvc2hhcGV4bWwueG1sUEsFBgAAAAAGAAYAWwEAALID&#10;AAAAAA==&#10;" path="m6096,0l0,0,0,54864,0,292608,6096,292608,6096,54864,6096,0xe">
                  <v:fill on="t" focussize="0,0"/>
                  <v:stroke on="f"/>
                  <v:imagedata o:title=""/>
                  <o:lock v:ext="edit" aspectratio="f"/>
                  <v:textbox inset="0mm,0mm,0mm,0mm"/>
                </v:shape>
                <v:shape id="Textbox 9" o:spid="_x0000_s1026" o:spt="202" type="#_x0000_t202" style="position:absolute;left:6095;top:0;height:292735;width:9278620;" filled="f" stroked="f" coordsize="21600,21600" o:gfxdata="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fAc95vQAA&#10;ANo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o:title=""/>
                  <o:lock v:ext="edit" aspectratio="f"/>
                  <v:textbox inset="0mm,0mm,0mm,0mm">
                    <w:txbxContent>
                      <w:p w14:paraId="7FAD95AE">
                        <w:pPr>
                          <w:tabs>
                            <w:tab w:val="left" w:pos="2323"/>
                            <w:tab w:val="left" w:pos="3014"/>
                            <w:tab w:val="left" w:pos="12643"/>
                          </w:tabs>
                          <w:spacing w:before="158"/>
                          <w:ind w:left="110"/>
                          <w:rPr>
                            <w:rFonts w:ascii="Arial"/>
                            <w:b/>
                            <w:sz w:val="20"/>
                          </w:rPr>
                        </w:pPr>
                        <w:r>
                          <w:rPr>
                            <w:rFonts w:ascii="Arial"/>
                            <w:b/>
                            <w:color w:val="FFFFFF"/>
                            <w:spacing w:val="-2"/>
                            <w:w w:val="105"/>
                            <w:sz w:val="20"/>
                          </w:rPr>
                          <w:t>Topic</w:t>
                        </w:r>
                        <w:r>
                          <w:rPr>
                            <w:rFonts w:ascii="Arial"/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4"/>
                            <w:w w:val="105"/>
                            <w:sz w:val="20"/>
                          </w:rPr>
                          <w:t>Item</w:t>
                        </w:r>
                        <w:r>
                          <w:rPr>
                            <w:rFonts w:ascii="Arial"/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Checklist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3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item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2"/>
                            <w:w w:val="105"/>
                            <w:sz w:val="20"/>
                          </w:rPr>
                          <w:t>description</w:t>
                        </w:r>
                        <w:r>
                          <w:rPr>
                            <w:rFonts w:ascii="Arial"/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Reported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on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4"/>
                            <w:w w:val="105"/>
                            <w:sz w:val="20"/>
                          </w:rPr>
                          <w:t>Line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7B912181">
      <w:pPr>
        <w:pStyle w:val="3"/>
        <w:tabs>
          <w:tab w:val="left" w:pos="2735"/>
          <w:tab w:val="left" w:pos="3251"/>
          <w:tab w:val="left" w:leader="dot" w:pos="12786"/>
          <w:tab w:val="left" w:pos="14917"/>
        </w:tabs>
        <w:spacing w:before="90"/>
        <w:ind w:left="364"/>
        <w:rPr>
          <w:position w:val="1"/>
        </w:rPr>
      </w:pPr>
      <w: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8830945</wp:posOffset>
                </wp:positionH>
                <wp:positionV relativeFrom="paragraph">
                  <wp:posOffset>137795</wp:posOffset>
                </wp:positionV>
                <wp:extent cx="290830" cy="380365"/>
                <wp:effectExtent l="0" t="0" r="13970" b="635"/>
                <wp:wrapNone/>
                <wp:docPr id="17" name="Graphic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830" cy="38036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0830" h="273685">
                              <a:moveTo>
                                <a:pt x="283476" y="0"/>
                              </a:moveTo>
                              <a:lnTo>
                                <a:pt x="229800" y="36369"/>
                              </a:lnTo>
                              <a:lnTo>
                                <a:pt x="174866" y="85712"/>
                              </a:lnTo>
                              <a:lnTo>
                                <a:pt x="148341" y="113837"/>
                              </a:lnTo>
                              <a:lnTo>
                                <a:pt x="102844" y="171330"/>
                              </a:lnTo>
                              <a:lnTo>
                                <a:pt x="83870" y="200698"/>
                              </a:lnTo>
                              <a:lnTo>
                                <a:pt x="77368" y="186169"/>
                              </a:lnTo>
                              <a:lnTo>
                                <a:pt x="67733" y="167190"/>
                              </a:lnTo>
                              <a:lnTo>
                                <a:pt x="58547" y="153633"/>
                              </a:lnTo>
                              <a:lnTo>
                                <a:pt x="49807" y="145498"/>
                              </a:lnTo>
                              <a:lnTo>
                                <a:pt x="41516" y="142786"/>
                              </a:lnTo>
                              <a:lnTo>
                                <a:pt x="31843" y="144264"/>
                              </a:lnTo>
                              <a:lnTo>
                                <a:pt x="21701" y="148701"/>
                              </a:lnTo>
                              <a:lnTo>
                                <a:pt x="11087" y="156094"/>
                              </a:lnTo>
                              <a:lnTo>
                                <a:pt x="0" y="166446"/>
                              </a:lnTo>
                              <a:lnTo>
                                <a:pt x="6543" y="169315"/>
                              </a:lnTo>
                              <a:lnTo>
                                <a:pt x="12761" y="173351"/>
                              </a:lnTo>
                              <a:lnTo>
                                <a:pt x="41415" y="214296"/>
                              </a:lnTo>
                              <a:lnTo>
                                <a:pt x="57672" y="251701"/>
                              </a:lnTo>
                              <a:lnTo>
                                <a:pt x="65417" y="273342"/>
                              </a:lnTo>
                              <a:lnTo>
                                <a:pt x="69649" y="269694"/>
                              </a:lnTo>
                              <a:lnTo>
                                <a:pt x="75428" y="265190"/>
                              </a:lnTo>
                              <a:lnTo>
                                <a:pt x="91630" y="253619"/>
                              </a:lnTo>
                              <a:lnTo>
                                <a:pt x="107137" y="243243"/>
                              </a:lnTo>
                              <a:lnTo>
                                <a:pt x="123229" y="212477"/>
                              </a:lnTo>
                              <a:lnTo>
                                <a:pt x="165164" y="147516"/>
                              </a:lnTo>
                              <a:lnTo>
                                <a:pt x="191008" y="113322"/>
                              </a:lnTo>
                              <a:lnTo>
                                <a:pt x="217847" y="80813"/>
                              </a:lnTo>
                              <a:lnTo>
                                <a:pt x="267749" y="29340"/>
                              </a:lnTo>
                              <a:lnTo>
                                <a:pt x="290817" y="10375"/>
                              </a:lnTo>
                              <a:lnTo>
                                <a:pt x="28347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</wps:spPr>
                      <wps:bodyPr wrap="square" lIns="0" tIns="0" rIns="0" bIns="0" rtlCol="0"/>
                    </wps:wsp>
                  </a:graphicData>
                </a:graphic>
              </wp:anchor>
            </w:drawing>
          </mc:Choice>
          <mc:Fallback>
            <w:pict>
              <v:shape id="Graphic 3" o:spid="_x0000_s1026" o:spt="100" style="position:absolute;left:0pt;margin-left:695.35pt;margin-top:10.85pt;height:29.95pt;width:22.9pt;z-index:251664384;mso-width-relative:page;mso-height-relative:page;" fillcolor="#231F20" filled="t" stroked="f" coordsize="290830,273685" o:gfxdata="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" path="m283476,0l229800,36369,174866,85712,148341,113837,102844,171330,83870,200698,77368,186169,67733,167190,58547,153633,49807,145498,41516,142786,31843,144264,21701,148701,11087,156094,0,166446,6543,169315,12761,173351,41415,214296,57672,251701,65417,273342,69649,269694,75428,265190,91630,253619,107137,243243,123229,212477,165164,147516,191008,113322,217847,80813,267749,29340,290817,10375,283476,0xe">
                <v:fill on="t" focussize="0,0"/>
                <v:stroke on="f"/>
                <v:imagedata o:title=""/>
                <o:lock v:ext="edit" aspectratio="f"/>
                <v:textbox inset="0mm,0mm,0mm,0mm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8800465</wp:posOffset>
                </wp:positionH>
                <wp:positionV relativeFrom="paragraph">
                  <wp:posOffset>457835</wp:posOffset>
                </wp:positionV>
                <wp:extent cx="290830" cy="273685"/>
                <wp:effectExtent l="0" t="0" r="13970" b="635"/>
                <wp:wrapNone/>
                <wp:docPr id="15" name="Graphic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830" cy="273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0830" h="273685">
                              <a:moveTo>
                                <a:pt x="283476" y="0"/>
                              </a:moveTo>
                              <a:lnTo>
                                <a:pt x="229800" y="36369"/>
                              </a:lnTo>
                              <a:lnTo>
                                <a:pt x="174866" y="85712"/>
                              </a:lnTo>
                              <a:lnTo>
                                <a:pt x="148341" y="113837"/>
                              </a:lnTo>
                              <a:lnTo>
                                <a:pt x="102844" y="171330"/>
                              </a:lnTo>
                              <a:lnTo>
                                <a:pt x="83870" y="200698"/>
                              </a:lnTo>
                              <a:lnTo>
                                <a:pt x="77368" y="186169"/>
                              </a:lnTo>
                              <a:lnTo>
                                <a:pt x="67733" y="167190"/>
                              </a:lnTo>
                              <a:lnTo>
                                <a:pt x="58547" y="153633"/>
                              </a:lnTo>
                              <a:lnTo>
                                <a:pt x="49807" y="145498"/>
                              </a:lnTo>
                              <a:lnTo>
                                <a:pt x="41516" y="142786"/>
                              </a:lnTo>
                              <a:lnTo>
                                <a:pt x="31843" y="144264"/>
                              </a:lnTo>
                              <a:lnTo>
                                <a:pt x="21701" y="148701"/>
                              </a:lnTo>
                              <a:lnTo>
                                <a:pt x="11087" y="156094"/>
                              </a:lnTo>
                              <a:lnTo>
                                <a:pt x="0" y="166446"/>
                              </a:lnTo>
                              <a:lnTo>
                                <a:pt x="6543" y="169315"/>
                              </a:lnTo>
                              <a:lnTo>
                                <a:pt x="12761" y="173351"/>
                              </a:lnTo>
                              <a:lnTo>
                                <a:pt x="41415" y="214296"/>
                              </a:lnTo>
                              <a:lnTo>
                                <a:pt x="57672" y="251701"/>
                              </a:lnTo>
                              <a:lnTo>
                                <a:pt x="65417" y="273342"/>
                              </a:lnTo>
                              <a:lnTo>
                                <a:pt x="69649" y="269694"/>
                              </a:lnTo>
                              <a:lnTo>
                                <a:pt x="75428" y="265190"/>
                              </a:lnTo>
                              <a:lnTo>
                                <a:pt x="91630" y="253619"/>
                              </a:lnTo>
                              <a:lnTo>
                                <a:pt x="107137" y="243243"/>
                              </a:lnTo>
                              <a:lnTo>
                                <a:pt x="123229" y="212477"/>
                              </a:lnTo>
                              <a:lnTo>
                                <a:pt x="165164" y="147516"/>
                              </a:lnTo>
                              <a:lnTo>
                                <a:pt x="191008" y="113322"/>
                              </a:lnTo>
                              <a:lnTo>
                                <a:pt x="217847" y="80813"/>
                              </a:lnTo>
                              <a:lnTo>
                                <a:pt x="267749" y="29340"/>
                              </a:lnTo>
                              <a:lnTo>
                                <a:pt x="290817" y="10375"/>
                              </a:lnTo>
                              <a:lnTo>
                                <a:pt x="28347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</wps:spPr>
                      <wps:bodyPr wrap="square" lIns="0" tIns="0" rIns="0" bIns="0" rtlCol="0"/>
                    </wps:wsp>
                  </a:graphicData>
                </a:graphic>
              </wp:anchor>
            </w:drawing>
          </mc:Choice>
          <mc:Fallback>
            <w:pict>
              <v:shape id="Graphic 3" o:spid="_x0000_s1026" o:spt="100" style="position:absolute;left:0pt;margin-left:692.95pt;margin-top:36.05pt;height:21.55pt;width:22.9pt;z-index:251662336;mso-width-relative:page;mso-height-relative:page;" fillcolor="#231F20" filled="t" stroked="f" coordsize="290830,273685" o:gfxdata="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" path="m283476,0l229800,36369,174866,85712,148341,113837,102844,171330,83870,200698,77368,186169,67733,167190,58547,153633,49807,145498,41516,142786,31843,144264,21701,148701,11087,156094,0,166446,6543,169315,12761,173351,41415,214296,57672,251701,65417,273342,69649,269694,75428,265190,91630,253619,107137,243243,123229,212477,165164,147516,191008,113322,217847,80813,267749,29340,290817,10375,283476,0xe">
                <v:fill on="t" focussize="0,0"/>
                <v:stroke on="f"/>
                <v:imagedata o:title=""/>
                <o:lock v:ext="edit" aspectratio="f"/>
                <v:textbox inset="0mm,0mm,0mm,0mm"/>
              </v:shape>
            </w:pict>
          </mc:Fallback>
        </mc:AlternateContent>
      </w:r>
      <w:r>
        <w:rPr>
          <w:rFonts w:ascii="Arial" w:hAnsi="Arial"/>
          <w:b/>
          <w:spacing w:val="-2"/>
          <w:position w:val="1"/>
        </w:rPr>
        <w:t>Title</w:t>
      </w:r>
      <w:r>
        <w:rPr>
          <w:rFonts w:ascii="Arial" w:hAnsi="Arial"/>
          <w:b/>
          <w:position w:val="1"/>
        </w:rPr>
        <w:tab/>
      </w:r>
      <w:r>
        <w:rPr>
          <w:rFonts w:ascii="Arial" w:hAnsi="Arial"/>
          <w:b/>
          <w:spacing w:val="-10"/>
        </w:rPr>
        <w:t>1</w:t>
      </w:r>
      <w:r>
        <w:rPr>
          <w:rFonts w:ascii="Arial" w:hAnsi="Arial"/>
          <w:b/>
        </w:rPr>
        <w:tab/>
      </w:r>
      <w:r>
        <w:rPr>
          <w:spacing w:val="-4"/>
          <w:position w:val="1"/>
        </w:rPr>
        <w:t>The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diagnosis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or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intervention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of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primary</w:t>
      </w:r>
      <w:r>
        <w:rPr>
          <w:spacing w:val="-10"/>
          <w:position w:val="1"/>
        </w:rPr>
        <w:t xml:space="preserve"> </w:t>
      </w:r>
      <w:r>
        <w:rPr>
          <w:spacing w:val="-4"/>
          <w:position w:val="1"/>
        </w:rPr>
        <w:t>focus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followed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by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the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words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“case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report”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3"/>
          <w:position w:val="1"/>
        </w:rPr>
        <w:t xml:space="preserve"> </w:t>
      </w:r>
      <w:r>
        <w:rPr>
          <w:spacing w:val="-10"/>
          <w:position w:val="1"/>
        </w:rPr>
        <w:t>.</w:t>
      </w:r>
      <w:r>
        <w:rPr>
          <w:rFonts w:ascii="Times New Roman" w:hAnsi="Times New Roman"/>
          <w:position w:val="1"/>
        </w:rPr>
        <w:tab/>
      </w:r>
      <w:r>
        <w:rPr>
          <w:position w:val="1"/>
          <w:u w:val="single"/>
        </w:rPr>
        <w:tab/>
      </w:r>
    </w:p>
    <w:p w14:paraId="09BF5E82">
      <w:pPr>
        <w:pStyle w:val="3"/>
        <w:tabs>
          <w:tab w:val="left" w:pos="2735"/>
          <w:tab w:val="left" w:pos="3264"/>
          <w:tab w:val="left" w:leader="dot" w:pos="12786"/>
          <w:tab w:val="left" w:pos="14911"/>
        </w:tabs>
        <w:spacing w:before="125"/>
        <w:ind w:left="351"/>
        <w:rPr>
          <w:rFonts w:ascii="Times New Roman"/>
        </w:rPr>
      </w:pPr>
      <w: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8846185</wp:posOffset>
                </wp:positionH>
                <wp:positionV relativeFrom="paragraph">
                  <wp:posOffset>123190</wp:posOffset>
                </wp:positionV>
                <wp:extent cx="290830" cy="273685"/>
                <wp:effectExtent l="0" t="0" r="13970" b="635"/>
                <wp:wrapNone/>
                <wp:docPr id="18" name="Graphic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830" cy="273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0830" h="273685">
                              <a:moveTo>
                                <a:pt x="283476" y="0"/>
                              </a:moveTo>
                              <a:lnTo>
                                <a:pt x="229800" y="36369"/>
                              </a:lnTo>
                              <a:lnTo>
                                <a:pt x="174866" y="85712"/>
                              </a:lnTo>
                              <a:lnTo>
                                <a:pt x="148341" y="113837"/>
                              </a:lnTo>
                              <a:lnTo>
                                <a:pt x="102844" y="171330"/>
                              </a:lnTo>
                              <a:lnTo>
                                <a:pt x="83870" y="200698"/>
                              </a:lnTo>
                              <a:lnTo>
                                <a:pt x="77368" y="186169"/>
                              </a:lnTo>
                              <a:lnTo>
                                <a:pt x="67733" y="167190"/>
                              </a:lnTo>
                              <a:lnTo>
                                <a:pt x="58547" y="153633"/>
                              </a:lnTo>
                              <a:lnTo>
                                <a:pt x="49807" y="145498"/>
                              </a:lnTo>
                              <a:lnTo>
                                <a:pt x="41516" y="142786"/>
                              </a:lnTo>
                              <a:lnTo>
                                <a:pt x="31843" y="144264"/>
                              </a:lnTo>
                              <a:lnTo>
                                <a:pt x="21701" y="148701"/>
                              </a:lnTo>
                              <a:lnTo>
                                <a:pt x="11087" y="156094"/>
                              </a:lnTo>
                              <a:lnTo>
                                <a:pt x="0" y="166446"/>
                              </a:lnTo>
                              <a:lnTo>
                                <a:pt x="6543" y="169315"/>
                              </a:lnTo>
                              <a:lnTo>
                                <a:pt x="12761" y="173351"/>
                              </a:lnTo>
                              <a:lnTo>
                                <a:pt x="41415" y="214296"/>
                              </a:lnTo>
                              <a:lnTo>
                                <a:pt x="57672" y="251701"/>
                              </a:lnTo>
                              <a:lnTo>
                                <a:pt x="65417" y="273342"/>
                              </a:lnTo>
                              <a:lnTo>
                                <a:pt x="69649" y="269694"/>
                              </a:lnTo>
                              <a:lnTo>
                                <a:pt x="75428" y="265190"/>
                              </a:lnTo>
                              <a:lnTo>
                                <a:pt x="91630" y="253619"/>
                              </a:lnTo>
                              <a:lnTo>
                                <a:pt x="107137" y="243243"/>
                              </a:lnTo>
                              <a:lnTo>
                                <a:pt x="123229" y="212477"/>
                              </a:lnTo>
                              <a:lnTo>
                                <a:pt x="165164" y="147516"/>
                              </a:lnTo>
                              <a:lnTo>
                                <a:pt x="191008" y="113322"/>
                              </a:lnTo>
                              <a:lnTo>
                                <a:pt x="217847" y="80813"/>
                              </a:lnTo>
                              <a:lnTo>
                                <a:pt x="267749" y="29340"/>
                              </a:lnTo>
                              <a:lnTo>
                                <a:pt x="290817" y="10375"/>
                              </a:lnTo>
                              <a:lnTo>
                                <a:pt x="28347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</wps:spPr>
                      <wps:bodyPr wrap="square" lIns="0" tIns="0" rIns="0" bIns="0" rtlCol="0"/>
                    </wps:wsp>
                  </a:graphicData>
                </a:graphic>
              </wp:anchor>
            </w:drawing>
          </mc:Choice>
          <mc:Fallback>
            <w:pict>
              <v:shape id="Graphic 3" o:spid="_x0000_s1026" o:spt="100" style="position:absolute;left:0pt;margin-left:696.55pt;margin-top:9.7pt;height:21.55pt;width:22.9pt;z-index:251665408;mso-width-relative:page;mso-height-relative:page;" fillcolor="#231F20" filled="t" stroked="f" coordsize="290830,273685" o:gfxdata="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" path="m283476,0l229800,36369,174866,85712,148341,113837,102844,171330,83870,200698,77368,186169,67733,167190,58547,153633,49807,145498,41516,142786,31843,144264,21701,148701,11087,156094,0,166446,6543,169315,12761,173351,41415,214296,57672,251701,65417,273342,69649,269694,75428,265190,91630,253619,107137,243243,123229,212477,165164,147516,191008,113322,217847,80813,267749,29340,290817,10375,283476,0xe">
                <v:fill on="t" focussize="0,0"/>
                <v:stroke on="f"/>
                <v:imagedata o:title=""/>
                <o:lock v:ext="edit" aspectratio="f"/>
                <v:textbox inset="0mm,0mm,0mm,0mm"/>
              </v:shape>
            </w:pict>
          </mc:Fallback>
        </mc:AlternateContent>
      </w:r>
      <w:r>
        <w:rPr>
          <w:rFonts w:ascii="Arial"/>
          <w:b/>
          <w:w w:val="105"/>
          <w:position w:val="-1"/>
        </w:rPr>
        <w:t>Key</w:t>
      </w:r>
      <w:r>
        <w:rPr>
          <w:rFonts w:ascii="Arial"/>
          <w:b/>
          <w:spacing w:val="-3"/>
          <w:w w:val="105"/>
          <w:position w:val="-1"/>
        </w:rPr>
        <w:t xml:space="preserve"> </w:t>
      </w:r>
      <w:r>
        <w:rPr>
          <w:rFonts w:ascii="Arial"/>
          <w:b/>
          <w:spacing w:val="-2"/>
          <w:w w:val="105"/>
          <w:position w:val="-1"/>
        </w:rPr>
        <w:t>Words</w:t>
      </w:r>
      <w:r>
        <w:rPr>
          <w:rFonts w:ascii="Arial"/>
          <w:b/>
          <w:position w:val="-1"/>
        </w:rPr>
        <w:tab/>
      </w:r>
      <w:r>
        <w:rPr>
          <w:rFonts w:ascii="Arial"/>
          <w:b/>
          <w:spacing w:val="-10"/>
          <w:w w:val="105"/>
        </w:rPr>
        <w:t>2</w:t>
      </w:r>
      <w:r>
        <w:rPr>
          <w:rFonts w:ascii="Arial"/>
          <w:b/>
        </w:rPr>
        <w:tab/>
      </w:r>
      <w:r>
        <w:rPr>
          <w:w w:val="105"/>
        </w:rPr>
        <w:t>2</w:t>
      </w:r>
      <w:r>
        <w:rPr>
          <w:spacing w:val="-7"/>
          <w:w w:val="105"/>
        </w:rPr>
        <w:t xml:space="preserve"> </w:t>
      </w:r>
      <w:r>
        <w:rPr>
          <w:w w:val="105"/>
        </w:rPr>
        <w:t>to</w:t>
      </w:r>
      <w:r>
        <w:rPr>
          <w:spacing w:val="-7"/>
          <w:w w:val="105"/>
        </w:rPr>
        <w:t xml:space="preserve"> </w:t>
      </w:r>
      <w:r>
        <w:rPr>
          <w:w w:val="105"/>
        </w:rPr>
        <w:t>5</w:t>
      </w:r>
      <w:r>
        <w:rPr>
          <w:spacing w:val="-7"/>
          <w:w w:val="105"/>
        </w:rPr>
        <w:t xml:space="preserve"> </w:t>
      </w:r>
      <w:r>
        <w:rPr>
          <w:w w:val="105"/>
        </w:rPr>
        <w:t>key</w:t>
      </w:r>
      <w:r>
        <w:rPr>
          <w:spacing w:val="-7"/>
          <w:w w:val="105"/>
        </w:rPr>
        <w:t xml:space="preserve"> </w:t>
      </w:r>
      <w:r>
        <w:rPr>
          <w:w w:val="105"/>
        </w:rPr>
        <w:t>words</w:t>
      </w:r>
      <w:r>
        <w:rPr>
          <w:spacing w:val="-6"/>
          <w:w w:val="105"/>
        </w:rPr>
        <w:t xml:space="preserve"> </w:t>
      </w:r>
      <w:r>
        <w:rPr>
          <w:w w:val="105"/>
        </w:rPr>
        <w:t>that</w:t>
      </w:r>
      <w:r>
        <w:rPr>
          <w:spacing w:val="-8"/>
          <w:w w:val="105"/>
        </w:rPr>
        <w:t xml:space="preserve"> </w:t>
      </w:r>
      <w:r>
        <w:rPr>
          <w:w w:val="105"/>
        </w:rPr>
        <w:t>identify</w:t>
      </w:r>
      <w:r>
        <w:rPr>
          <w:spacing w:val="-7"/>
          <w:w w:val="105"/>
        </w:rPr>
        <w:t xml:space="preserve"> </w:t>
      </w:r>
      <w:r>
        <w:rPr>
          <w:w w:val="105"/>
        </w:rPr>
        <w:t>diagnoses</w:t>
      </w:r>
      <w:r>
        <w:rPr>
          <w:spacing w:val="-8"/>
          <w:w w:val="105"/>
        </w:rPr>
        <w:t xml:space="preserve"> </w:t>
      </w:r>
      <w:r>
        <w:rPr>
          <w:w w:val="105"/>
        </w:rPr>
        <w:t>or</w:t>
      </w:r>
      <w:r>
        <w:rPr>
          <w:spacing w:val="-7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-7"/>
          <w:w w:val="105"/>
        </w:rPr>
        <w:t xml:space="preserve"> </w:t>
      </w:r>
      <w:r>
        <w:rPr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w w:val="105"/>
        </w:rPr>
        <w:t>this</w:t>
      </w:r>
      <w:r>
        <w:rPr>
          <w:spacing w:val="-7"/>
          <w:w w:val="105"/>
        </w:rPr>
        <w:t xml:space="preserve"> </w:t>
      </w:r>
      <w:r>
        <w:rPr>
          <w:w w:val="105"/>
        </w:rPr>
        <w:t>case</w:t>
      </w:r>
      <w:r>
        <w:rPr>
          <w:spacing w:val="-6"/>
          <w:w w:val="105"/>
        </w:rPr>
        <w:t xml:space="preserve"> </w:t>
      </w:r>
      <w:r>
        <w:rPr>
          <w:w w:val="105"/>
        </w:rPr>
        <w:t>report,</w:t>
      </w:r>
      <w:r>
        <w:rPr>
          <w:spacing w:val="-8"/>
          <w:w w:val="105"/>
        </w:rPr>
        <w:t xml:space="preserve"> </w:t>
      </w:r>
      <w:r>
        <w:rPr>
          <w:w w:val="105"/>
        </w:rPr>
        <w:t>including</w:t>
      </w:r>
      <w:r>
        <w:rPr>
          <w:spacing w:val="-8"/>
          <w:w w:val="105"/>
        </w:rPr>
        <w:t xml:space="preserve"> </w:t>
      </w:r>
      <w:r>
        <w:rPr>
          <w:w w:val="105"/>
        </w:rPr>
        <w:t>"case</w:t>
      </w:r>
      <w:r>
        <w:rPr>
          <w:spacing w:val="-7"/>
          <w:w w:val="105"/>
        </w:rPr>
        <w:t xml:space="preserve"> </w:t>
      </w:r>
      <w:r>
        <w:rPr>
          <w:spacing w:val="-2"/>
          <w:w w:val="105"/>
        </w:rPr>
        <w:t>report"</w:t>
      </w:r>
      <w:r>
        <w:rPr>
          <w:rFonts w:ascii="Times New Roman"/>
        </w:rPr>
        <w:tab/>
      </w:r>
      <w:r>
        <w:rPr>
          <w:rFonts w:ascii="Times New Roman"/>
          <w:u w:val="single"/>
        </w:rPr>
        <w:tab/>
      </w:r>
    </w:p>
    <w:p w14:paraId="0D995275">
      <w:pPr>
        <w:pStyle w:val="3"/>
        <w:rPr>
          <w:rFonts w:ascii="Times New Roman"/>
        </w:rPr>
        <w:sectPr>
          <w:type w:val="continuous"/>
          <w:pgSz w:w="15840" w:h="12240" w:orient="landscape"/>
          <w:pgMar w:top="380" w:right="360" w:bottom="280" w:left="360" w:header="720" w:footer="720" w:gutter="0"/>
          <w:cols w:space="720" w:num="1"/>
        </w:sectPr>
      </w:pPr>
    </w:p>
    <w:p w14:paraId="4DFD12F1">
      <w:pPr>
        <w:spacing w:before="93"/>
        <w:ind w:left="367"/>
        <w:rPr>
          <w:rFonts w:ascii="Arial"/>
          <w:b/>
          <w:sz w:val="20"/>
        </w:rPr>
      </w:pPr>
      <w:r>
        <w:rPr>
          <w:rFonts w:ascii="Arial"/>
          <w:b/>
          <w:spacing w:val="-2"/>
          <w:w w:val="105"/>
          <w:sz w:val="20"/>
        </w:rPr>
        <w:t>Abstract</w:t>
      </w:r>
    </w:p>
    <w:p w14:paraId="00CC897C">
      <w:pPr>
        <w:spacing w:before="17"/>
        <w:ind w:left="367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t>(no</w:t>
      </w:r>
      <w:r>
        <w:rPr>
          <w:rFonts w:ascii="Arial"/>
          <w:b/>
          <w:spacing w:val="-8"/>
          <w:w w:val="105"/>
          <w:sz w:val="20"/>
        </w:rPr>
        <w:t xml:space="preserve"> </w:t>
      </w:r>
      <w:r>
        <w:rPr>
          <w:rFonts w:ascii="Arial"/>
          <w:b/>
          <w:spacing w:val="-2"/>
          <w:w w:val="105"/>
          <w:sz w:val="20"/>
        </w:rPr>
        <w:t>references)</w:t>
      </w:r>
    </w:p>
    <w:p w14:paraId="41C31D08">
      <w:pPr>
        <w:pStyle w:val="3"/>
        <w:tabs>
          <w:tab w:val="left" w:pos="964"/>
          <w:tab w:val="left" w:leader="dot" w:pos="10483"/>
          <w:tab w:val="left" w:pos="12608"/>
        </w:tabs>
        <w:spacing w:before="62"/>
        <w:ind w:left="373"/>
        <w:rPr>
          <w:rFonts w:ascii="Times New Roman"/>
        </w:rPr>
      </w:pPr>
      <w: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8823325</wp:posOffset>
                </wp:positionH>
                <wp:positionV relativeFrom="paragraph">
                  <wp:posOffset>-257175</wp:posOffset>
                </wp:positionV>
                <wp:extent cx="290830" cy="273685"/>
                <wp:effectExtent l="0" t="0" r="13970" b="635"/>
                <wp:wrapNone/>
                <wp:docPr id="16" name="Graphic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830" cy="273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0830" h="273685">
                              <a:moveTo>
                                <a:pt x="283476" y="0"/>
                              </a:moveTo>
                              <a:lnTo>
                                <a:pt x="229800" y="36369"/>
                              </a:lnTo>
                              <a:lnTo>
                                <a:pt x="174866" y="85712"/>
                              </a:lnTo>
                              <a:lnTo>
                                <a:pt x="148341" y="113837"/>
                              </a:lnTo>
                              <a:lnTo>
                                <a:pt x="102844" y="171330"/>
                              </a:lnTo>
                              <a:lnTo>
                                <a:pt x="83870" y="200698"/>
                              </a:lnTo>
                              <a:lnTo>
                                <a:pt x="77368" y="186169"/>
                              </a:lnTo>
                              <a:lnTo>
                                <a:pt x="67733" y="167190"/>
                              </a:lnTo>
                              <a:lnTo>
                                <a:pt x="58547" y="153633"/>
                              </a:lnTo>
                              <a:lnTo>
                                <a:pt x="49807" y="145498"/>
                              </a:lnTo>
                              <a:lnTo>
                                <a:pt x="41516" y="142786"/>
                              </a:lnTo>
                              <a:lnTo>
                                <a:pt x="31843" y="144264"/>
                              </a:lnTo>
                              <a:lnTo>
                                <a:pt x="21701" y="148701"/>
                              </a:lnTo>
                              <a:lnTo>
                                <a:pt x="11087" y="156094"/>
                              </a:lnTo>
                              <a:lnTo>
                                <a:pt x="0" y="166446"/>
                              </a:lnTo>
                              <a:lnTo>
                                <a:pt x="6543" y="169315"/>
                              </a:lnTo>
                              <a:lnTo>
                                <a:pt x="12761" y="173351"/>
                              </a:lnTo>
                              <a:lnTo>
                                <a:pt x="41415" y="214296"/>
                              </a:lnTo>
                              <a:lnTo>
                                <a:pt x="57672" y="251701"/>
                              </a:lnTo>
                              <a:lnTo>
                                <a:pt x="65417" y="273342"/>
                              </a:lnTo>
                              <a:lnTo>
                                <a:pt x="69649" y="269694"/>
                              </a:lnTo>
                              <a:lnTo>
                                <a:pt x="75428" y="265190"/>
                              </a:lnTo>
                              <a:lnTo>
                                <a:pt x="91630" y="253619"/>
                              </a:lnTo>
                              <a:lnTo>
                                <a:pt x="107137" y="243243"/>
                              </a:lnTo>
                              <a:lnTo>
                                <a:pt x="123229" y="212477"/>
                              </a:lnTo>
                              <a:lnTo>
                                <a:pt x="165164" y="147516"/>
                              </a:lnTo>
                              <a:lnTo>
                                <a:pt x="191008" y="113322"/>
                              </a:lnTo>
                              <a:lnTo>
                                <a:pt x="217847" y="80813"/>
                              </a:lnTo>
                              <a:lnTo>
                                <a:pt x="267749" y="29340"/>
                              </a:lnTo>
                              <a:lnTo>
                                <a:pt x="290817" y="10375"/>
                              </a:lnTo>
                              <a:lnTo>
                                <a:pt x="28347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</wps:spPr>
                      <wps:bodyPr wrap="square" lIns="0" tIns="0" rIns="0" bIns="0" rtlCol="0"/>
                    </wps:wsp>
                  </a:graphicData>
                </a:graphic>
              </wp:anchor>
            </w:drawing>
          </mc:Choice>
          <mc:Fallback>
            <w:pict>
              <v:shape id="Graphic 3" o:spid="_x0000_s1026" o:spt="100" style="position:absolute;left:0pt;margin-left:694.75pt;margin-top:-20.25pt;height:21.55pt;width:22.9pt;z-index:251663360;mso-width-relative:page;mso-height-relative:page;" fillcolor="#231F20" filled="t" stroked="f" coordsize="290830,273685" o:gfxdata="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" path="m283476,0l229800,36369,174866,85712,148341,113837,102844,171330,83870,200698,77368,186169,67733,167190,58547,153633,49807,145498,41516,142786,31843,144264,21701,148701,11087,156094,0,166446,6543,169315,12761,173351,41415,214296,57672,251701,65417,273342,69649,269694,75428,265190,91630,253619,107137,243243,123229,212477,165164,147516,191008,113322,217847,80813,267749,29340,290817,10375,283476,0xe">
                <v:fill on="t" focussize="0,0"/>
                <v:stroke on="f"/>
                <v:imagedata o:title=""/>
                <o:lock v:ext="edit" aspectratio="f"/>
                <v:textbox inset="0mm,0mm,0mm,0mm"/>
              </v:shape>
            </w:pict>
          </mc:Fallback>
        </mc:AlternateContent>
      </w:r>
      <w:r>
        <w:br w:type="column"/>
      </w:r>
      <w:r>
        <w:rPr>
          <w:rFonts w:ascii="Arial"/>
          <w:b/>
          <w:spacing w:val="-5"/>
          <w:position w:val="-2"/>
        </w:rPr>
        <w:t>3a</w:t>
      </w:r>
      <w:r>
        <w:rPr>
          <w:rFonts w:ascii="Arial"/>
          <w:b/>
          <w:position w:val="-2"/>
        </w:rPr>
        <w:tab/>
      </w:r>
      <w:r>
        <w:rPr>
          <w:spacing w:val="-4"/>
        </w:rPr>
        <w:t>Introduction:</w:t>
      </w:r>
      <w:r>
        <w:rPr>
          <w:spacing w:val="-7"/>
        </w:rPr>
        <w:t xml:space="preserve"> </w:t>
      </w:r>
      <w:r>
        <w:rPr>
          <w:spacing w:val="-4"/>
        </w:rPr>
        <w:t>What</w:t>
      </w:r>
      <w:r>
        <w:rPr>
          <w:spacing w:val="-6"/>
        </w:rPr>
        <w:t xml:space="preserve"> </w:t>
      </w:r>
      <w:r>
        <w:rPr>
          <w:spacing w:val="-4"/>
        </w:rPr>
        <w:t>is</w:t>
      </w:r>
      <w:r>
        <w:rPr>
          <w:spacing w:val="-6"/>
        </w:rPr>
        <w:t xml:space="preserve"> </w:t>
      </w:r>
      <w:r>
        <w:rPr>
          <w:spacing w:val="-4"/>
        </w:rPr>
        <w:t>unique</w:t>
      </w:r>
      <w:r>
        <w:rPr>
          <w:spacing w:val="-6"/>
        </w:rPr>
        <w:t xml:space="preserve"> </w:t>
      </w:r>
      <w:r>
        <w:rPr>
          <w:spacing w:val="-4"/>
        </w:rPr>
        <w:t>about</w:t>
      </w:r>
      <w:r>
        <w:rPr>
          <w:spacing w:val="-6"/>
        </w:rPr>
        <w:t xml:space="preserve"> </w:t>
      </w:r>
      <w:r>
        <w:rPr>
          <w:spacing w:val="-4"/>
        </w:rPr>
        <w:t>this</w:t>
      </w:r>
      <w:r>
        <w:rPr>
          <w:spacing w:val="-6"/>
        </w:rPr>
        <w:t xml:space="preserve"> </w:t>
      </w:r>
      <w:r>
        <w:rPr>
          <w:spacing w:val="-4"/>
        </w:rPr>
        <w:t>case</w:t>
      </w:r>
      <w:r>
        <w:rPr>
          <w:spacing w:val="-6"/>
        </w:rPr>
        <w:t xml:space="preserve"> </w:t>
      </w:r>
      <w:r>
        <w:rPr>
          <w:spacing w:val="-4"/>
        </w:rPr>
        <w:t>and</w:t>
      </w:r>
      <w:r>
        <w:rPr>
          <w:spacing w:val="-6"/>
        </w:rPr>
        <w:t xml:space="preserve"> </w:t>
      </w:r>
      <w:r>
        <w:rPr>
          <w:spacing w:val="-4"/>
        </w:rPr>
        <w:t>what</w:t>
      </w:r>
      <w:r>
        <w:rPr>
          <w:spacing w:val="-6"/>
        </w:rPr>
        <w:t xml:space="preserve"> </w:t>
      </w:r>
      <w:r>
        <w:rPr>
          <w:spacing w:val="-4"/>
        </w:rPr>
        <w:t>does</w:t>
      </w:r>
      <w:r>
        <w:rPr>
          <w:spacing w:val="-6"/>
        </w:rPr>
        <w:t xml:space="preserve"> </w:t>
      </w:r>
      <w:r>
        <w:rPr>
          <w:spacing w:val="-4"/>
        </w:rPr>
        <w:t>it</w:t>
      </w:r>
      <w:r>
        <w:rPr>
          <w:spacing w:val="-6"/>
        </w:rPr>
        <w:t xml:space="preserve"> </w:t>
      </w:r>
      <w:r>
        <w:rPr>
          <w:spacing w:val="-4"/>
        </w:rPr>
        <w:t>add</w:t>
      </w:r>
      <w:r>
        <w:rPr>
          <w:spacing w:val="-6"/>
        </w:rPr>
        <w:t xml:space="preserve"> </w:t>
      </w:r>
      <w:r>
        <w:rPr>
          <w:spacing w:val="-4"/>
        </w:rPr>
        <w:t>to</w:t>
      </w:r>
      <w:r>
        <w:rPr>
          <w:spacing w:val="-6"/>
        </w:rPr>
        <w:t xml:space="preserve"> </w:t>
      </w:r>
      <w:r>
        <w:rPr>
          <w:spacing w:val="-4"/>
        </w:rPr>
        <w:t>the</w:t>
      </w:r>
      <w:r>
        <w:rPr>
          <w:spacing w:val="-6"/>
        </w:rPr>
        <w:t xml:space="preserve"> </w:t>
      </w:r>
      <w:r>
        <w:rPr>
          <w:spacing w:val="-4"/>
        </w:rPr>
        <w:t>scientific</w:t>
      </w:r>
      <w:r>
        <w:rPr>
          <w:spacing w:val="-6"/>
        </w:rPr>
        <w:t xml:space="preserve"> </w:t>
      </w:r>
      <w:r>
        <w:rPr>
          <w:spacing w:val="-4"/>
        </w:rPr>
        <w:t>literature?</w:t>
      </w:r>
      <w:r>
        <w:rPr>
          <w:rFonts w:ascii="Times New Roman"/>
        </w:rPr>
        <w:tab/>
      </w:r>
      <w:r>
        <w:rPr>
          <w:rFonts w:ascii="Times New Roman"/>
          <w:u w:val="single"/>
        </w:rPr>
        <w:tab/>
      </w:r>
    </w:p>
    <w:p w14:paraId="753DA494">
      <w:pPr>
        <w:pStyle w:val="3"/>
        <w:tabs>
          <w:tab w:val="left" w:pos="964"/>
          <w:tab w:val="left" w:leader="dot" w:pos="10483"/>
          <w:tab w:val="left" w:pos="12613"/>
        </w:tabs>
        <w:spacing w:before="104"/>
        <w:ind w:left="367"/>
      </w:pPr>
      <w: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7360285</wp:posOffset>
                </wp:positionH>
                <wp:positionV relativeFrom="paragraph">
                  <wp:posOffset>165735</wp:posOffset>
                </wp:positionV>
                <wp:extent cx="290830" cy="273685"/>
                <wp:effectExtent l="0" t="0" r="13970" b="635"/>
                <wp:wrapNone/>
                <wp:docPr id="19" name="Graphic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830" cy="273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0830" h="273685">
                              <a:moveTo>
                                <a:pt x="283476" y="0"/>
                              </a:moveTo>
                              <a:lnTo>
                                <a:pt x="229800" y="36369"/>
                              </a:lnTo>
                              <a:lnTo>
                                <a:pt x="174866" y="85712"/>
                              </a:lnTo>
                              <a:lnTo>
                                <a:pt x="148341" y="113837"/>
                              </a:lnTo>
                              <a:lnTo>
                                <a:pt x="102844" y="171330"/>
                              </a:lnTo>
                              <a:lnTo>
                                <a:pt x="83870" y="200698"/>
                              </a:lnTo>
                              <a:lnTo>
                                <a:pt x="77368" y="186169"/>
                              </a:lnTo>
                              <a:lnTo>
                                <a:pt x="67733" y="167190"/>
                              </a:lnTo>
                              <a:lnTo>
                                <a:pt x="58547" y="153633"/>
                              </a:lnTo>
                              <a:lnTo>
                                <a:pt x="49807" y="145498"/>
                              </a:lnTo>
                              <a:lnTo>
                                <a:pt x="41516" y="142786"/>
                              </a:lnTo>
                              <a:lnTo>
                                <a:pt x="31843" y="144264"/>
                              </a:lnTo>
                              <a:lnTo>
                                <a:pt x="21701" y="148701"/>
                              </a:lnTo>
                              <a:lnTo>
                                <a:pt x="11087" y="156094"/>
                              </a:lnTo>
                              <a:lnTo>
                                <a:pt x="0" y="166446"/>
                              </a:lnTo>
                              <a:lnTo>
                                <a:pt x="6543" y="169315"/>
                              </a:lnTo>
                              <a:lnTo>
                                <a:pt x="12761" y="173351"/>
                              </a:lnTo>
                              <a:lnTo>
                                <a:pt x="41415" y="214296"/>
                              </a:lnTo>
                              <a:lnTo>
                                <a:pt x="57672" y="251701"/>
                              </a:lnTo>
                              <a:lnTo>
                                <a:pt x="65417" y="273342"/>
                              </a:lnTo>
                              <a:lnTo>
                                <a:pt x="69649" y="269694"/>
                              </a:lnTo>
                              <a:lnTo>
                                <a:pt x="75428" y="265190"/>
                              </a:lnTo>
                              <a:lnTo>
                                <a:pt x="91630" y="253619"/>
                              </a:lnTo>
                              <a:lnTo>
                                <a:pt x="107137" y="243243"/>
                              </a:lnTo>
                              <a:lnTo>
                                <a:pt x="123229" y="212477"/>
                              </a:lnTo>
                              <a:lnTo>
                                <a:pt x="165164" y="147516"/>
                              </a:lnTo>
                              <a:lnTo>
                                <a:pt x="191008" y="113322"/>
                              </a:lnTo>
                              <a:lnTo>
                                <a:pt x="217847" y="80813"/>
                              </a:lnTo>
                              <a:lnTo>
                                <a:pt x="267749" y="29340"/>
                              </a:lnTo>
                              <a:lnTo>
                                <a:pt x="290817" y="10375"/>
                              </a:lnTo>
                              <a:lnTo>
                                <a:pt x="28347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</wps:spPr>
                      <wps:bodyPr wrap="square" lIns="0" tIns="0" rIns="0" bIns="0" rtlCol="0"/>
                    </wps:wsp>
                  </a:graphicData>
                </a:graphic>
              </wp:anchor>
            </w:drawing>
          </mc:Choice>
          <mc:Fallback>
            <w:pict>
              <v:shape id="Graphic 3" o:spid="_x0000_s1026" o:spt="100" style="position:absolute;left:0pt;margin-left:579.55pt;margin-top:13.05pt;height:21.55pt;width:22.9pt;z-index:251666432;mso-width-relative:page;mso-height-relative:page;" fillcolor="#231F20" filled="t" stroked="f" coordsize="290830,273685" o:gfxdata="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" path="m283476,0l229800,36369,174866,85712,148341,113837,102844,171330,83870,200698,77368,186169,67733,167190,58547,153633,49807,145498,41516,142786,31843,144264,21701,148701,11087,156094,0,166446,6543,169315,12761,173351,41415,214296,57672,251701,65417,273342,69649,269694,75428,265190,91630,253619,107137,243243,123229,212477,165164,147516,191008,113322,217847,80813,267749,29340,290817,10375,283476,0xe">
                <v:fill on="t" focussize="0,0"/>
                <v:stroke on="f"/>
                <v:imagedata o:title=""/>
                <o:lock v:ext="edit" aspectratio="f"/>
                <v:textbox inset="0mm,0mm,0mm,0mm"/>
              </v:shape>
            </w:pict>
          </mc:Fallback>
        </mc:AlternateContent>
      </w:r>
      <w:r>
        <w:rPr>
          <w:rFonts w:ascii="Arial"/>
          <w:b/>
          <w:spacing w:val="-5"/>
          <w:position w:val="2"/>
        </w:rPr>
        <w:t>3b</w:t>
      </w:r>
      <w:r>
        <w:rPr>
          <w:rFonts w:ascii="Arial"/>
          <w:b/>
          <w:position w:val="2"/>
        </w:rPr>
        <w:tab/>
      </w:r>
      <w:r>
        <w:rPr>
          <w:spacing w:val="-2"/>
        </w:rPr>
        <w:t>Main</w:t>
      </w:r>
      <w:r>
        <w:rPr>
          <w:spacing w:val="-15"/>
        </w:rPr>
        <w:t xml:space="preserve"> </w:t>
      </w:r>
      <w:r>
        <w:rPr>
          <w:spacing w:val="-2"/>
        </w:rPr>
        <w:t>symptoms</w:t>
      </w:r>
      <w:r>
        <w:rPr>
          <w:spacing w:val="-15"/>
        </w:rPr>
        <w:t xml:space="preserve"> </w:t>
      </w:r>
      <w:r>
        <w:rPr>
          <w:spacing w:val="-2"/>
        </w:rPr>
        <w:t>and/or</w:t>
      </w:r>
      <w:r>
        <w:rPr>
          <w:spacing w:val="-14"/>
        </w:rPr>
        <w:t xml:space="preserve"> </w:t>
      </w:r>
      <w:r>
        <w:rPr>
          <w:spacing w:val="-2"/>
        </w:rPr>
        <w:t>important</w:t>
      </w:r>
      <w:r>
        <w:rPr>
          <w:spacing w:val="-15"/>
        </w:rPr>
        <w:t xml:space="preserve"> </w:t>
      </w:r>
      <w:r>
        <w:rPr>
          <w:spacing w:val="-2"/>
        </w:rPr>
        <w:t>clinical</w:t>
      </w:r>
      <w:r>
        <w:rPr>
          <w:spacing w:val="-16"/>
        </w:rPr>
        <w:t xml:space="preserve"> </w:t>
      </w:r>
      <w:r>
        <w:rPr>
          <w:spacing w:val="-2"/>
        </w:rPr>
        <w:t>findings</w:t>
      </w:r>
      <w:r>
        <w:rPr>
          <w:spacing w:val="-14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10"/>
        </w:rPr>
        <w:t>.</w:t>
      </w:r>
      <w:r>
        <w:rPr>
          <w:rFonts w:ascii="Times New Roman"/>
        </w:rPr>
        <w:tab/>
      </w:r>
      <w:r>
        <w:rPr>
          <w:u w:val="single"/>
        </w:rPr>
        <w:tab/>
      </w:r>
    </w:p>
    <w:p w14:paraId="58DFC3EA">
      <w:pPr>
        <w:pStyle w:val="3"/>
        <w:tabs>
          <w:tab w:val="left" w:pos="964"/>
          <w:tab w:val="left" w:leader="dot" w:pos="10483"/>
          <w:tab w:val="left" w:pos="12613"/>
        </w:tabs>
        <w:spacing w:before="87"/>
        <w:ind w:left="373"/>
      </w:pPr>
      <w: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7329805</wp:posOffset>
                </wp:positionH>
                <wp:positionV relativeFrom="paragraph">
                  <wp:posOffset>146050</wp:posOffset>
                </wp:positionV>
                <wp:extent cx="290830" cy="273685"/>
                <wp:effectExtent l="0" t="0" r="13970" b="635"/>
                <wp:wrapNone/>
                <wp:docPr id="20" name="Graphic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830" cy="273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0830" h="273685">
                              <a:moveTo>
                                <a:pt x="283476" y="0"/>
                              </a:moveTo>
                              <a:lnTo>
                                <a:pt x="229800" y="36369"/>
                              </a:lnTo>
                              <a:lnTo>
                                <a:pt x="174866" y="85712"/>
                              </a:lnTo>
                              <a:lnTo>
                                <a:pt x="148341" y="113837"/>
                              </a:lnTo>
                              <a:lnTo>
                                <a:pt x="102844" y="171330"/>
                              </a:lnTo>
                              <a:lnTo>
                                <a:pt x="83870" y="200698"/>
                              </a:lnTo>
                              <a:lnTo>
                                <a:pt x="77368" y="186169"/>
                              </a:lnTo>
                              <a:lnTo>
                                <a:pt x="67733" y="167190"/>
                              </a:lnTo>
                              <a:lnTo>
                                <a:pt x="58547" y="153633"/>
                              </a:lnTo>
                              <a:lnTo>
                                <a:pt x="49807" y="145498"/>
                              </a:lnTo>
                              <a:lnTo>
                                <a:pt x="41516" y="142786"/>
                              </a:lnTo>
                              <a:lnTo>
                                <a:pt x="31843" y="144264"/>
                              </a:lnTo>
                              <a:lnTo>
                                <a:pt x="21701" y="148701"/>
                              </a:lnTo>
                              <a:lnTo>
                                <a:pt x="11087" y="156094"/>
                              </a:lnTo>
                              <a:lnTo>
                                <a:pt x="0" y="166446"/>
                              </a:lnTo>
                              <a:lnTo>
                                <a:pt x="6543" y="169315"/>
                              </a:lnTo>
                              <a:lnTo>
                                <a:pt x="12761" y="173351"/>
                              </a:lnTo>
                              <a:lnTo>
                                <a:pt x="41415" y="214296"/>
                              </a:lnTo>
                              <a:lnTo>
                                <a:pt x="57672" y="251701"/>
                              </a:lnTo>
                              <a:lnTo>
                                <a:pt x="65417" y="273342"/>
                              </a:lnTo>
                              <a:lnTo>
                                <a:pt x="69649" y="269694"/>
                              </a:lnTo>
                              <a:lnTo>
                                <a:pt x="75428" y="265190"/>
                              </a:lnTo>
                              <a:lnTo>
                                <a:pt x="91630" y="253619"/>
                              </a:lnTo>
                              <a:lnTo>
                                <a:pt x="107137" y="243243"/>
                              </a:lnTo>
                              <a:lnTo>
                                <a:pt x="123229" y="212477"/>
                              </a:lnTo>
                              <a:lnTo>
                                <a:pt x="165164" y="147516"/>
                              </a:lnTo>
                              <a:lnTo>
                                <a:pt x="191008" y="113322"/>
                              </a:lnTo>
                              <a:lnTo>
                                <a:pt x="217847" y="80813"/>
                              </a:lnTo>
                              <a:lnTo>
                                <a:pt x="267749" y="29340"/>
                              </a:lnTo>
                              <a:lnTo>
                                <a:pt x="290817" y="10375"/>
                              </a:lnTo>
                              <a:lnTo>
                                <a:pt x="28347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</wps:spPr>
                      <wps:bodyPr wrap="square" lIns="0" tIns="0" rIns="0" bIns="0" rtlCol="0"/>
                    </wps:wsp>
                  </a:graphicData>
                </a:graphic>
              </wp:anchor>
            </w:drawing>
          </mc:Choice>
          <mc:Fallback>
            <w:pict>
              <v:shape id="Graphic 3" o:spid="_x0000_s1026" o:spt="100" style="position:absolute;left:0pt;margin-left:577.15pt;margin-top:11.5pt;height:21.55pt;width:22.9pt;z-index:251667456;mso-width-relative:page;mso-height-relative:page;" fillcolor="#231F20" filled="t" stroked="f" coordsize="290830,273685" o:gfxdata="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" path="m283476,0l229800,36369,174866,85712,148341,113837,102844,171330,83870,200698,77368,186169,67733,167190,58547,153633,49807,145498,41516,142786,31843,144264,21701,148701,11087,156094,0,166446,6543,169315,12761,173351,41415,214296,57672,251701,65417,273342,69649,269694,75428,265190,91630,253619,107137,243243,123229,212477,165164,147516,191008,113322,217847,80813,267749,29340,290817,10375,283476,0xe">
                <v:fill on="t" focussize="0,0"/>
                <v:stroke on="f"/>
                <v:imagedata o:title=""/>
                <o:lock v:ext="edit" aspectratio="f"/>
                <v:textbox inset="0mm,0mm,0mm,0mm"/>
              </v:shape>
            </w:pict>
          </mc:Fallback>
        </mc:AlternateContent>
      </w:r>
      <w:r>
        <w:rPr>
          <w:rFonts w:ascii="Arial"/>
          <w:b/>
          <w:spacing w:val="-5"/>
        </w:rPr>
        <w:t>3c</w:t>
      </w:r>
      <w:r>
        <w:rPr>
          <w:rFonts w:ascii="Arial"/>
          <w:b/>
        </w:rPr>
        <w:tab/>
      </w:r>
      <w:r>
        <w:rPr>
          <w:spacing w:val="-6"/>
        </w:rPr>
        <w:t>The</w:t>
      </w:r>
      <w:r>
        <w:rPr>
          <w:spacing w:val="-2"/>
        </w:rPr>
        <w:t xml:space="preserve"> </w:t>
      </w:r>
      <w:r>
        <w:rPr>
          <w:spacing w:val="-6"/>
        </w:rPr>
        <w:t>main</w:t>
      </w:r>
      <w:r>
        <w:rPr>
          <w:spacing w:val="-2"/>
        </w:rPr>
        <w:t xml:space="preserve"> </w:t>
      </w:r>
      <w:r>
        <w:rPr>
          <w:spacing w:val="-6"/>
        </w:rPr>
        <w:t>diagnoses,</w:t>
      </w:r>
      <w:r>
        <w:rPr>
          <w:spacing w:val="-3"/>
        </w:rPr>
        <w:t xml:space="preserve"> </w:t>
      </w:r>
      <w:r>
        <w:rPr>
          <w:spacing w:val="-6"/>
        </w:rPr>
        <w:t>therapeutic</w:t>
      </w:r>
      <w:r>
        <w:rPr>
          <w:spacing w:val="-1"/>
        </w:rPr>
        <w:t xml:space="preserve"> </w:t>
      </w:r>
      <w:r>
        <w:rPr>
          <w:spacing w:val="-6"/>
        </w:rPr>
        <w:t>interventions,</w:t>
      </w:r>
      <w:r>
        <w:rPr>
          <w:spacing w:val="-3"/>
        </w:rPr>
        <w:t xml:space="preserve"> </w:t>
      </w:r>
      <w:r>
        <w:rPr>
          <w:spacing w:val="-6"/>
        </w:rPr>
        <w:t>and</w:t>
      </w:r>
      <w:r>
        <w:rPr>
          <w:spacing w:val="-2"/>
        </w:rPr>
        <w:t xml:space="preserve"> </w:t>
      </w:r>
      <w:r>
        <w:rPr>
          <w:spacing w:val="-6"/>
        </w:rPr>
        <w:t>outcomes</w:t>
      </w:r>
      <w:r>
        <w:tab/>
      </w:r>
      <w:r>
        <w:rPr>
          <w:u w:val="single"/>
        </w:rPr>
        <w:tab/>
      </w:r>
    </w:p>
    <w:p w14:paraId="1B6BD57B">
      <w:pPr>
        <w:pStyle w:val="3"/>
        <w:tabs>
          <w:tab w:val="left" w:pos="964"/>
          <w:tab w:val="left" w:leader="dot" w:pos="10483"/>
          <w:tab w:val="left" w:pos="12613"/>
        </w:tabs>
        <w:spacing w:before="111"/>
        <w:ind w:left="367"/>
      </w:pPr>
      <w: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7337425</wp:posOffset>
                </wp:positionH>
                <wp:positionV relativeFrom="paragraph">
                  <wp:posOffset>112395</wp:posOffset>
                </wp:positionV>
                <wp:extent cx="290830" cy="273685"/>
                <wp:effectExtent l="0" t="0" r="13970" b="635"/>
                <wp:wrapNone/>
                <wp:docPr id="21" name="Graphic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830" cy="273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0830" h="273685">
                              <a:moveTo>
                                <a:pt x="283476" y="0"/>
                              </a:moveTo>
                              <a:lnTo>
                                <a:pt x="229800" y="36369"/>
                              </a:lnTo>
                              <a:lnTo>
                                <a:pt x="174866" y="85712"/>
                              </a:lnTo>
                              <a:lnTo>
                                <a:pt x="148341" y="113837"/>
                              </a:lnTo>
                              <a:lnTo>
                                <a:pt x="102844" y="171330"/>
                              </a:lnTo>
                              <a:lnTo>
                                <a:pt x="83870" y="200698"/>
                              </a:lnTo>
                              <a:lnTo>
                                <a:pt x="77368" y="186169"/>
                              </a:lnTo>
                              <a:lnTo>
                                <a:pt x="67733" y="167190"/>
                              </a:lnTo>
                              <a:lnTo>
                                <a:pt x="58547" y="153633"/>
                              </a:lnTo>
                              <a:lnTo>
                                <a:pt x="49807" y="145498"/>
                              </a:lnTo>
                              <a:lnTo>
                                <a:pt x="41516" y="142786"/>
                              </a:lnTo>
                              <a:lnTo>
                                <a:pt x="31843" y="144264"/>
                              </a:lnTo>
                              <a:lnTo>
                                <a:pt x="21701" y="148701"/>
                              </a:lnTo>
                              <a:lnTo>
                                <a:pt x="11087" y="156094"/>
                              </a:lnTo>
                              <a:lnTo>
                                <a:pt x="0" y="166446"/>
                              </a:lnTo>
                              <a:lnTo>
                                <a:pt x="6543" y="169315"/>
                              </a:lnTo>
                              <a:lnTo>
                                <a:pt x="12761" y="173351"/>
                              </a:lnTo>
                              <a:lnTo>
                                <a:pt x="41415" y="214296"/>
                              </a:lnTo>
                              <a:lnTo>
                                <a:pt x="57672" y="251701"/>
                              </a:lnTo>
                              <a:lnTo>
                                <a:pt x="65417" y="273342"/>
                              </a:lnTo>
                              <a:lnTo>
                                <a:pt x="69649" y="269694"/>
                              </a:lnTo>
                              <a:lnTo>
                                <a:pt x="75428" y="265190"/>
                              </a:lnTo>
                              <a:lnTo>
                                <a:pt x="91630" y="253619"/>
                              </a:lnTo>
                              <a:lnTo>
                                <a:pt x="107137" y="243243"/>
                              </a:lnTo>
                              <a:lnTo>
                                <a:pt x="123229" y="212477"/>
                              </a:lnTo>
                              <a:lnTo>
                                <a:pt x="165164" y="147516"/>
                              </a:lnTo>
                              <a:lnTo>
                                <a:pt x="191008" y="113322"/>
                              </a:lnTo>
                              <a:lnTo>
                                <a:pt x="217847" y="80813"/>
                              </a:lnTo>
                              <a:lnTo>
                                <a:pt x="267749" y="29340"/>
                              </a:lnTo>
                              <a:lnTo>
                                <a:pt x="290817" y="10375"/>
                              </a:lnTo>
                              <a:lnTo>
                                <a:pt x="28347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</wps:spPr>
                      <wps:bodyPr wrap="square" lIns="0" tIns="0" rIns="0" bIns="0" rtlCol="0"/>
                    </wps:wsp>
                  </a:graphicData>
                </a:graphic>
              </wp:anchor>
            </w:drawing>
          </mc:Choice>
          <mc:Fallback>
            <w:pict>
              <v:shape id="Graphic 3" o:spid="_x0000_s1026" o:spt="100" style="position:absolute;left:0pt;margin-left:577.75pt;margin-top:8.85pt;height:21.55pt;width:22.9pt;z-index:251668480;mso-width-relative:page;mso-height-relative:page;" fillcolor="#231F20" filled="t" stroked="f" coordsize="290830,273685" o:gfxdata="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" path="m283476,0l229800,36369,174866,85712,148341,113837,102844,171330,83870,200698,77368,186169,67733,167190,58547,153633,49807,145498,41516,142786,31843,144264,21701,148701,11087,156094,0,166446,6543,169315,12761,173351,41415,214296,57672,251701,65417,273342,69649,269694,75428,265190,91630,253619,107137,243243,123229,212477,165164,147516,191008,113322,217847,80813,267749,29340,290817,10375,283476,0xe">
                <v:fill on="t" focussize="0,0"/>
                <v:stroke on="f"/>
                <v:imagedata o:title=""/>
                <o:lock v:ext="edit" aspectratio="f"/>
                <v:textbox inset="0mm,0mm,0mm,0mm"/>
              </v:shape>
            </w:pict>
          </mc:Fallback>
        </mc:AlternateContent>
      </w:r>
      <w:r>
        <w:rPr>
          <w:rFonts w:ascii="Arial" w:hAnsi="Arial"/>
          <w:b/>
          <w:spacing w:val="-5"/>
        </w:rPr>
        <w:t>3d</w:t>
      </w:r>
      <w:r>
        <w:rPr>
          <w:rFonts w:ascii="Arial" w:hAnsi="Arial"/>
          <w:b/>
        </w:rPr>
        <w:tab/>
      </w:r>
      <w:r>
        <w:rPr>
          <w:spacing w:val="-4"/>
        </w:rPr>
        <w:t>Conclusion—What</w:t>
      </w:r>
      <w:r>
        <w:rPr>
          <w:spacing w:val="-15"/>
        </w:rPr>
        <w:t xml:space="preserve"> </w:t>
      </w:r>
      <w:r>
        <w:rPr>
          <w:spacing w:val="-4"/>
        </w:rPr>
        <w:t>is</w:t>
      </w:r>
      <w:r>
        <w:rPr>
          <w:spacing w:val="-14"/>
        </w:rPr>
        <w:t xml:space="preserve"> </w:t>
      </w:r>
      <w:r>
        <w:rPr>
          <w:spacing w:val="-4"/>
        </w:rPr>
        <w:t>the</w:t>
      </w:r>
      <w:r>
        <w:rPr>
          <w:spacing w:val="-14"/>
        </w:rPr>
        <w:t xml:space="preserve"> </w:t>
      </w:r>
      <w:r>
        <w:rPr>
          <w:spacing w:val="-4"/>
        </w:rPr>
        <w:t>main</w:t>
      </w:r>
      <w:r>
        <w:rPr>
          <w:spacing w:val="-13"/>
        </w:rPr>
        <w:t xml:space="preserve"> </w:t>
      </w:r>
      <w:r>
        <w:rPr>
          <w:spacing w:val="-4"/>
        </w:rPr>
        <w:t>“take-away”</w:t>
      </w:r>
      <w:r>
        <w:rPr>
          <w:spacing w:val="-14"/>
        </w:rPr>
        <w:t xml:space="preserve"> </w:t>
      </w:r>
      <w:r>
        <w:rPr>
          <w:spacing w:val="-4"/>
        </w:rPr>
        <w:t>lesson(s)</w:t>
      </w:r>
      <w:r>
        <w:rPr>
          <w:spacing w:val="-14"/>
        </w:rPr>
        <w:t xml:space="preserve"> </w:t>
      </w:r>
      <w:r>
        <w:rPr>
          <w:spacing w:val="-4"/>
        </w:rPr>
        <w:t>from</w:t>
      </w:r>
      <w:r>
        <w:rPr>
          <w:spacing w:val="-12"/>
        </w:rPr>
        <w:t xml:space="preserve"> </w:t>
      </w:r>
      <w:r>
        <w:rPr>
          <w:spacing w:val="-4"/>
        </w:rPr>
        <w:t>this</w:t>
      </w:r>
      <w:r>
        <w:rPr>
          <w:spacing w:val="-14"/>
        </w:rPr>
        <w:t xml:space="preserve"> </w:t>
      </w:r>
      <w:r>
        <w:rPr>
          <w:spacing w:val="-4"/>
        </w:rPr>
        <w:t>case?</w:t>
      </w:r>
      <w:r>
        <w:tab/>
      </w:r>
      <w:r>
        <w:rPr>
          <w:u w:val="single"/>
        </w:rPr>
        <w:tab/>
      </w:r>
    </w:p>
    <w:p w14:paraId="12E991A0">
      <w:pPr>
        <w:pStyle w:val="3"/>
        <w:sectPr>
          <w:type w:val="continuous"/>
          <w:pgSz w:w="15840" w:h="12240" w:orient="landscape"/>
          <w:pgMar w:top="380" w:right="360" w:bottom="280" w:left="360" w:header="720" w:footer="720" w:gutter="0"/>
          <w:cols w:equalWidth="0" w:num="2">
            <w:col w:w="1900" w:space="404"/>
            <w:col w:w="12816"/>
          </w:cols>
        </w:sectPr>
      </w:pPr>
    </w:p>
    <w:p w14:paraId="2584549C">
      <w:pPr>
        <w:tabs>
          <w:tab w:val="left" w:pos="2735"/>
          <w:tab w:val="left" w:pos="3268"/>
          <w:tab w:val="left" w:leader="dot" w:pos="12786"/>
          <w:tab w:val="left" w:pos="14917"/>
        </w:tabs>
        <w:spacing w:before="106"/>
        <w:ind w:left="364"/>
        <w:rPr>
          <w:sz w:val="20"/>
        </w:rPr>
      </w:pPr>
      <w: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8823325</wp:posOffset>
                </wp:positionH>
                <wp:positionV relativeFrom="paragraph">
                  <wp:posOffset>170180</wp:posOffset>
                </wp:positionV>
                <wp:extent cx="290830" cy="273685"/>
                <wp:effectExtent l="0" t="0" r="13970" b="635"/>
                <wp:wrapNone/>
                <wp:docPr id="22" name="Graphic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830" cy="273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0830" h="273685">
                              <a:moveTo>
                                <a:pt x="283476" y="0"/>
                              </a:moveTo>
                              <a:lnTo>
                                <a:pt x="229800" y="36369"/>
                              </a:lnTo>
                              <a:lnTo>
                                <a:pt x="174866" y="85712"/>
                              </a:lnTo>
                              <a:lnTo>
                                <a:pt x="148341" y="113837"/>
                              </a:lnTo>
                              <a:lnTo>
                                <a:pt x="102844" y="171330"/>
                              </a:lnTo>
                              <a:lnTo>
                                <a:pt x="83870" y="200698"/>
                              </a:lnTo>
                              <a:lnTo>
                                <a:pt x="77368" y="186169"/>
                              </a:lnTo>
                              <a:lnTo>
                                <a:pt x="67733" y="167190"/>
                              </a:lnTo>
                              <a:lnTo>
                                <a:pt x="58547" y="153633"/>
                              </a:lnTo>
                              <a:lnTo>
                                <a:pt x="49807" y="145498"/>
                              </a:lnTo>
                              <a:lnTo>
                                <a:pt x="41516" y="142786"/>
                              </a:lnTo>
                              <a:lnTo>
                                <a:pt x="31843" y="144264"/>
                              </a:lnTo>
                              <a:lnTo>
                                <a:pt x="21701" y="148701"/>
                              </a:lnTo>
                              <a:lnTo>
                                <a:pt x="11087" y="156094"/>
                              </a:lnTo>
                              <a:lnTo>
                                <a:pt x="0" y="166446"/>
                              </a:lnTo>
                              <a:lnTo>
                                <a:pt x="6543" y="169315"/>
                              </a:lnTo>
                              <a:lnTo>
                                <a:pt x="12761" y="173351"/>
                              </a:lnTo>
                              <a:lnTo>
                                <a:pt x="41415" y="214296"/>
                              </a:lnTo>
                              <a:lnTo>
                                <a:pt x="57672" y="251701"/>
                              </a:lnTo>
                              <a:lnTo>
                                <a:pt x="65417" y="273342"/>
                              </a:lnTo>
                              <a:lnTo>
                                <a:pt x="69649" y="269694"/>
                              </a:lnTo>
                              <a:lnTo>
                                <a:pt x="75428" y="265190"/>
                              </a:lnTo>
                              <a:lnTo>
                                <a:pt x="91630" y="253619"/>
                              </a:lnTo>
                              <a:lnTo>
                                <a:pt x="107137" y="243243"/>
                              </a:lnTo>
                              <a:lnTo>
                                <a:pt x="123229" y="212477"/>
                              </a:lnTo>
                              <a:lnTo>
                                <a:pt x="165164" y="147516"/>
                              </a:lnTo>
                              <a:lnTo>
                                <a:pt x="191008" y="113322"/>
                              </a:lnTo>
                              <a:lnTo>
                                <a:pt x="217847" y="80813"/>
                              </a:lnTo>
                              <a:lnTo>
                                <a:pt x="267749" y="29340"/>
                              </a:lnTo>
                              <a:lnTo>
                                <a:pt x="290817" y="10375"/>
                              </a:lnTo>
                              <a:lnTo>
                                <a:pt x="28347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</wps:spPr>
                      <wps:bodyPr wrap="square" lIns="0" tIns="0" rIns="0" bIns="0" rtlCol="0"/>
                    </wps:wsp>
                  </a:graphicData>
                </a:graphic>
              </wp:anchor>
            </w:drawing>
          </mc:Choice>
          <mc:Fallback>
            <w:pict>
              <v:shape id="Graphic 3" o:spid="_x0000_s1026" o:spt="100" style="position:absolute;left:0pt;margin-left:694.75pt;margin-top:13.4pt;height:21.55pt;width:22.9pt;z-index:251669504;mso-width-relative:page;mso-height-relative:page;" fillcolor="#231F20" filled="t" stroked="f" coordsize="290830,273685" o:gfxdata="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" path="m283476,0l229800,36369,174866,85712,148341,113837,102844,171330,83870,200698,77368,186169,67733,167190,58547,153633,49807,145498,41516,142786,31843,144264,21701,148701,11087,156094,0,166446,6543,169315,12761,173351,41415,214296,57672,251701,65417,273342,69649,269694,75428,265190,91630,253619,107137,243243,123229,212477,165164,147516,191008,113322,217847,80813,267749,29340,290817,10375,283476,0xe">
                <v:fill on="t" focussize="0,0"/>
                <v:stroke on="f"/>
                <v:imagedata o:title=""/>
                <o:lock v:ext="edit" aspectratio="f"/>
                <v:textbox inset="0mm,0mm,0mm,0mm"/>
              </v:shape>
            </w:pict>
          </mc:Fallback>
        </mc:AlternateContent>
      </w:r>
      <w:r>
        <w:rPr>
          <w:rFonts w:ascii="Arial"/>
          <w:b/>
          <w:spacing w:val="-2"/>
          <w:w w:val="105"/>
          <w:sz w:val="20"/>
        </w:rPr>
        <w:t>Introduction</w:t>
      </w:r>
      <w:r>
        <w:rPr>
          <w:rFonts w:ascii="Arial"/>
          <w:b/>
          <w:sz w:val="20"/>
        </w:rPr>
        <w:tab/>
      </w:r>
      <w:r>
        <w:rPr>
          <w:rFonts w:ascii="Arial"/>
          <w:b/>
          <w:spacing w:val="-10"/>
          <w:w w:val="105"/>
          <w:sz w:val="20"/>
        </w:rPr>
        <w:t>4</w:t>
      </w:r>
      <w:r>
        <w:rPr>
          <w:rFonts w:ascii="Arial"/>
          <w:b/>
          <w:sz w:val="20"/>
        </w:rPr>
        <w:tab/>
      </w:r>
      <w:r>
        <w:rPr>
          <w:w w:val="105"/>
          <w:sz w:val="20"/>
        </w:rPr>
        <w:t>One</w:t>
      </w:r>
      <w:r>
        <w:rPr>
          <w:spacing w:val="-3"/>
          <w:w w:val="105"/>
          <w:sz w:val="20"/>
        </w:rPr>
        <w:t xml:space="preserve"> </w:t>
      </w:r>
      <w:r>
        <w:rPr>
          <w:w w:val="105"/>
          <w:sz w:val="20"/>
        </w:rPr>
        <w:t>or</w:t>
      </w:r>
      <w:r>
        <w:rPr>
          <w:spacing w:val="-2"/>
          <w:w w:val="105"/>
          <w:sz w:val="20"/>
        </w:rPr>
        <w:t xml:space="preserve"> </w:t>
      </w:r>
      <w:r>
        <w:rPr>
          <w:w w:val="105"/>
          <w:sz w:val="20"/>
        </w:rPr>
        <w:t>two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paragraphs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summarizing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why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cas</w:t>
      </w:r>
      <w:bookmarkStart w:id="0" w:name="_GoBack"/>
      <w:bookmarkEnd w:id="0"/>
      <w:r>
        <w:rPr>
          <w:w w:val="105"/>
          <w:sz w:val="20"/>
        </w:rPr>
        <w:t>e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is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unique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(may include re</w:t>
      </w:r>
      <w:r>
        <w:rPr>
          <w:spacing w:val="-2"/>
          <w:w w:val="105"/>
          <w:sz w:val="20"/>
        </w:rPr>
        <w:t>ference</w:t>
      </w:r>
      <w:r>
        <w:rPr>
          <w:rFonts w:ascii="Arial"/>
          <w:b/>
          <w:spacing w:val="-2"/>
          <w:w w:val="105"/>
          <w:sz w:val="20"/>
        </w:rPr>
        <w:t>s</w:t>
      </w:r>
      <w:r>
        <w:rPr>
          <w:spacing w:val="-2"/>
          <w:w w:val="105"/>
          <w:sz w:val="20"/>
        </w:rPr>
        <w:t>)</w:t>
      </w:r>
      <w:r>
        <w:rPr>
          <w:rFonts w:ascii="Times New Roman"/>
          <w:sz w:val="20"/>
        </w:rPr>
        <w:tab/>
      </w:r>
      <w:r>
        <w:rPr>
          <w:sz w:val="20"/>
          <w:u w:val="single"/>
        </w:rPr>
        <w:tab/>
      </w:r>
    </w:p>
    <w:p w14:paraId="60AEA1F6">
      <w:pPr>
        <w:tabs>
          <w:tab w:val="left" w:pos="2676"/>
          <w:tab w:val="left" w:pos="3268"/>
          <w:tab w:val="left" w:leader="dot" w:pos="12786"/>
          <w:tab w:val="left" w:pos="14917"/>
        </w:tabs>
        <w:spacing w:before="106"/>
        <w:ind w:left="364"/>
        <w:rPr>
          <w:sz w:val="20"/>
        </w:rPr>
      </w:pPr>
      <w: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8884285</wp:posOffset>
                </wp:positionH>
                <wp:positionV relativeFrom="paragraph">
                  <wp:posOffset>139700</wp:posOffset>
                </wp:positionV>
                <wp:extent cx="290830" cy="273685"/>
                <wp:effectExtent l="0" t="0" r="13970" b="635"/>
                <wp:wrapNone/>
                <wp:docPr id="23" name="Graphic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830" cy="273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0830" h="273685">
                              <a:moveTo>
                                <a:pt x="283476" y="0"/>
                              </a:moveTo>
                              <a:lnTo>
                                <a:pt x="229800" y="36369"/>
                              </a:lnTo>
                              <a:lnTo>
                                <a:pt x="174866" y="85712"/>
                              </a:lnTo>
                              <a:lnTo>
                                <a:pt x="148341" y="113837"/>
                              </a:lnTo>
                              <a:lnTo>
                                <a:pt x="102844" y="171330"/>
                              </a:lnTo>
                              <a:lnTo>
                                <a:pt x="83870" y="200698"/>
                              </a:lnTo>
                              <a:lnTo>
                                <a:pt x="77368" y="186169"/>
                              </a:lnTo>
                              <a:lnTo>
                                <a:pt x="67733" y="167190"/>
                              </a:lnTo>
                              <a:lnTo>
                                <a:pt x="58547" y="153633"/>
                              </a:lnTo>
                              <a:lnTo>
                                <a:pt x="49807" y="145498"/>
                              </a:lnTo>
                              <a:lnTo>
                                <a:pt x="41516" y="142786"/>
                              </a:lnTo>
                              <a:lnTo>
                                <a:pt x="31843" y="144264"/>
                              </a:lnTo>
                              <a:lnTo>
                                <a:pt x="21701" y="148701"/>
                              </a:lnTo>
                              <a:lnTo>
                                <a:pt x="11087" y="156094"/>
                              </a:lnTo>
                              <a:lnTo>
                                <a:pt x="0" y="166446"/>
                              </a:lnTo>
                              <a:lnTo>
                                <a:pt x="6543" y="169315"/>
                              </a:lnTo>
                              <a:lnTo>
                                <a:pt x="12761" y="173351"/>
                              </a:lnTo>
                              <a:lnTo>
                                <a:pt x="41415" y="214296"/>
                              </a:lnTo>
                              <a:lnTo>
                                <a:pt x="57672" y="251701"/>
                              </a:lnTo>
                              <a:lnTo>
                                <a:pt x="65417" y="273342"/>
                              </a:lnTo>
                              <a:lnTo>
                                <a:pt x="69649" y="269694"/>
                              </a:lnTo>
                              <a:lnTo>
                                <a:pt x="75428" y="265190"/>
                              </a:lnTo>
                              <a:lnTo>
                                <a:pt x="91630" y="253619"/>
                              </a:lnTo>
                              <a:lnTo>
                                <a:pt x="107137" y="243243"/>
                              </a:lnTo>
                              <a:lnTo>
                                <a:pt x="123229" y="212477"/>
                              </a:lnTo>
                              <a:lnTo>
                                <a:pt x="165164" y="147516"/>
                              </a:lnTo>
                              <a:lnTo>
                                <a:pt x="191008" y="113322"/>
                              </a:lnTo>
                              <a:lnTo>
                                <a:pt x="217847" y="80813"/>
                              </a:lnTo>
                              <a:lnTo>
                                <a:pt x="267749" y="29340"/>
                              </a:lnTo>
                              <a:lnTo>
                                <a:pt x="290817" y="10375"/>
                              </a:lnTo>
                              <a:lnTo>
                                <a:pt x="28347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</wps:spPr>
                      <wps:bodyPr wrap="square" lIns="0" tIns="0" rIns="0" bIns="0" rtlCol="0"/>
                    </wps:wsp>
                  </a:graphicData>
                </a:graphic>
              </wp:anchor>
            </w:drawing>
          </mc:Choice>
          <mc:Fallback>
            <w:pict>
              <v:shape id="Graphic 3" o:spid="_x0000_s1026" o:spt="100" style="position:absolute;left:0pt;margin-left:699.55pt;margin-top:11pt;height:21.55pt;width:22.9pt;z-index:251670528;mso-width-relative:page;mso-height-relative:page;" fillcolor="#231F20" filled="t" stroked="f" coordsize="290830,273685" o:gfxdata="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" path="m283476,0l229800,36369,174866,85712,148341,113837,102844,171330,83870,200698,77368,186169,67733,167190,58547,153633,49807,145498,41516,142786,31843,144264,21701,148701,11087,156094,0,166446,6543,169315,12761,173351,41415,214296,57672,251701,65417,273342,69649,269694,75428,265190,91630,253619,107137,243243,123229,212477,165164,147516,191008,113322,217847,80813,267749,29340,290817,10375,283476,0xe">
                <v:fill on="t" focussize="0,0"/>
                <v:stroke on="f"/>
                <v:imagedata o:title=""/>
                <o:lock v:ext="edit" aspectratio="f"/>
                <v:textbox inset="0mm,0mm,0mm,0mm"/>
              </v:shape>
            </w:pict>
          </mc:Fallback>
        </mc:AlternateContent>
      </w:r>
      <w:r>
        <w:rPr>
          <w:rFonts w:ascii="Arial"/>
          <w:b/>
          <w:w w:val="105"/>
          <w:sz w:val="20"/>
        </w:rPr>
        <w:t>Patient</w:t>
      </w:r>
      <w:r>
        <w:rPr>
          <w:rFonts w:ascii="Arial"/>
          <w:b/>
          <w:spacing w:val="-7"/>
          <w:w w:val="105"/>
          <w:sz w:val="20"/>
        </w:rPr>
        <w:t xml:space="preserve"> </w:t>
      </w:r>
      <w:r>
        <w:rPr>
          <w:rFonts w:ascii="Arial"/>
          <w:b/>
          <w:spacing w:val="-2"/>
          <w:w w:val="105"/>
          <w:sz w:val="20"/>
        </w:rPr>
        <w:t>Information</w:t>
      </w:r>
      <w:r>
        <w:rPr>
          <w:rFonts w:ascii="Arial"/>
          <w:b/>
          <w:sz w:val="20"/>
        </w:rPr>
        <w:tab/>
      </w:r>
      <w:r>
        <w:rPr>
          <w:rFonts w:ascii="Arial"/>
          <w:b/>
          <w:spacing w:val="-5"/>
          <w:w w:val="105"/>
          <w:sz w:val="20"/>
        </w:rPr>
        <w:t>5a</w:t>
      </w:r>
      <w:r>
        <w:rPr>
          <w:rFonts w:ascii="Arial"/>
          <w:b/>
          <w:sz w:val="20"/>
        </w:rPr>
        <w:tab/>
      </w:r>
      <w:r>
        <w:rPr>
          <w:w w:val="105"/>
          <w:sz w:val="20"/>
        </w:rPr>
        <w:t>De-identified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patient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specific</w:t>
      </w:r>
      <w:r>
        <w:rPr>
          <w:spacing w:val="-14"/>
          <w:w w:val="105"/>
          <w:sz w:val="20"/>
        </w:rPr>
        <w:t xml:space="preserve"> </w:t>
      </w:r>
      <w:r>
        <w:rPr>
          <w:spacing w:val="-2"/>
          <w:w w:val="105"/>
          <w:sz w:val="20"/>
        </w:rPr>
        <w:t>information</w:t>
      </w:r>
      <w:r>
        <w:rPr>
          <w:sz w:val="20"/>
        </w:rPr>
        <w:tab/>
      </w:r>
      <w:r>
        <w:rPr>
          <w:sz w:val="20"/>
          <w:u w:val="single"/>
        </w:rPr>
        <w:tab/>
      </w:r>
    </w:p>
    <w:p w14:paraId="26884A89">
      <w:pPr>
        <w:pStyle w:val="3"/>
        <w:tabs>
          <w:tab w:val="left" w:pos="3268"/>
          <w:tab w:val="left" w:leader="dot" w:pos="12786"/>
          <w:tab w:val="left" w:pos="14917"/>
        </w:tabs>
        <w:spacing w:before="111"/>
        <w:ind w:left="2671"/>
      </w:pPr>
      <w: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8731885</wp:posOffset>
                </wp:positionH>
                <wp:positionV relativeFrom="paragraph">
                  <wp:posOffset>154940</wp:posOffset>
                </wp:positionV>
                <wp:extent cx="290830" cy="273685"/>
                <wp:effectExtent l="0" t="0" r="13970" b="635"/>
                <wp:wrapNone/>
                <wp:docPr id="24" name="Graphic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830" cy="273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0830" h="273685">
                              <a:moveTo>
                                <a:pt x="283476" y="0"/>
                              </a:moveTo>
                              <a:lnTo>
                                <a:pt x="229800" y="36369"/>
                              </a:lnTo>
                              <a:lnTo>
                                <a:pt x="174866" y="85712"/>
                              </a:lnTo>
                              <a:lnTo>
                                <a:pt x="148341" y="113837"/>
                              </a:lnTo>
                              <a:lnTo>
                                <a:pt x="102844" y="171330"/>
                              </a:lnTo>
                              <a:lnTo>
                                <a:pt x="83870" y="200698"/>
                              </a:lnTo>
                              <a:lnTo>
                                <a:pt x="77368" y="186169"/>
                              </a:lnTo>
                              <a:lnTo>
                                <a:pt x="67733" y="167190"/>
                              </a:lnTo>
                              <a:lnTo>
                                <a:pt x="58547" y="153633"/>
                              </a:lnTo>
                              <a:lnTo>
                                <a:pt x="49807" y="145498"/>
                              </a:lnTo>
                              <a:lnTo>
                                <a:pt x="41516" y="142786"/>
                              </a:lnTo>
                              <a:lnTo>
                                <a:pt x="31843" y="144264"/>
                              </a:lnTo>
                              <a:lnTo>
                                <a:pt x="21701" y="148701"/>
                              </a:lnTo>
                              <a:lnTo>
                                <a:pt x="11087" y="156094"/>
                              </a:lnTo>
                              <a:lnTo>
                                <a:pt x="0" y="166446"/>
                              </a:lnTo>
                              <a:lnTo>
                                <a:pt x="6543" y="169315"/>
                              </a:lnTo>
                              <a:lnTo>
                                <a:pt x="12761" y="173351"/>
                              </a:lnTo>
                              <a:lnTo>
                                <a:pt x="41415" y="214296"/>
                              </a:lnTo>
                              <a:lnTo>
                                <a:pt x="57672" y="251701"/>
                              </a:lnTo>
                              <a:lnTo>
                                <a:pt x="65417" y="273342"/>
                              </a:lnTo>
                              <a:lnTo>
                                <a:pt x="69649" y="269694"/>
                              </a:lnTo>
                              <a:lnTo>
                                <a:pt x="75428" y="265190"/>
                              </a:lnTo>
                              <a:lnTo>
                                <a:pt x="91630" y="253619"/>
                              </a:lnTo>
                              <a:lnTo>
                                <a:pt x="107137" y="243243"/>
                              </a:lnTo>
                              <a:lnTo>
                                <a:pt x="123229" y="212477"/>
                              </a:lnTo>
                              <a:lnTo>
                                <a:pt x="165164" y="147516"/>
                              </a:lnTo>
                              <a:lnTo>
                                <a:pt x="191008" y="113322"/>
                              </a:lnTo>
                              <a:lnTo>
                                <a:pt x="217847" y="80813"/>
                              </a:lnTo>
                              <a:lnTo>
                                <a:pt x="267749" y="29340"/>
                              </a:lnTo>
                              <a:lnTo>
                                <a:pt x="290817" y="10375"/>
                              </a:lnTo>
                              <a:lnTo>
                                <a:pt x="28347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</wps:spPr>
                      <wps:bodyPr wrap="square" lIns="0" tIns="0" rIns="0" bIns="0" rtlCol="0"/>
                    </wps:wsp>
                  </a:graphicData>
                </a:graphic>
              </wp:anchor>
            </w:drawing>
          </mc:Choice>
          <mc:Fallback>
            <w:pict>
              <v:shape id="Graphic 3" o:spid="_x0000_s1026" o:spt="100" style="position:absolute;left:0pt;margin-left:687.55pt;margin-top:12.2pt;height:21.55pt;width:22.9pt;z-index:251671552;mso-width-relative:page;mso-height-relative:page;" fillcolor="#231F20" filled="t" stroked="f" coordsize="290830,273685" o:gfxdata="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" path="m283476,0l229800,36369,174866,85712,148341,113837,102844,171330,83870,200698,77368,186169,67733,167190,58547,153633,49807,145498,41516,142786,31843,144264,21701,148701,11087,156094,0,166446,6543,169315,12761,173351,41415,214296,57672,251701,65417,273342,69649,269694,75428,265190,91630,253619,107137,243243,123229,212477,165164,147516,191008,113322,217847,80813,267749,29340,290817,10375,283476,0xe">
                <v:fill on="t" focussize="0,0"/>
                <v:stroke on="f"/>
                <v:imagedata o:title=""/>
                <o:lock v:ext="edit" aspectratio="f"/>
                <v:textbox inset="0mm,0mm,0mm,0mm"/>
              </v:shape>
            </w:pict>
          </mc:Fallback>
        </mc:AlternateContent>
      </w:r>
      <w:r>
        <w:rPr>
          <w:rFonts w:ascii="Arial"/>
          <w:b/>
          <w:spacing w:val="2"/>
          <w:w w:val="103"/>
        </w:rPr>
        <w:t>5</w:t>
      </w:r>
      <w:r>
        <w:rPr>
          <w:rFonts w:ascii="Arial"/>
          <w:b/>
          <w:w w:val="103"/>
        </w:rPr>
        <w:t>b</w:t>
      </w:r>
      <w:r>
        <w:rPr>
          <w:rFonts w:ascii="Arial"/>
          <w:b/>
        </w:rPr>
        <w:tab/>
      </w:r>
      <w:r>
        <w:rPr>
          <w:spacing w:val="3"/>
          <w:w w:val="103"/>
        </w:rPr>
        <w:t>Primar</w:t>
      </w:r>
      <w:r>
        <w:rPr>
          <w:w w:val="103"/>
        </w:rPr>
        <w:t>y</w:t>
      </w:r>
      <w:r>
        <w:rPr>
          <w:spacing w:val="4"/>
        </w:rPr>
        <w:t xml:space="preserve"> </w:t>
      </w:r>
      <w:r>
        <w:rPr>
          <w:spacing w:val="1"/>
          <w:w w:val="103"/>
        </w:rPr>
        <w:t>concern</w:t>
      </w:r>
      <w:r>
        <w:rPr>
          <w:w w:val="103"/>
        </w:rPr>
        <w:t>s</w:t>
      </w:r>
      <w:r>
        <w:rPr>
          <w:spacing w:val="4"/>
        </w:rPr>
        <w:t xml:space="preserve"> </w:t>
      </w:r>
      <w:r>
        <w:rPr>
          <w:spacing w:val="1"/>
          <w:w w:val="103"/>
        </w:rPr>
        <w:t>an</w:t>
      </w:r>
      <w:r>
        <w:rPr>
          <w:w w:val="103"/>
        </w:rPr>
        <w:t>d</w:t>
      </w:r>
      <w:r>
        <w:rPr>
          <w:spacing w:val="4"/>
        </w:rPr>
        <w:t xml:space="preserve"> </w:t>
      </w:r>
      <w:r>
        <w:rPr>
          <w:spacing w:val="1"/>
          <w:w w:val="103"/>
        </w:rPr>
        <w:t>symptom</w:t>
      </w:r>
      <w:r>
        <w:rPr>
          <w:w w:val="103"/>
        </w:rPr>
        <w:t>s</w:t>
      </w:r>
      <w:r>
        <w:rPr>
          <w:spacing w:val="4"/>
        </w:rPr>
        <w:t xml:space="preserve"> </w:t>
      </w:r>
      <w:r>
        <w:rPr>
          <w:spacing w:val="1"/>
          <w:w w:val="103"/>
        </w:rPr>
        <w:t>o</w:t>
      </w:r>
      <w:r>
        <w:rPr>
          <w:w w:val="103"/>
        </w:rPr>
        <w:t>f</w:t>
      </w:r>
      <w:r>
        <w:rPr>
          <w:spacing w:val="3"/>
        </w:rPr>
        <w:t xml:space="preserve"> </w:t>
      </w:r>
      <w:r>
        <w:rPr>
          <w:spacing w:val="1"/>
          <w:w w:val="103"/>
        </w:rPr>
        <w:t>th</w:t>
      </w:r>
      <w:r>
        <w:rPr>
          <w:w w:val="103"/>
        </w:rPr>
        <w:t>e</w:t>
      </w:r>
      <w:r>
        <w:rPr>
          <w:spacing w:val="4"/>
        </w:rPr>
        <w:t xml:space="preserve"> </w:t>
      </w:r>
      <w:r>
        <w:rPr>
          <w:spacing w:val="1"/>
          <w:w w:val="103"/>
        </w:rPr>
        <w:t>patie</w:t>
      </w:r>
      <w:r>
        <w:rPr>
          <w:spacing w:val="-9"/>
          <w:w w:val="103"/>
        </w:rPr>
        <w:t>nt</w:t>
      </w:r>
      <w:r>
        <w:rPr>
          <w:rFonts w:ascii="Times New Roman"/>
          <w:w w:val="103"/>
        </w:rPr>
        <w:t xml:space="preserve"> </w:t>
      </w:r>
      <w:r>
        <w:rPr>
          <w:rFonts w:ascii="Times New Roman"/>
        </w:rPr>
        <w:tab/>
      </w:r>
      <w:r>
        <w:rPr>
          <w:u w:val="single"/>
        </w:rPr>
        <w:tab/>
      </w:r>
    </w:p>
    <w:p w14:paraId="55A04063">
      <w:pPr>
        <w:pStyle w:val="3"/>
        <w:tabs>
          <w:tab w:val="left" w:pos="3268"/>
          <w:tab w:val="left" w:leader="dot" w:pos="12786"/>
        </w:tabs>
        <w:ind w:left="2676"/>
        <w:rPr>
          <w:rFonts w:ascii="Times New Roman"/>
        </w:rPr>
      </w:pPr>
      <w: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8754745</wp:posOffset>
                </wp:positionH>
                <wp:positionV relativeFrom="paragraph">
                  <wp:posOffset>158750</wp:posOffset>
                </wp:positionV>
                <wp:extent cx="290830" cy="273685"/>
                <wp:effectExtent l="0" t="0" r="13970" b="635"/>
                <wp:wrapNone/>
                <wp:docPr id="26" name="Graphic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830" cy="273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0830" h="273685">
                              <a:moveTo>
                                <a:pt x="283476" y="0"/>
                              </a:moveTo>
                              <a:lnTo>
                                <a:pt x="229800" y="36369"/>
                              </a:lnTo>
                              <a:lnTo>
                                <a:pt x="174866" y="85712"/>
                              </a:lnTo>
                              <a:lnTo>
                                <a:pt x="148341" y="113837"/>
                              </a:lnTo>
                              <a:lnTo>
                                <a:pt x="102844" y="171330"/>
                              </a:lnTo>
                              <a:lnTo>
                                <a:pt x="83870" y="200698"/>
                              </a:lnTo>
                              <a:lnTo>
                                <a:pt x="77368" y="186169"/>
                              </a:lnTo>
                              <a:lnTo>
                                <a:pt x="67733" y="167190"/>
                              </a:lnTo>
                              <a:lnTo>
                                <a:pt x="58547" y="153633"/>
                              </a:lnTo>
                              <a:lnTo>
                                <a:pt x="49807" y="145498"/>
                              </a:lnTo>
                              <a:lnTo>
                                <a:pt x="41516" y="142786"/>
                              </a:lnTo>
                              <a:lnTo>
                                <a:pt x="31843" y="144264"/>
                              </a:lnTo>
                              <a:lnTo>
                                <a:pt x="21701" y="148701"/>
                              </a:lnTo>
                              <a:lnTo>
                                <a:pt x="11087" y="156094"/>
                              </a:lnTo>
                              <a:lnTo>
                                <a:pt x="0" y="166446"/>
                              </a:lnTo>
                              <a:lnTo>
                                <a:pt x="6543" y="169315"/>
                              </a:lnTo>
                              <a:lnTo>
                                <a:pt x="12761" y="173351"/>
                              </a:lnTo>
                              <a:lnTo>
                                <a:pt x="41415" y="214296"/>
                              </a:lnTo>
                              <a:lnTo>
                                <a:pt x="57672" y="251701"/>
                              </a:lnTo>
                              <a:lnTo>
                                <a:pt x="65417" y="273342"/>
                              </a:lnTo>
                              <a:lnTo>
                                <a:pt x="69649" y="269694"/>
                              </a:lnTo>
                              <a:lnTo>
                                <a:pt x="75428" y="265190"/>
                              </a:lnTo>
                              <a:lnTo>
                                <a:pt x="91630" y="253619"/>
                              </a:lnTo>
                              <a:lnTo>
                                <a:pt x="107137" y="243243"/>
                              </a:lnTo>
                              <a:lnTo>
                                <a:pt x="123229" y="212477"/>
                              </a:lnTo>
                              <a:lnTo>
                                <a:pt x="165164" y="147516"/>
                              </a:lnTo>
                              <a:lnTo>
                                <a:pt x="191008" y="113322"/>
                              </a:lnTo>
                              <a:lnTo>
                                <a:pt x="217847" y="80813"/>
                              </a:lnTo>
                              <a:lnTo>
                                <a:pt x="267749" y="29340"/>
                              </a:lnTo>
                              <a:lnTo>
                                <a:pt x="290817" y="10375"/>
                              </a:lnTo>
                              <a:lnTo>
                                <a:pt x="28347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</wps:spPr>
                      <wps:bodyPr wrap="square" lIns="0" tIns="0" rIns="0" bIns="0" rtlCol="0"/>
                    </wps:wsp>
                  </a:graphicData>
                </a:graphic>
              </wp:anchor>
            </w:drawing>
          </mc:Choice>
          <mc:Fallback>
            <w:pict>
              <v:shape id="Graphic 3" o:spid="_x0000_s1026" o:spt="100" style="position:absolute;left:0pt;margin-left:689.35pt;margin-top:12.5pt;height:21.55pt;width:22.9pt;z-index:251673600;mso-width-relative:page;mso-height-relative:page;" fillcolor="#231F20" filled="t" stroked="f" coordsize="290830,273685" o:gfxdata="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" path="m283476,0l229800,36369,174866,85712,148341,113837,102844,171330,83870,200698,77368,186169,67733,167190,58547,153633,49807,145498,41516,142786,31843,144264,21701,148701,11087,156094,0,166446,6543,169315,12761,173351,41415,214296,57672,251701,65417,273342,69649,269694,75428,265190,91630,253619,107137,243243,123229,212477,165164,147516,191008,113322,217847,80813,267749,29340,290817,10375,283476,0xe">
                <v:fill on="t" focussize="0,0"/>
                <v:stroke on="f"/>
                <v:imagedata o:title=""/>
                <o:lock v:ext="edit" aspectratio="f"/>
                <v:textbox inset="0mm,0mm,0mm,0mm"/>
              </v:shape>
            </w:pict>
          </mc:Fallback>
        </mc:AlternateContent>
      </w:r>
      <w:r>
        <w:rPr>
          <w:rFonts w:ascii="Arial"/>
          <w:b/>
          <w:spacing w:val="-5"/>
        </w:rPr>
        <w:t>5c</w:t>
      </w:r>
      <w:r>
        <w:rPr>
          <w:rFonts w:ascii="Arial"/>
          <w:b/>
        </w:rPr>
        <w:tab/>
      </w:r>
      <w:r>
        <w:t>Medical,</w:t>
      </w:r>
      <w:r>
        <w:rPr>
          <w:spacing w:val="38"/>
        </w:rPr>
        <w:t xml:space="preserve"> </w:t>
      </w:r>
      <w:r>
        <w:t>family,</w:t>
      </w:r>
      <w:r>
        <w:rPr>
          <w:spacing w:val="38"/>
        </w:rPr>
        <w:t xml:space="preserve"> </w:t>
      </w:r>
      <w:r>
        <w:t>and</w:t>
      </w:r>
      <w:r>
        <w:rPr>
          <w:spacing w:val="40"/>
        </w:rPr>
        <w:t xml:space="preserve"> </w:t>
      </w:r>
      <w:r>
        <w:t>psycho-social</w:t>
      </w:r>
      <w:r>
        <w:rPr>
          <w:spacing w:val="39"/>
        </w:rPr>
        <w:t xml:space="preserve"> </w:t>
      </w:r>
      <w:r>
        <w:t>history</w:t>
      </w:r>
      <w:r>
        <w:rPr>
          <w:spacing w:val="38"/>
        </w:rPr>
        <w:t xml:space="preserve"> </w:t>
      </w:r>
      <w:r>
        <w:t>including</w:t>
      </w:r>
      <w:r>
        <w:rPr>
          <w:spacing w:val="40"/>
        </w:rPr>
        <w:t xml:space="preserve"> </w:t>
      </w:r>
      <w:r>
        <w:t>relevant</w:t>
      </w:r>
      <w:r>
        <w:rPr>
          <w:spacing w:val="41"/>
        </w:rPr>
        <w:t xml:space="preserve"> </w:t>
      </w:r>
      <w:r>
        <w:t>genetic</w:t>
      </w:r>
      <w:r>
        <w:rPr>
          <w:spacing w:val="40"/>
        </w:rPr>
        <w:t xml:space="preserve"> </w:t>
      </w:r>
      <w:r>
        <w:rPr>
          <w:spacing w:val="-2"/>
        </w:rPr>
        <w:t>information</w:t>
      </w:r>
      <w:r>
        <w:tab/>
      </w:r>
      <w:r>
        <w:rPr>
          <w:rFonts w:ascii="Times New Roman"/>
          <w:spacing w:val="80"/>
          <w:w w:val="150"/>
          <w:u w:val="single"/>
        </w:rPr>
        <w:t xml:space="preserve">          </w:t>
      </w:r>
    </w:p>
    <w:p w14:paraId="7FD2EEE7">
      <w:pPr>
        <w:pStyle w:val="3"/>
        <w:tabs>
          <w:tab w:val="left" w:pos="3268"/>
          <w:tab w:val="left" w:leader="dot" w:pos="12786"/>
        </w:tabs>
        <w:ind w:left="2671"/>
        <w:rPr>
          <w:rFonts w:ascii="Times New Roman"/>
        </w:rPr>
      </w:pPr>
      <w: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8769985</wp:posOffset>
                </wp:positionH>
                <wp:positionV relativeFrom="paragraph">
                  <wp:posOffset>158750</wp:posOffset>
                </wp:positionV>
                <wp:extent cx="290830" cy="273685"/>
                <wp:effectExtent l="0" t="0" r="13970" b="635"/>
                <wp:wrapNone/>
                <wp:docPr id="25" name="Graphic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830" cy="273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0830" h="273685">
                              <a:moveTo>
                                <a:pt x="283476" y="0"/>
                              </a:moveTo>
                              <a:lnTo>
                                <a:pt x="229800" y="36369"/>
                              </a:lnTo>
                              <a:lnTo>
                                <a:pt x="174866" y="85712"/>
                              </a:lnTo>
                              <a:lnTo>
                                <a:pt x="148341" y="113837"/>
                              </a:lnTo>
                              <a:lnTo>
                                <a:pt x="102844" y="171330"/>
                              </a:lnTo>
                              <a:lnTo>
                                <a:pt x="83870" y="200698"/>
                              </a:lnTo>
                              <a:lnTo>
                                <a:pt x="77368" y="186169"/>
                              </a:lnTo>
                              <a:lnTo>
                                <a:pt x="67733" y="167190"/>
                              </a:lnTo>
                              <a:lnTo>
                                <a:pt x="58547" y="153633"/>
                              </a:lnTo>
                              <a:lnTo>
                                <a:pt x="49807" y="145498"/>
                              </a:lnTo>
                              <a:lnTo>
                                <a:pt x="41516" y="142786"/>
                              </a:lnTo>
                              <a:lnTo>
                                <a:pt x="31843" y="144264"/>
                              </a:lnTo>
                              <a:lnTo>
                                <a:pt x="21701" y="148701"/>
                              </a:lnTo>
                              <a:lnTo>
                                <a:pt x="11087" y="156094"/>
                              </a:lnTo>
                              <a:lnTo>
                                <a:pt x="0" y="166446"/>
                              </a:lnTo>
                              <a:lnTo>
                                <a:pt x="6543" y="169315"/>
                              </a:lnTo>
                              <a:lnTo>
                                <a:pt x="12761" y="173351"/>
                              </a:lnTo>
                              <a:lnTo>
                                <a:pt x="41415" y="214296"/>
                              </a:lnTo>
                              <a:lnTo>
                                <a:pt x="57672" y="251701"/>
                              </a:lnTo>
                              <a:lnTo>
                                <a:pt x="65417" y="273342"/>
                              </a:lnTo>
                              <a:lnTo>
                                <a:pt x="69649" y="269694"/>
                              </a:lnTo>
                              <a:lnTo>
                                <a:pt x="75428" y="265190"/>
                              </a:lnTo>
                              <a:lnTo>
                                <a:pt x="91630" y="253619"/>
                              </a:lnTo>
                              <a:lnTo>
                                <a:pt x="107137" y="243243"/>
                              </a:lnTo>
                              <a:lnTo>
                                <a:pt x="123229" y="212477"/>
                              </a:lnTo>
                              <a:lnTo>
                                <a:pt x="165164" y="147516"/>
                              </a:lnTo>
                              <a:lnTo>
                                <a:pt x="191008" y="113322"/>
                              </a:lnTo>
                              <a:lnTo>
                                <a:pt x="217847" y="80813"/>
                              </a:lnTo>
                              <a:lnTo>
                                <a:pt x="267749" y="29340"/>
                              </a:lnTo>
                              <a:lnTo>
                                <a:pt x="290817" y="10375"/>
                              </a:lnTo>
                              <a:lnTo>
                                <a:pt x="28347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</wps:spPr>
                      <wps:bodyPr wrap="square" lIns="0" tIns="0" rIns="0" bIns="0" rtlCol="0"/>
                    </wps:wsp>
                  </a:graphicData>
                </a:graphic>
              </wp:anchor>
            </w:drawing>
          </mc:Choice>
          <mc:Fallback>
            <w:pict>
              <v:shape id="Graphic 3" o:spid="_x0000_s1026" o:spt="100" style="position:absolute;left:0pt;margin-left:690.55pt;margin-top:12.5pt;height:21.55pt;width:22.9pt;z-index:251672576;mso-width-relative:page;mso-height-relative:page;" fillcolor="#231F20" filled="t" stroked="f" coordsize="290830,273685" o:gfxdata="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" path="m283476,0l229800,36369,174866,85712,148341,113837,102844,171330,83870,200698,77368,186169,67733,167190,58547,153633,49807,145498,41516,142786,31843,144264,21701,148701,11087,156094,0,166446,6543,169315,12761,173351,41415,214296,57672,251701,65417,273342,69649,269694,75428,265190,91630,253619,107137,243243,123229,212477,165164,147516,191008,113322,217847,80813,267749,29340,290817,10375,283476,0xe">
                <v:fill on="t" focussize="0,0"/>
                <v:stroke on="f"/>
                <v:imagedata o:title=""/>
                <o:lock v:ext="edit" aspectratio="f"/>
                <v:textbox inset="0mm,0mm,0mm,0mm"/>
              </v:shape>
            </w:pict>
          </mc:Fallback>
        </mc:AlternateContent>
      </w:r>
      <w:r>
        <w:rPr>
          <w:rFonts w:ascii="Arial"/>
          <w:b/>
          <w:spacing w:val="-5"/>
        </w:rPr>
        <w:t>5d</w:t>
      </w:r>
      <w:r>
        <w:rPr>
          <w:rFonts w:ascii="Arial"/>
          <w:b/>
        </w:rPr>
        <w:tab/>
      </w:r>
      <w:r>
        <w:t>Relevant</w:t>
      </w:r>
      <w:r>
        <w:rPr>
          <w:spacing w:val="35"/>
        </w:rPr>
        <w:t xml:space="preserve"> </w:t>
      </w:r>
      <w:r>
        <w:t>past</w:t>
      </w:r>
      <w:r>
        <w:rPr>
          <w:spacing w:val="35"/>
        </w:rPr>
        <w:t xml:space="preserve"> </w:t>
      </w:r>
      <w:r>
        <w:t>interventions</w:t>
      </w:r>
      <w:r>
        <w:rPr>
          <w:spacing w:val="37"/>
        </w:rPr>
        <w:t xml:space="preserve"> </w:t>
      </w:r>
      <w:r>
        <w:t>with</w:t>
      </w:r>
      <w:r>
        <w:rPr>
          <w:spacing w:val="35"/>
        </w:rPr>
        <w:t xml:space="preserve"> </w:t>
      </w:r>
      <w:r>
        <w:rPr>
          <w:spacing w:val="-2"/>
        </w:rPr>
        <w:t>outcomes</w:t>
      </w:r>
      <w:r>
        <w:tab/>
      </w:r>
      <w:r>
        <w:rPr>
          <w:rFonts w:ascii="Times New Roman"/>
          <w:spacing w:val="80"/>
          <w:w w:val="150"/>
          <w:u w:val="single"/>
        </w:rPr>
        <w:t xml:space="preserve">          </w:t>
      </w:r>
    </w:p>
    <w:p w14:paraId="5A24050F">
      <w:pPr>
        <w:pStyle w:val="3"/>
        <w:rPr>
          <w:rFonts w:ascii="Times New Roman"/>
        </w:rPr>
        <w:sectPr>
          <w:type w:val="continuous"/>
          <w:pgSz w:w="15840" w:h="12240" w:orient="landscape"/>
          <w:pgMar w:top="380" w:right="360" w:bottom="280" w:left="360" w:header="720" w:footer="720" w:gutter="0"/>
          <w:cols w:space="720" w:num="1"/>
        </w:sectPr>
      </w:pPr>
    </w:p>
    <w:p w14:paraId="32E2F514">
      <w:pPr>
        <w:spacing w:before="81"/>
        <w:ind w:left="322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t>Clinical</w:t>
      </w:r>
      <w:r>
        <w:rPr>
          <w:rFonts w:ascii="Arial"/>
          <w:b/>
          <w:spacing w:val="-2"/>
          <w:w w:val="105"/>
          <w:sz w:val="20"/>
        </w:rPr>
        <w:t xml:space="preserve"> Findings</w:t>
      </w:r>
    </w:p>
    <w:p w14:paraId="47E0D7EE">
      <w:pPr>
        <w:spacing w:before="111"/>
        <w:ind w:left="322"/>
        <w:rPr>
          <w:rFonts w:ascii="Arial"/>
          <w:b/>
          <w:sz w:val="20"/>
        </w:rPr>
      </w:pPr>
      <w:r>
        <w:rPr>
          <w:rFonts w:ascii="Arial"/>
          <w:b/>
          <w:spacing w:val="-2"/>
          <w:w w:val="105"/>
          <w:sz w:val="20"/>
        </w:rPr>
        <w:t>Timeline</w:t>
      </w:r>
    </w:p>
    <w:p w14:paraId="17C8B33C">
      <w:pPr>
        <w:spacing w:before="106" w:line="249" w:lineRule="auto"/>
        <w:ind w:left="322"/>
        <w:rPr>
          <w:rFonts w:ascii="Arial"/>
          <w:b/>
          <w:sz w:val="20"/>
        </w:rPr>
      </w:pPr>
      <w:r>
        <w:rPr>
          <w:rFonts w:ascii="Arial"/>
          <w:b/>
          <w:spacing w:val="-2"/>
          <w:w w:val="105"/>
          <w:sz w:val="20"/>
        </w:rPr>
        <w:t xml:space="preserve">Diagnostic </w:t>
      </w:r>
      <w:r>
        <w:rPr>
          <w:rFonts w:ascii="Arial"/>
          <w:b/>
          <w:spacing w:val="-2"/>
          <w:sz w:val="20"/>
        </w:rPr>
        <w:t>Assessment</w:t>
      </w:r>
    </w:p>
    <w:p w14:paraId="0990BC3F">
      <w:pPr>
        <w:pStyle w:val="3"/>
        <w:spacing w:before="0"/>
        <w:rPr>
          <w:rFonts w:ascii="Arial"/>
          <w:b/>
        </w:rPr>
      </w:pPr>
    </w:p>
    <w:p w14:paraId="10928040">
      <w:pPr>
        <w:pStyle w:val="3"/>
        <w:spacing w:before="0"/>
        <w:rPr>
          <w:rFonts w:ascii="Arial"/>
          <w:b/>
        </w:rPr>
      </w:pPr>
    </w:p>
    <w:p w14:paraId="5F4ED60A">
      <w:pPr>
        <w:pStyle w:val="3"/>
        <w:spacing w:before="180"/>
        <w:rPr>
          <w:rFonts w:ascii="Arial"/>
          <w:b/>
        </w:rPr>
      </w:pPr>
    </w:p>
    <w:p w14:paraId="6E761FB6">
      <w:pPr>
        <w:spacing w:before="1" w:line="254" w:lineRule="auto"/>
        <w:ind w:left="322" w:right="305"/>
        <w:rPr>
          <w:rFonts w:ascii="Arial"/>
          <w:b/>
          <w:sz w:val="20"/>
        </w:rPr>
      </w:pPr>
      <w:r>
        <w:rPr>
          <w:rFonts w:ascii="Arial"/>
          <w:b/>
          <w:spacing w:val="-2"/>
          <w:sz w:val="20"/>
        </w:rPr>
        <w:t>Therapeutic Intervention</w:t>
      </w:r>
    </w:p>
    <w:p w14:paraId="44AB8067">
      <w:pPr>
        <w:pStyle w:val="3"/>
        <w:spacing w:before="0"/>
        <w:rPr>
          <w:rFonts w:ascii="Arial"/>
          <w:b/>
        </w:rPr>
      </w:pPr>
    </w:p>
    <w:p w14:paraId="0269CFDB">
      <w:pPr>
        <w:pStyle w:val="3"/>
        <w:spacing w:before="65"/>
        <w:rPr>
          <w:rFonts w:ascii="Arial"/>
          <w:b/>
        </w:rPr>
      </w:pPr>
    </w:p>
    <w:p w14:paraId="3057AF45">
      <w:pPr>
        <w:spacing w:line="254" w:lineRule="auto"/>
        <w:ind w:left="322" w:right="305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t>Follow-up</w:t>
      </w:r>
      <w:r>
        <w:rPr>
          <w:rFonts w:ascii="Arial"/>
          <w:b/>
          <w:spacing w:val="-15"/>
          <w:w w:val="105"/>
          <w:sz w:val="20"/>
        </w:rPr>
        <w:t xml:space="preserve"> </w:t>
      </w:r>
      <w:r>
        <w:rPr>
          <w:rFonts w:ascii="Arial"/>
          <w:b/>
          <w:w w:val="105"/>
          <w:sz w:val="20"/>
        </w:rPr>
        <w:t xml:space="preserve">and </w:t>
      </w:r>
      <w:r>
        <w:rPr>
          <w:rFonts w:ascii="Arial"/>
          <w:b/>
          <w:spacing w:val="-2"/>
          <w:w w:val="105"/>
          <w:sz w:val="20"/>
        </w:rPr>
        <w:t>Outcomes</w:t>
      </w:r>
    </w:p>
    <w:p w14:paraId="2EEBB214">
      <w:pPr>
        <w:pStyle w:val="9"/>
        <w:numPr>
          <w:ilvl w:val="0"/>
          <w:numId w:val="1"/>
        </w:numPr>
        <w:tabs>
          <w:tab w:val="left" w:pos="978"/>
          <w:tab w:val="left" w:leader="dot" w:pos="10497"/>
        </w:tabs>
        <w:ind w:hanging="533"/>
        <w:rPr>
          <w:rFonts w:ascii="Arial"/>
          <w:b/>
          <w:sz w:val="20"/>
        </w:rPr>
      </w:pPr>
      <w: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8731885</wp:posOffset>
                </wp:positionH>
                <wp:positionV relativeFrom="paragraph">
                  <wp:posOffset>-2099945</wp:posOffset>
                </wp:positionV>
                <wp:extent cx="290830" cy="273685"/>
                <wp:effectExtent l="0" t="0" r="13970" b="635"/>
                <wp:wrapNone/>
                <wp:docPr id="27" name="Graphic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830" cy="273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0830" h="273685">
                              <a:moveTo>
                                <a:pt x="283476" y="0"/>
                              </a:moveTo>
                              <a:lnTo>
                                <a:pt x="229800" y="36369"/>
                              </a:lnTo>
                              <a:lnTo>
                                <a:pt x="174866" y="85712"/>
                              </a:lnTo>
                              <a:lnTo>
                                <a:pt x="148341" y="113837"/>
                              </a:lnTo>
                              <a:lnTo>
                                <a:pt x="102844" y="171330"/>
                              </a:lnTo>
                              <a:lnTo>
                                <a:pt x="83870" y="200698"/>
                              </a:lnTo>
                              <a:lnTo>
                                <a:pt x="77368" y="186169"/>
                              </a:lnTo>
                              <a:lnTo>
                                <a:pt x="67733" y="167190"/>
                              </a:lnTo>
                              <a:lnTo>
                                <a:pt x="58547" y="153633"/>
                              </a:lnTo>
                              <a:lnTo>
                                <a:pt x="49807" y="145498"/>
                              </a:lnTo>
                              <a:lnTo>
                                <a:pt x="41516" y="142786"/>
                              </a:lnTo>
                              <a:lnTo>
                                <a:pt x="31843" y="144264"/>
                              </a:lnTo>
                              <a:lnTo>
                                <a:pt x="21701" y="148701"/>
                              </a:lnTo>
                              <a:lnTo>
                                <a:pt x="11087" y="156094"/>
                              </a:lnTo>
                              <a:lnTo>
                                <a:pt x="0" y="166446"/>
                              </a:lnTo>
                              <a:lnTo>
                                <a:pt x="6543" y="169315"/>
                              </a:lnTo>
                              <a:lnTo>
                                <a:pt x="12761" y="173351"/>
                              </a:lnTo>
                              <a:lnTo>
                                <a:pt x="41415" y="214296"/>
                              </a:lnTo>
                              <a:lnTo>
                                <a:pt x="57672" y="251701"/>
                              </a:lnTo>
                              <a:lnTo>
                                <a:pt x="65417" y="273342"/>
                              </a:lnTo>
                              <a:lnTo>
                                <a:pt x="69649" y="269694"/>
                              </a:lnTo>
                              <a:lnTo>
                                <a:pt x="75428" y="265190"/>
                              </a:lnTo>
                              <a:lnTo>
                                <a:pt x="91630" y="253619"/>
                              </a:lnTo>
                              <a:lnTo>
                                <a:pt x="107137" y="243243"/>
                              </a:lnTo>
                              <a:lnTo>
                                <a:pt x="123229" y="212477"/>
                              </a:lnTo>
                              <a:lnTo>
                                <a:pt x="165164" y="147516"/>
                              </a:lnTo>
                              <a:lnTo>
                                <a:pt x="191008" y="113322"/>
                              </a:lnTo>
                              <a:lnTo>
                                <a:pt x="217847" y="80813"/>
                              </a:lnTo>
                              <a:lnTo>
                                <a:pt x="267749" y="29340"/>
                              </a:lnTo>
                              <a:lnTo>
                                <a:pt x="290817" y="10375"/>
                              </a:lnTo>
                              <a:lnTo>
                                <a:pt x="28347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</wps:spPr>
                      <wps:bodyPr wrap="square" lIns="0" tIns="0" rIns="0" bIns="0" rtlCol="0"/>
                    </wps:wsp>
                  </a:graphicData>
                </a:graphic>
              </wp:anchor>
            </w:drawing>
          </mc:Choice>
          <mc:Fallback>
            <w:pict>
              <v:shape id="Graphic 3" o:spid="_x0000_s1026" o:spt="100" style="position:absolute;left:0pt;margin-left:687.55pt;margin-top:-165.35pt;height:21.55pt;width:22.9pt;z-index:251674624;mso-width-relative:page;mso-height-relative:page;" fillcolor="#231F20" filled="t" stroked="f" coordsize="290830,273685" o:gfxdata="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" path="m283476,0l229800,36369,174866,85712,148341,113837,102844,171330,83870,200698,77368,186169,67733,167190,58547,153633,49807,145498,41516,142786,31843,144264,21701,148701,11087,156094,0,166446,6543,169315,12761,173351,41415,214296,57672,251701,65417,273342,69649,269694,75428,265190,91630,253619,107137,243243,123229,212477,165164,147516,191008,113322,217847,80813,267749,29340,290817,10375,283476,0xe">
                <v:fill on="t" focussize="0,0"/>
                <v:stroke on="f"/>
                <v:imagedata o:title=""/>
                <o:lock v:ext="edit" aspectratio="f"/>
                <v:textbox inset="0mm,0mm,0mm,0mm"/>
              </v:shape>
            </w:pict>
          </mc:Fallback>
        </mc:AlternateContent>
      </w:r>
      <w:r>
        <w:br w:type="column"/>
      </w:r>
      <w:r>
        <w:rPr>
          <w:sz w:val="20"/>
        </w:rPr>
        <w:t>Describe</w:t>
      </w:r>
      <w:r>
        <w:rPr>
          <w:spacing w:val="38"/>
          <w:sz w:val="20"/>
        </w:rPr>
        <w:t xml:space="preserve"> </w:t>
      </w:r>
      <w:r>
        <w:rPr>
          <w:sz w:val="20"/>
        </w:rPr>
        <w:t>significant</w:t>
      </w:r>
      <w:r>
        <w:rPr>
          <w:spacing w:val="38"/>
          <w:sz w:val="20"/>
        </w:rPr>
        <w:t xml:space="preserve"> </w:t>
      </w:r>
      <w:r>
        <w:rPr>
          <w:sz w:val="20"/>
        </w:rPr>
        <w:t>physical</w:t>
      </w:r>
      <w:r>
        <w:rPr>
          <w:spacing w:val="37"/>
          <w:sz w:val="20"/>
        </w:rPr>
        <w:t xml:space="preserve"> </w:t>
      </w:r>
      <w:r>
        <w:rPr>
          <w:sz w:val="20"/>
        </w:rPr>
        <w:t>examination</w:t>
      </w:r>
      <w:r>
        <w:rPr>
          <w:spacing w:val="39"/>
          <w:sz w:val="20"/>
        </w:rPr>
        <w:t xml:space="preserve"> </w:t>
      </w:r>
      <w:r>
        <w:rPr>
          <w:sz w:val="20"/>
        </w:rPr>
        <w:t>(PE)</w:t>
      </w:r>
      <w:r>
        <w:rPr>
          <w:spacing w:val="39"/>
          <w:sz w:val="20"/>
        </w:rPr>
        <w:t xml:space="preserve"> </w:t>
      </w:r>
      <w:r>
        <w:rPr>
          <w:sz w:val="20"/>
        </w:rPr>
        <w:t>and</w:t>
      </w:r>
      <w:r>
        <w:rPr>
          <w:spacing w:val="39"/>
          <w:sz w:val="20"/>
        </w:rPr>
        <w:t xml:space="preserve"> </w:t>
      </w:r>
      <w:r>
        <w:rPr>
          <w:sz w:val="20"/>
        </w:rPr>
        <w:t>important</w:t>
      </w:r>
      <w:r>
        <w:rPr>
          <w:spacing w:val="39"/>
          <w:sz w:val="20"/>
        </w:rPr>
        <w:t xml:space="preserve"> </w:t>
      </w:r>
      <w:r>
        <w:rPr>
          <w:sz w:val="20"/>
        </w:rPr>
        <w:t>clinical</w:t>
      </w:r>
      <w:r>
        <w:rPr>
          <w:spacing w:val="37"/>
          <w:sz w:val="20"/>
        </w:rPr>
        <w:t xml:space="preserve"> </w:t>
      </w:r>
      <w:r>
        <w:rPr>
          <w:spacing w:val="-2"/>
          <w:sz w:val="20"/>
        </w:rPr>
        <w:t>findings</w:t>
      </w:r>
      <w:r>
        <w:rPr>
          <w:sz w:val="20"/>
        </w:rPr>
        <w:tab/>
      </w:r>
      <w:r>
        <w:rPr>
          <w:rFonts w:ascii="Times New Roman"/>
          <w:spacing w:val="80"/>
          <w:w w:val="150"/>
          <w:sz w:val="20"/>
          <w:u w:val="single"/>
        </w:rPr>
        <w:t xml:space="preserve">          </w:t>
      </w:r>
    </w:p>
    <w:p w14:paraId="231B62BD">
      <w:pPr>
        <w:pStyle w:val="9"/>
        <w:numPr>
          <w:ilvl w:val="0"/>
          <w:numId w:val="1"/>
        </w:numPr>
        <w:tabs>
          <w:tab w:val="left" w:pos="978"/>
          <w:tab w:val="left" w:leader="dot" w:pos="10497"/>
        </w:tabs>
        <w:spacing w:before="108"/>
        <w:ind w:hanging="533"/>
        <w:rPr>
          <w:rFonts w:ascii="Arial"/>
          <w:b/>
          <w:position w:val="5"/>
          <w:sz w:val="20"/>
        </w:rPr>
      </w:pPr>
      <w: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7263130</wp:posOffset>
                </wp:positionH>
                <wp:positionV relativeFrom="paragraph">
                  <wp:posOffset>151130</wp:posOffset>
                </wp:positionV>
                <wp:extent cx="290830" cy="273685"/>
                <wp:effectExtent l="0" t="0" r="13970" b="635"/>
                <wp:wrapNone/>
                <wp:docPr id="28" name="Graphic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830" cy="273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0830" h="273685">
                              <a:moveTo>
                                <a:pt x="283476" y="0"/>
                              </a:moveTo>
                              <a:lnTo>
                                <a:pt x="229800" y="36369"/>
                              </a:lnTo>
                              <a:lnTo>
                                <a:pt x="174866" y="85712"/>
                              </a:lnTo>
                              <a:lnTo>
                                <a:pt x="148341" y="113837"/>
                              </a:lnTo>
                              <a:lnTo>
                                <a:pt x="102844" y="171330"/>
                              </a:lnTo>
                              <a:lnTo>
                                <a:pt x="83870" y="200698"/>
                              </a:lnTo>
                              <a:lnTo>
                                <a:pt x="77368" y="186169"/>
                              </a:lnTo>
                              <a:lnTo>
                                <a:pt x="67733" y="167190"/>
                              </a:lnTo>
                              <a:lnTo>
                                <a:pt x="58547" y="153633"/>
                              </a:lnTo>
                              <a:lnTo>
                                <a:pt x="49807" y="145498"/>
                              </a:lnTo>
                              <a:lnTo>
                                <a:pt x="41516" y="142786"/>
                              </a:lnTo>
                              <a:lnTo>
                                <a:pt x="31843" y="144264"/>
                              </a:lnTo>
                              <a:lnTo>
                                <a:pt x="21701" y="148701"/>
                              </a:lnTo>
                              <a:lnTo>
                                <a:pt x="11087" y="156094"/>
                              </a:lnTo>
                              <a:lnTo>
                                <a:pt x="0" y="166446"/>
                              </a:lnTo>
                              <a:lnTo>
                                <a:pt x="6543" y="169315"/>
                              </a:lnTo>
                              <a:lnTo>
                                <a:pt x="12761" y="173351"/>
                              </a:lnTo>
                              <a:lnTo>
                                <a:pt x="41415" y="214296"/>
                              </a:lnTo>
                              <a:lnTo>
                                <a:pt x="57672" y="251701"/>
                              </a:lnTo>
                              <a:lnTo>
                                <a:pt x="65417" y="273342"/>
                              </a:lnTo>
                              <a:lnTo>
                                <a:pt x="69649" y="269694"/>
                              </a:lnTo>
                              <a:lnTo>
                                <a:pt x="75428" y="265190"/>
                              </a:lnTo>
                              <a:lnTo>
                                <a:pt x="91630" y="253619"/>
                              </a:lnTo>
                              <a:lnTo>
                                <a:pt x="107137" y="243243"/>
                              </a:lnTo>
                              <a:lnTo>
                                <a:pt x="123229" y="212477"/>
                              </a:lnTo>
                              <a:lnTo>
                                <a:pt x="165164" y="147516"/>
                              </a:lnTo>
                              <a:lnTo>
                                <a:pt x="191008" y="113322"/>
                              </a:lnTo>
                              <a:lnTo>
                                <a:pt x="217847" y="80813"/>
                              </a:lnTo>
                              <a:lnTo>
                                <a:pt x="267749" y="29340"/>
                              </a:lnTo>
                              <a:lnTo>
                                <a:pt x="290817" y="10375"/>
                              </a:lnTo>
                              <a:lnTo>
                                <a:pt x="28347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</wps:spPr>
                      <wps:bodyPr wrap="square" lIns="0" tIns="0" rIns="0" bIns="0" rtlCol="0"/>
                    </wps:wsp>
                  </a:graphicData>
                </a:graphic>
              </wp:anchor>
            </w:drawing>
          </mc:Choice>
          <mc:Fallback>
            <w:pict>
              <v:shape id="Graphic 3" o:spid="_x0000_s1026" o:spt="100" style="position:absolute;left:0pt;margin-left:571.9pt;margin-top:11.9pt;height:21.55pt;width:22.9pt;z-index:251675648;mso-width-relative:page;mso-height-relative:page;" fillcolor="#231F20" filled="t" stroked="f" coordsize="290830,273685" o:gfxdata="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" path="m283476,0l229800,36369,174866,85712,148341,113837,102844,171330,83870,200698,77368,186169,67733,167190,58547,153633,49807,145498,41516,142786,31843,144264,21701,148701,11087,156094,0,166446,6543,169315,12761,173351,41415,214296,57672,251701,65417,273342,69649,269694,75428,265190,91630,253619,107137,243243,123229,212477,165164,147516,191008,113322,217847,80813,267749,29340,290817,10375,283476,0xe">
                <v:fill on="t" focussize="0,0"/>
                <v:stroke on="f"/>
                <v:imagedata o:title=""/>
                <o:lock v:ext="edit" aspectratio="f"/>
                <v:textbox inset="0mm,0mm,0mm,0mm"/>
              </v:shape>
            </w:pict>
          </mc:Fallback>
        </mc:AlternateContent>
      </w:r>
      <w:r>
        <w:rPr>
          <w:sz w:val="20"/>
        </w:rPr>
        <w:t>Historical</w:t>
      </w:r>
      <w:r>
        <w:rPr>
          <w:spacing w:val="18"/>
          <w:sz w:val="20"/>
        </w:rPr>
        <w:t xml:space="preserve"> </w:t>
      </w:r>
      <w:r>
        <w:rPr>
          <w:sz w:val="20"/>
        </w:rPr>
        <w:t>and</w:t>
      </w:r>
      <w:r>
        <w:rPr>
          <w:spacing w:val="18"/>
          <w:sz w:val="20"/>
        </w:rPr>
        <w:t xml:space="preserve"> </w:t>
      </w:r>
      <w:r>
        <w:rPr>
          <w:sz w:val="20"/>
        </w:rPr>
        <w:t>current</w:t>
      </w:r>
      <w:r>
        <w:rPr>
          <w:spacing w:val="19"/>
          <w:sz w:val="20"/>
        </w:rPr>
        <w:t xml:space="preserve"> </w:t>
      </w:r>
      <w:r>
        <w:rPr>
          <w:sz w:val="20"/>
        </w:rPr>
        <w:t>information</w:t>
      </w:r>
      <w:r>
        <w:rPr>
          <w:spacing w:val="18"/>
          <w:sz w:val="20"/>
        </w:rPr>
        <w:t xml:space="preserve"> </w:t>
      </w:r>
      <w:r>
        <w:rPr>
          <w:sz w:val="20"/>
        </w:rPr>
        <w:t>from</w:t>
      </w:r>
      <w:r>
        <w:rPr>
          <w:spacing w:val="18"/>
          <w:sz w:val="20"/>
        </w:rPr>
        <w:t xml:space="preserve"> </w:t>
      </w:r>
      <w:r>
        <w:rPr>
          <w:sz w:val="20"/>
        </w:rPr>
        <w:t>this</w:t>
      </w:r>
      <w:r>
        <w:rPr>
          <w:spacing w:val="19"/>
          <w:sz w:val="20"/>
        </w:rPr>
        <w:t xml:space="preserve"> </w:t>
      </w:r>
      <w:r>
        <w:rPr>
          <w:sz w:val="20"/>
        </w:rPr>
        <w:t>episode</w:t>
      </w:r>
      <w:r>
        <w:rPr>
          <w:spacing w:val="18"/>
          <w:sz w:val="20"/>
        </w:rPr>
        <w:t xml:space="preserve"> </w:t>
      </w:r>
      <w:r>
        <w:rPr>
          <w:sz w:val="20"/>
        </w:rPr>
        <w:t>of</w:t>
      </w:r>
      <w:r>
        <w:rPr>
          <w:spacing w:val="18"/>
          <w:sz w:val="20"/>
        </w:rPr>
        <w:t xml:space="preserve"> </w:t>
      </w:r>
      <w:r>
        <w:rPr>
          <w:sz w:val="20"/>
        </w:rPr>
        <w:t>care</w:t>
      </w:r>
      <w:r>
        <w:rPr>
          <w:spacing w:val="20"/>
          <w:sz w:val="20"/>
        </w:rPr>
        <w:t xml:space="preserve"> </w:t>
      </w:r>
      <w:r>
        <w:rPr>
          <w:sz w:val="20"/>
        </w:rPr>
        <w:t>organized</w:t>
      </w:r>
      <w:r>
        <w:rPr>
          <w:spacing w:val="19"/>
          <w:sz w:val="20"/>
        </w:rPr>
        <w:t xml:space="preserve"> </w:t>
      </w:r>
      <w:r>
        <w:rPr>
          <w:sz w:val="20"/>
        </w:rPr>
        <w:t>as</w:t>
      </w:r>
      <w:r>
        <w:rPr>
          <w:spacing w:val="20"/>
          <w:sz w:val="20"/>
        </w:rPr>
        <w:t xml:space="preserve"> </w:t>
      </w:r>
      <w:r>
        <w:rPr>
          <w:sz w:val="20"/>
        </w:rPr>
        <w:t>a</w:t>
      </w:r>
      <w:r>
        <w:rPr>
          <w:spacing w:val="20"/>
          <w:sz w:val="20"/>
        </w:rPr>
        <w:t xml:space="preserve"> </w:t>
      </w:r>
      <w:r>
        <w:rPr>
          <w:spacing w:val="-2"/>
          <w:sz w:val="20"/>
        </w:rPr>
        <w:t>timeline</w:t>
      </w:r>
      <w:r>
        <w:rPr>
          <w:sz w:val="20"/>
        </w:rPr>
        <w:tab/>
      </w:r>
      <w:r>
        <w:rPr>
          <w:rFonts w:ascii="Times New Roman"/>
          <w:spacing w:val="80"/>
          <w:w w:val="150"/>
          <w:sz w:val="20"/>
          <w:u w:val="single"/>
        </w:rPr>
        <w:t xml:space="preserve">          </w:t>
      </w:r>
    </w:p>
    <w:p w14:paraId="6CA7AC59">
      <w:pPr>
        <w:pStyle w:val="3"/>
        <w:tabs>
          <w:tab w:val="left" w:pos="978"/>
          <w:tab w:val="left" w:leader="dot" w:pos="10497"/>
        </w:tabs>
        <w:spacing w:before="59"/>
        <w:ind w:left="387"/>
        <w:rPr>
          <w:rFonts w:ascii="Times New Roman"/>
        </w:rPr>
      </w:pPr>
      <w: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7377430</wp:posOffset>
                </wp:positionH>
                <wp:positionV relativeFrom="paragraph">
                  <wp:posOffset>102870</wp:posOffset>
                </wp:positionV>
                <wp:extent cx="290830" cy="273685"/>
                <wp:effectExtent l="0" t="0" r="13970" b="635"/>
                <wp:wrapNone/>
                <wp:docPr id="29" name="Graphic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830" cy="273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0830" h="273685">
                              <a:moveTo>
                                <a:pt x="283476" y="0"/>
                              </a:moveTo>
                              <a:lnTo>
                                <a:pt x="229800" y="36369"/>
                              </a:lnTo>
                              <a:lnTo>
                                <a:pt x="174866" y="85712"/>
                              </a:lnTo>
                              <a:lnTo>
                                <a:pt x="148341" y="113837"/>
                              </a:lnTo>
                              <a:lnTo>
                                <a:pt x="102844" y="171330"/>
                              </a:lnTo>
                              <a:lnTo>
                                <a:pt x="83870" y="200698"/>
                              </a:lnTo>
                              <a:lnTo>
                                <a:pt x="77368" y="186169"/>
                              </a:lnTo>
                              <a:lnTo>
                                <a:pt x="67733" y="167190"/>
                              </a:lnTo>
                              <a:lnTo>
                                <a:pt x="58547" y="153633"/>
                              </a:lnTo>
                              <a:lnTo>
                                <a:pt x="49807" y="145498"/>
                              </a:lnTo>
                              <a:lnTo>
                                <a:pt x="41516" y="142786"/>
                              </a:lnTo>
                              <a:lnTo>
                                <a:pt x="31843" y="144264"/>
                              </a:lnTo>
                              <a:lnTo>
                                <a:pt x="21701" y="148701"/>
                              </a:lnTo>
                              <a:lnTo>
                                <a:pt x="11087" y="156094"/>
                              </a:lnTo>
                              <a:lnTo>
                                <a:pt x="0" y="166446"/>
                              </a:lnTo>
                              <a:lnTo>
                                <a:pt x="6543" y="169315"/>
                              </a:lnTo>
                              <a:lnTo>
                                <a:pt x="12761" y="173351"/>
                              </a:lnTo>
                              <a:lnTo>
                                <a:pt x="41415" y="214296"/>
                              </a:lnTo>
                              <a:lnTo>
                                <a:pt x="57672" y="251701"/>
                              </a:lnTo>
                              <a:lnTo>
                                <a:pt x="65417" y="273342"/>
                              </a:lnTo>
                              <a:lnTo>
                                <a:pt x="69649" y="269694"/>
                              </a:lnTo>
                              <a:lnTo>
                                <a:pt x="75428" y="265190"/>
                              </a:lnTo>
                              <a:lnTo>
                                <a:pt x="91630" y="253619"/>
                              </a:lnTo>
                              <a:lnTo>
                                <a:pt x="107137" y="243243"/>
                              </a:lnTo>
                              <a:lnTo>
                                <a:pt x="123229" y="212477"/>
                              </a:lnTo>
                              <a:lnTo>
                                <a:pt x="165164" y="147516"/>
                              </a:lnTo>
                              <a:lnTo>
                                <a:pt x="191008" y="113322"/>
                              </a:lnTo>
                              <a:lnTo>
                                <a:pt x="217847" y="80813"/>
                              </a:lnTo>
                              <a:lnTo>
                                <a:pt x="267749" y="29340"/>
                              </a:lnTo>
                              <a:lnTo>
                                <a:pt x="290817" y="10375"/>
                              </a:lnTo>
                              <a:lnTo>
                                <a:pt x="28347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</wps:spPr>
                      <wps:bodyPr wrap="square" lIns="0" tIns="0" rIns="0" bIns="0" rtlCol="0"/>
                    </wps:wsp>
                  </a:graphicData>
                </a:graphic>
              </wp:anchor>
            </w:drawing>
          </mc:Choice>
          <mc:Fallback>
            <w:pict>
              <v:shape id="Graphic 3" o:spid="_x0000_s1026" o:spt="100" style="position:absolute;left:0pt;margin-left:580.9pt;margin-top:8.1pt;height:21.55pt;width:22.9pt;z-index:251676672;mso-width-relative:page;mso-height-relative:page;" fillcolor="#231F20" filled="t" stroked="f" coordsize="290830,273685" o:gfxdata="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" path="m283476,0l229800,36369,174866,85712,148341,113837,102844,171330,83870,200698,77368,186169,67733,167190,58547,153633,49807,145498,41516,142786,31843,144264,21701,148701,11087,156094,0,166446,6543,169315,12761,173351,41415,214296,57672,251701,65417,273342,69649,269694,75428,265190,91630,253619,107137,243243,123229,212477,165164,147516,191008,113322,217847,80813,267749,29340,290817,10375,283476,0xe">
                <v:fill on="t" focussize="0,0"/>
                <v:stroke on="f"/>
                <v:imagedata o:title=""/>
                <o:lock v:ext="edit" aspectratio="f"/>
                <v:textbox inset="0mm,0mm,0mm,0mm"/>
              </v:shape>
            </w:pict>
          </mc:Fallback>
        </mc:AlternateContent>
      </w:r>
      <w:r>
        <w:rPr>
          <w:rFonts w:ascii="Arial"/>
          <w:b/>
          <w:spacing w:val="-5"/>
        </w:rPr>
        <w:t>8a</w:t>
      </w:r>
      <w:r>
        <w:rPr>
          <w:rFonts w:ascii="Arial"/>
          <w:b/>
        </w:rPr>
        <w:tab/>
      </w:r>
      <w:r>
        <w:t>Diagnostic</w:t>
      </w:r>
      <w:r>
        <w:rPr>
          <w:spacing w:val="33"/>
        </w:rPr>
        <w:t xml:space="preserve"> </w:t>
      </w:r>
      <w:r>
        <w:t>testing</w:t>
      </w:r>
      <w:r>
        <w:rPr>
          <w:spacing w:val="34"/>
        </w:rPr>
        <w:t xml:space="preserve"> </w:t>
      </w:r>
      <w:r>
        <w:t>(such</w:t>
      </w:r>
      <w:r>
        <w:rPr>
          <w:spacing w:val="33"/>
        </w:rPr>
        <w:t xml:space="preserve"> </w:t>
      </w:r>
      <w:r>
        <w:t>as</w:t>
      </w:r>
      <w:r>
        <w:rPr>
          <w:spacing w:val="34"/>
        </w:rPr>
        <w:t xml:space="preserve"> </w:t>
      </w:r>
      <w:r>
        <w:t>PE,</w:t>
      </w:r>
      <w:r>
        <w:rPr>
          <w:spacing w:val="32"/>
        </w:rPr>
        <w:t xml:space="preserve"> </w:t>
      </w:r>
      <w:r>
        <w:t>laboratory</w:t>
      </w:r>
      <w:r>
        <w:rPr>
          <w:spacing w:val="33"/>
        </w:rPr>
        <w:t xml:space="preserve"> </w:t>
      </w:r>
      <w:r>
        <w:t>testing,</w:t>
      </w:r>
      <w:r>
        <w:rPr>
          <w:spacing w:val="32"/>
        </w:rPr>
        <w:t xml:space="preserve"> </w:t>
      </w:r>
      <w:r>
        <w:t>imaging,</w:t>
      </w:r>
      <w:r>
        <w:rPr>
          <w:spacing w:val="34"/>
        </w:rPr>
        <w:t xml:space="preserve"> </w:t>
      </w:r>
      <w:r>
        <w:rPr>
          <w:spacing w:val="-2"/>
        </w:rPr>
        <w:t>surveys).</w:t>
      </w:r>
      <w:r>
        <w:tab/>
      </w:r>
      <w:r>
        <w:rPr>
          <w:rFonts w:ascii="Times New Roman"/>
          <w:spacing w:val="80"/>
          <w:w w:val="150"/>
          <w:u w:val="single"/>
        </w:rPr>
        <w:t xml:space="preserve">         </w:t>
      </w:r>
    </w:p>
    <w:p w14:paraId="778BBB4E">
      <w:pPr>
        <w:pStyle w:val="3"/>
        <w:tabs>
          <w:tab w:val="left" w:pos="978"/>
          <w:tab w:val="left" w:leader="dot" w:pos="10497"/>
          <w:tab w:val="left" w:pos="12627"/>
        </w:tabs>
        <w:ind w:left="381"/>
      </w:pPr>
      <w: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7263130</wp:posOffset>
                </wp:positionH>
                <wp:positionV relativeFrom="paragraph">
                  <wp:posOffset>186055</wp:posOffset>
                </wp:positionV>
                <wp:extent cx="290830" cy="273685"/>
                <wp:effectExtent l="0" t="0" r="13970" b="635"/>
                <wp:wrapNone/>
                <wp:docPr id="30" name="Graphic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830" cy="273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0830" h="273685">
                              <a:moveTo>
                                <a:pt x="283476" y="0"/>
                              </a:moveTo>
                              <a:lnTo>
                                <a:pt x="229800" y="36369"/>
                              </a:lnTo>
                              <a:lnTo>
                                <a:pt x="174866" y="85712"/>
                              </a:lnTo>
                              <a:lnTo>
                                <a:pt x="148341" y="113837"/>
                              </a:lnTo>
                              <a:lnTo>
                                <a:pt x="102844" y="171330"/>
                              </a:lnTo>
                              <a:lnTo>
                                <a:pt x="83870" y="200698"/>
                              </a:lnTo>
                              <a:lnTo>
                                <a:pt x="77368" y="186169"/>
                              </a:lnTo>
                              <a:lnTo>
                                <a:pt x="67733" y="167190"/>
                              </a:lnTo>
                              <a:lnTo>
                                <a:pt x="58547" y="153633"/>
                              </a:lnTo>
                              <a:lnTo>
                                <a:pt x="49807" y="145498"/>
                              </a:lnTo>
                              <a:lnTo>
                                <a:pt x="41516" y="142786"/>
                              </a:lnTo>
                              <a:lnTo>
                                <a:pt x="31843" y="144264"/>
                              </a:lnTo>
                              <a:lnTo>
                                <a:pt x="21701" y="148701"/>
                              </a:lnTo>
                              <a:lnTo>
                                <a:pt x="11087" y="156094"/>
                              </a:lnTo>
                              <a:lnTo>
                                <a:pt x="0" y="166446"/>
                              </a:lnTo>
                              <a:lnTo>
                                <a:pt x="6543" y="169315"/>
                              </a:lnTo>
                              <a:lnTo>
                                <a:pt x="12761" y="173351"/>
                              </a:lnTo>
                              <a:lnTo>
                                <a:pt x="41415" y="214296"/>
                              </a:lnTo>
                              <a:lnTo>
                                <a:pt x="57672" y="251701"/>
                              </a:lnTo>
                              <a:lnTo>
                                <a:pt x="65417" y="273342"/>
                              </a:lnTo>
                              <a:lnTo>
                                <a:pt x="69649" y="269694"/>
                              </a:lnTo>
                              <a:lnTo>
                                <a:pt x="75428" y="265190"/>
                              </a:lnTo>
                              <a:lnTo>
                                <a:pt x="91630" y="253619"/>
                              </a:lnTo>
                              <a:lnTo>
                                <a:pt x="107137" y="243243"/>
                              </a:lnTo>
                              <a:lnTo>
                                <a:pt x="123229" y="212477"/>
                              </a:lnTo>
                              <a:lnTo>
                                <a:pt x="165164" y="147516"/>
                              </a:lnTo>
                              <a:lnTo>
                                <a:pt x="191008" y="113322"/>
                              </a:lnTo>
                              <a:lnTo>
                                <a:pt x="217847" y="80813"/>
                              </a:lnTo>
                              <a:lnTo>
                                <a:pt x="267749" y="29340"/>
                              </a:lnTo>
                              <a:lnTo>
                                <a:pt x="290817" y="10375"/>
                              </a:lnTo>
                              <a:lnTo>
                                <a:pt x="28347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</wps:spPr>
                      <wps:bodyPr wrap="square" lIns="0" tIns="0" rIns="0" bIns="0" rtlCol="0"/>
                    </wps:wsp>
                  </a:graphicData>
                </a:graphic>
              </wp:anchor>
            </w:drawing>
          </mc:Choice>
          <mc:Fallback>
            <w:pict>
              <v:shape id="Graphic 3" o:spid="_x0000_s1026" o:spt="100" style="position:absolute;left:0pt;margin-left:571.9pt;margin-top:14.65pt;height:21.55pt;width:22.9pt;z-index:251677696;mso-width-relative:page;mso-height-relative:page;" fillcolor="#231F20" filled="t" stroked="f" coordsize="290830,273685" o:gfxdata="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" path="m283476,0l229800,36369,174866,85712,148341,113837,102844,171330,83870,200698,77368,186169,67733,167190,58547,153633,49807,145498,41516,142786,31843,144264,21701,148701,11087,156094,0,166446,6543,169315,12761,173351,41415,214296,57672,251701,65417,273342,69649,269694,75428,265190,91630,253619,107137,243243,123229,212477,165164,147516,191008,113322,217847,80813,267749,29340,290817,10375,283476,0xe">
                <v:fill on="t" focussize="0,0"/>
                <v:stroke on="f"/>
                <v:imagedata o:title=""/>
                <o:lock v:ext="edit" aspectratio="f"/>
                <v:textbox inset="0mm,0mm,0mm,0mm"/>
              </v:shape>
            </w:pict>
          </mc:Fallback>
        </mc:AlternateContent>
      </w:r>
      <w:r>
        <w:rPr>
          <w:rFonts w:ascii="Arial"/>
          <w:b/>
          <w:spacing w:val="-5"/>
          <w:w w:val="105"/>
        </w:rPr>
        <w:t>8b</w:t>
      </w:r>
      <w:r>
        <w:rPr>
          <w:rFonts w:ascii="Arial"/>
          <w:b/>
        </w:rPr>
        <w:tab/>
      </w:r>
      <w:r>
        <w:rPr>
          <w:w w:val="105"/>
        </w:rPr>
        <w:t>Diagnostic</w:t>
      </w:r>
      <w:r>
        <w:rPr>
          <w:spacing w:val="-1"/>
          <w:w w:val="105"/>
        </w:rPr>
        <w:t xml:space="preserve"> </w:t>
      </w:r>
      <w:r>
        <w:rPr>
          <w:w w:val="105"/>
        </w:rPr>
        <w:t>challenges</w:t>
      </w:r>
      <w:r>
        <w:rPr>
          <w:spacing w:val="-1"/>
          <w:w w:val="105"/>
        </w:rPr>
        <w:t xml:space="preserve"> </w:t>
      </w:r>
      <w:r>
        <w:rPr>
          <w:w w:val="105"/>
        </w:rPr>
        <w:t>(such</w:t>
      </w:r>
      <w:r>
        <w:rPr>
          <w:spacing w:val="-1"/>
          <w:w w:val="105"/>
        </w:rPr>
        <w:t xml:space="preserve"> </w:t>
      </w:r>
      <w:r>
        <w:rPr>
          <w:w w:val="105"/>
        </w:rPr>
        <w:t>as</w:t>
      </w:r>
      <w:r>
        <w:rPr>
          <w:spacing w:val="-1"/>
          <w:w w:val="105"/>
        </w:rPr>
        <w:t xml:space="preserve"> </w:t>
      </w:r>
      <w:r>
        <w:rPr>
          <w:w w:val="105"/>
        </w:rPr>
        <w:t>access to testing,</w:t>
      </w:r>
      <w:r>
        <w:rPr>
          <w:spacing w:val="-2"/>
          <w:w w:val="105"/>
        </w:rPr>
        <w:t xml:space="preserve"> </w:t>
      </w:r>
      <w:r>
        <w:rPr>
          <w:w w:val="105"/>
        </w:rPr>
        <w:t>financial,</w:t>
      </w:r>
      <w:r>
        <w:rPr>
          <w:spacing w:val="-1"/>
          <w:w w:val="105"/>
        </w:rPr>
        <w:t xml:space="preserve"> </w:t>
      </w:r>
      <w:r>
        <w:rPr>
          <w:w w:val="105"/>
        </w:rPr>
        <w:t>or</w:t>
      </w:r>
      <w:r>
        <w:rPr>
          <w:spacing w:val="-2"/>
          <w:w w:val="105"/>
        </w:rPr>
        <w:t xml:space="preserve"> cultural)</w:t>
      </w:r>
      <w:r>
        <w:tab/>
      </w:r>
      <w:r>
        <w:rPr>
          <w:u w:val="single"/>
        </w:rPr>
        <w:tab/>
      </w:r>
    </w:p>
    <w:p w14:paraId="469D8B9B">
      <w:pPr>
        <w:pStyle w:val="3"/>
        <w:tabs>
          <w:tab w:val="left" w:pos="978"/>
          <w:tab w:val="left" w:leader="dot" w:pos="10497"/>
          <w:tab w:val="left" w:pos="12622"/>
        </w:tabs>
        <w:spacing w:before="111"/>
        <w:ind w:left="387"/>
        <w:rPr>
          <w:rFonts w:ascii="Times New Roman"/>
        </w:rPr>
      </w:pPr>
      <w: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7164070</wp:posOffset>
                </wp:positionH>
                <wp:positionV relativeFrom="paragraph">
                  <wp:posOffset>163195</wp:posOffset>
                </wp:positionV>
                <wp:extent cx="290830" cy="273685"/>
                <wp:effectExtent l="0" t="0" r="13970" b="635"/>
                <wp:wrapNone/>
                <wp:docPr id="31" name="Graphic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830" cy="273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0830" h="273685">
                              <a:moveTo>
                                <a:pt x="283476" y="0"/>
                              </a:moveTo>
                              <a:lnTo>
                                <a:pt x="229800" y="36369"/>
                              </a:lnTo>
                              <a:lnTo>
                                <a:pt x="174866" y="85712"/>
                              </a:lnTo>
                              <a:lnTo>
                                <a:pt x="148341" y="113837"/>
                              </a:lnTo>
                              <a:lnTo>
                                <a:pt x="102844" y="171330"/>
                              </a:lnTo>
                              <a:lnTo>
                                <a:pt x="83870" y="200698"/>
                              </a:lnTo>
                              <a:lnTo>
                                <a:pt x="77368" y="186169"/>
                              </a:lnTo>
                              <a:lnTo>
                                <a:pt x="67733" y="167190"/>
                              </a:lnTo>
                              <a:lnTo>
                                <a:pt x="58547" y="153633"/>
                              </a:lnTo>
                              <a:lnTo>
                                <a:pt x="49807" y="145498"/>
                              </a:lnTo>
                              <a:lnTo>
                                <a:pt x="41516" y="142786"/>
                              </a:lnTo>
                              <a:lnTo>
                                <a:pt x="31843" y="144264"/>
                              </a:lnTo>
                              <a:lnTo>
                                <a:pt x="21701" y="148701"/>
                              </a:lnTo>
                              <a:lnTo>
                                <a:pt x="11087" y="156094"/>
                              </a:lnTo>
                              <a:lnTo>
                                <a:pt x="0" y="166446"/>
                              </a:lnTo>
                              <a:lnTo>
                                <a:pt x="6543" y="169315"/>
                              </a:lnTo>
                              <a:lnTo>
                                <a:pt x="12761" y="173351"/>
                              </a:lnTo>
                              <a:lnTo>
                                <a:pt x="41415" y="214296"/>
                              </a:lnTo>
                              <a:lnTo>
                                <a:pt x="57672" y="251701"/>
                              </a:lnTo>
                              <a:lnTo>
                                <a:pt x="65417" y="273342"/>
                              </a:lnTo>
                              <a:lnTo>
                                <a:pt x="69649" y="269694"/>
                              </a:lnTo>
                              <a:lnTo>
                                <a:pt x="75428" y="265190"/>
                              </a:lnTo>
                              <a:lnTo>
                                <a:pt x="91630" y="253619"/>
                              </a:lnTo>
                              <a:lnTo>
                                <a:pt x="107137" y="243243"/>
                              </a:lnTo>
                              <a:lnTo>
                                <a:pt x="123229" y="212477"/>
                              </a:lnTo>
                              <a:lnTo>
                                <a:pt x="165164" y="147516"/>
                              </a:lnTo>
                              <a:lnTo>
                                <a:pt x="191008" y="113322"/>
                              </a:lnTo>
                              <a:lnTo>
                                <a:pt x="217847" y="80813"/>
                              </a:lnTo>
                              <a:lnTo>
                                <a:pt x="267749" y="29340"/>
                              </a:lnTo>
                              <a:lnTo>
                                <a:pt x="290817" y="10375"/>
                              </a:lnTo>
                              <a:lnTo>
                                <a:pt x="28347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</wps:spPr>
                      <wps:bodyPr wrap="square" lIns="0" tIns="0" rIns="0" bIns="0" rtlCol="0"/>
                    </wps:wsp>
                  </a:graphicData>
                </a:graphic>
              </wp:anchor>
            </w:drawing>
          </mc:Choice>
          <mc:Fallback>
            <w:pict>
              <v:shape id="Graphic 3" o:spid="_x0000_s1026" o:spt="100" style="position:absolute;left:0pt;margin-left:564.1pt;margin-top:12.85pt;height:21.55pt;width:22.9pt;z-index:251678720;mso-width-relative:page;mso-height-relative:page;" fillcolor="#231F20" filled="t" stroked="f" coordsize="290830,273685" o:gfxdata="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" path="m283476,0l229800,36369,174866,85712,148341,113837,102844,171330,83870,200698,77368,186169,67733,167190,58547,153633,49807,145498,41516,142786,31843,144264,21701,148701,11087,156094,0,166446,6543,169315,12761,173351,41415,214296,57672,251701,65417,273342,69649,269694,75428,265190,91630,253619,107137,243243,123229,212477,165164,147516,191008,113322,217847,80813,267749,29340,290817,10375,283476,0xe">
                <v:fill on="t" focussize="0,0"/>
                <v:stroke on="f"/>
                <v:imagedata o:title=""/>
                <o:lock v:ext="edit" aspectratio="f"/>
                <v:textbox inset="0mm,0mm,0mm,0mm"/>
              </v:shape>
            </w:pict>
          </mc:Fallback>
        </mc:AlternateContent>
      </w:r>
      <w:r>
        <w:rPr>
          <w:rFonts w:ascii="Arial"/>
          <w:b/>
          <w:spacing w:val="-5"/>
          <w:w w:val="105"/>
        </w:rPr>
        <w:t>8c</w:t>
      </w:r>
      <w:r>
        <w:rPr>
          <w:rFonts w:ascii="Arial"/>
          <w:b/>
        </w:rPr>
        <w:tab/>
      </w:r>
      <w:r>
        <w:rPr>
          <w:w w:val="105"/>
        </w:rPr>
        <w:t xml:space="preserve">Diagnosis (including other diagnoses </w:t>
      </w:r>
      <w:r>
        <w:rPr>
          <w:spacing w:val="-2"/>
          <w:w w:val="105"/>
        </w:rPr>
        <w:t>considered)</w:t>
      </w:r>
      <w:r>
        <w:rPr>
          <w:rFonts w:ascii="Times New Roman"/>
        </w:rPr>
        <w:tab/>
      </w:r>
      <w:r>
        <w:rPr>
          <w:rFonts w:ascii="Times New Roman"/>
          <w:u w:val="single"/>
        </w:rPr>
        <w:tab/>
      </w:r>
    </w:p>
    <w:p w14:paraId="2501A548">
      <w:pPr>
        <w:pStyle w:val="3"/>
        <w:tabs>
          <w:tab w:val="left" w:pos="978"/>
          <w:tab w:val="left" w:leader="dot" w:pos="10497"/>
        </w:tabs>
        <w:ind w:left="381"/>
        <w:rPr>
          <w:rFonts w:ascii="Times New Roman"/>
        </w:rPr>
      </w:pPr>
      <w: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7278370</wp:posOffset>
                </wp:positionH>
                <wp:positionV relativeFrom="paragraph">
                  <wp:posOffset>113665</wp:posOffset>
                </wp:positionV>
                <wp:extent cx="290830" cy="273685"/>
                <wp:effectExtent l="0" t="0" r="13970" b="635"/>
                <wp:wrapNone/>
                <wp:docPr id="33" name="Graphic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830" cy="273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0830" h="273685">
                              <a:moveTo>
                                <a:pt x="283476" y="0"/>
                              </a:moveTo>
                              <a:lnTo>
                                <a:pt x="229800" y="36369"/>
                              </a:lnTo>
                              <a:lnTo>
                                <a:pt x="174866" y="85712"/>
                              </a:lnTo>
                              <a:lnTo>
                                <a:pt x="148341" y="113837"/>
                              </a:lnTo>
                              <a:lnTo>
                                <a:pt x="102844" y="171330"/>
                              </a:lnTo>
                              <a:lnTo>
                                <a:pt x="83870" y="200698"/>
                              </a:lnTo>
                              <a:lnTo>
                                <a:pt x="77368" y="186169"/>
                              </a:lnTo>
                              <a:lnTo>
                                <a:pt x="67733" y="167190"/>
                              </a:lnTo>
                              <a:lnTo>
                                <a:pt x="58547" y="153633"/>
                              </a:lnTo>
                              <a:lnTo>
                                <a:pt x="49807" y="145498"/>
                              </a:lnTo>
                              <a:lnTo>
                                <a:pt x="41516" y="142786"/>
                              </a:lnTo>
                              <a:lnTo>
                                <a:pt x="31843" y="144264"/>
                              </a:lnTo>
                              <a:lnTo>
                                <a:pt x="21701" y="148701"/>
                              </a:lnTo>
                              <a:lnTo>
                                <a:pt x="11087" y="156094"/>
                              </a:lnTo>
                              <a:lnTo>
                                <a:pt x="0" y="166446"/>
                              </a:lnTo>
                              <a:lnTo>
                                <a:pt x="6543" y="169315"/>
                              </a:lnTo>
                              <a:lnTo>
                                <a:pt x="12761" y="173351"/>
                              </a:lnTo>
                              <a:lnTo>
                                <a:pt x="41415" y="214296"/>
                              </a:lnTo>
                              <a:lnTo>
                                <a:pt x="57672" y="251701"/>
                              </a:lnTo>
                              <a:lnTo>
                                <a:pt x="65417" y="273342"/>
                              </a:lnTo>
                              <a:lnTo>
                                <a:pt x="69649" y="269694"/>
                              </a:lnTo>
                              <a:lnTo>
                                <a:pt x="75428" y="265190"/>
                              </a:lnTo>
                              <a:lnTo>
                                <a:pt x="91630" y="253619"/>
                              </a:lnTo>
                              <a:lnTo>
                                <a:pt x="107137" y="243243"/>
                              </a:lnTo>
                              <a:lnTo>
                                <a:pt x="123229" y="212477"/>
                              </a:lnTo>
                              <a:lnTo>
                                <a:pt x="165164" y="147516"/>
                              </a:lnTo>
                              <a:lnTo>
                                <a:pt x="191008" y="113322"/>
                              </a:lnTo>
                              <a:lnTo>
                                <a:pt x="217847" y="80813"/>
                              </a:lnTo>
                              <a:lnTo>
                                <a:pt x="267749" y="29340"/>
                              </a:lnTo>
                              <a:lnTo>
                                <a:pt x="290817" y="10375"/>
                              </a:lnTo>
                              <a:lnTo>
                                <a:pt x="28347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</wps:spPr>
                      <wps:bodyPr wrap="square" lIns="0" tIns="0" rIns="0" bIns="0" rtlCol="0"/>
                    </wps:wsp>
                  </a:graphicData>
                </a:graphic>
              </wp:anchor>
            </w:drawing>
          </mc:Choice>
          <mc:Fallback>
            <w:pict>
              <v:shape id="Graphic 3" o:spid="_x0000_s1026" o:spt="100" style="position:absolute;left:0pt;margin-left:573.1pt;margin-top:8.95pt;height:21.55pt;width:22.9pt;z-index:251680768;mso-width-relative:page;mso-height-relative:page;" fillcolor="#231F20" filled="t" stroked="f" coordsize="290830,273685" o:gfxdata="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" path="m283476,0l229800,36369,174866,85712,148341,113837,102844,171330,83870,200698,77368,186169,67733,167190,58547,153633,49807,145498,41516,142786,31843,144264,21701,148701,11087,156094,0,166446,6543,169315,12761,173351,41415,214296,57672,251701,65417,273342,69649,269694,75428,265190,91630,253619,107137,243243,123229,212477,165164,147516,191008,113322,217847,80813,267749,29340,290817,10375,283476,0xe">
                <v:fill on="t" focussize="0,0"/>
                <v:stroke on="f"/>
                <v:imagedata o:title=""/>
                <o:lock v:ext="edit" aspectratio="f"/>
                <v:textbox inset="0mm,0mm,0mm,0mm"/>
              </v:shape>
            </w:pict>
          </mc:Fallback>
        </mc:AlternateContent>
      </w:r>
      <w:r>
        <w:rPr>
          <w:rFonts w:ascii="Arial"/>
          <w:b/>
          <w:spacing w:val="-5"/>
        </w:rPr>
        <w:t>8d</w:t>
      </w:r>
      <w:r>
        <w:rPr>
          <w:rFonts w:ascii="Arial"/>
          <w:b/>
        </w:rPr>
        <w:tab/>
      </w:r>
      <w:r>
        <w:t>Prognosis</w:t>
      </w:r>
      <w:r>
        <w:rPr>
          <w:spacing w:val="26"/>
        </w:rPr>
        <w:t xml:space="preserve"> </w:t>
      </w:r>
      <w:r>
        <w:t>(such</w:t>
      </w:r>
      <w:r>
        <w:rPr>
          <w:spacing w:val="26"/>
        </w:rPr>
        <w:t xml:space="preserve"> </w:t>
      </w:r>
      <w:r>
        <w:t>as</w:t>
      </w:r>
      <w:r>
        <w:rPr>
          <w:spacing w:val="26"/>
        </w:rPr>
        <w:t xml:space="preserve"> </w:t>
      </w:r>
      <w:r>
        <w:t>staging</w:t>
      </w:r>
      <w:r>
        <w:rPr>
          <w:spacing w:val="29"/>
        </w:rPr>
        <w:t xml:space="preserve"> </w:t>
      </w:r>
      <w:r>
        <w:t>in</w:t>
      </w:r>
      <w:r>
        <w:rPr>
          <w:spacing w:val="26"/>
        </w:rPr>
        <w:t xml:space="preserve"> </w:t>
      </w:r>
      <w:r>
        <w:t>oncology)</w:t>
      </w:r>
      <w:r>
        <w:rPr>
          <w:spacing w:val="26"/>
        </w:rPr>
        <w:t xml:space="preserve"> </w:t>
      </w:r>
      <w:r>
        <w:t>where</w:t>
      </w:r>
      <w:r>
        <w:rPr>
          <w:spacing w:val="27"/>
        </w:rPr>
        <w:t xml:space="preserve"> </w:t>
      </w:r>
      <w:r>
        <w:rPr>
          <w:spacing w:val="-2"/>
        </w:rPr>
        <w:t>applicable</w:t>
      </w:r>
      <w:r>
        <w:tab/>
      </w:r>
      <w:r>
        <w:rPr>
          <w:rFonts w:ascii="Times New Roman"/>
          <w:spacing w:val="80"/>
          <w:w w:val="150"/>
          <w:u w:val="single"/>
        </w:rPr>
        <w:t xml:space="preserve">          </w:t>
      </w:r>
    </w:p>
    <w:p w14:paraId="4B2E8B2E">
      <w:pPr>
        <w:pStyle w:val="3"/>
        <w:tabs>
          <w:tab w:val="left" w:pos="978"/>
          <w:tab w:val="left" w:leader="dot" w:pos="10497"/>
          <w:tab w:val="left" w:pos="12627"/>
        </w:tabs>
        <w:ind w:left="387"/>
      </w:pPr>
      <w: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7293610</wp:posOffset>
                </wp:positionH>
                <wp:positionV relativeFrom="paragraph">
                  <wp:posOffset>136525</wp:posOffset>
                </wp:positionV>
                <wp:extent cx="290830" cy="273685"/>
                <wp:effectExtent l="0" t="0" r="13970" b="635"/>
                <wp:wrapNone/>
                <wp:docPr id="32" name="Graphic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830" cy="273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0830" h="273685">
                              <a:moveTo>
                                <a:pt x="283476" y="0"/>
                              </a:moveTo>
                              <a:lnTo>
                                <a:pt x="229800" y="36369"/>
                              </a:lnTo>
                              <a:lnTo>
                                <a:pt x="174866" y="85712"/>
                              </a:lnTo>
                              <a:lnTo>
                                <a:pt x="148341" y="113837"/>
                              </a:lnTo>
                              <a:lnTo>
                                <a:pt x="102844" y="171330"/>
                              </a:lnTo>
                              <a:lnTo>
                                <a:pt x="83870" y="200698"/>
                              </a:lnTo>
                              <a:lnTo>
                                <a:pt x="77368" y="186169"/>
                              </a:lnTo>
                              <a:lnTo>
                                <a:pt x="67733" y="167190"/>
                              </a:lnTo>
                              <a:lnTo>
                                <a:pt x="58547" y="153633"/>
                              </a:lnTo>
                              <a:lnTo>
                                <a:pt x="49807" y="145498"/>
                              </a:lnTo>
                              <a:lnTo>
                                <a:pt x="41516" y="142786"/>
                              </a:lnTo>
                              <a:lnTo>
                                <a:pt x="31843" y="144264"/>
                              </a:lnTo>
                              <a:lnTo>
                                <a:pt x="21701" y="148701"/>
                              </a:lnTo>
                              <a:lnTo>
                                <a:pt x="11087" y="156094"/>
                              </a:lnTo>
                              <a:lnTo>
                                <a:pt x="0" y="166446"/>
                              </a:lnTo>
                              <a:lnTo>
                                <a:pt x="6543" y="169315"/>
                              </a:lnTo>
                              <a:lnTo>
                                <a:pt x="12761" y="173351"/>
                              </a:lnTo>
                              <a:lnTo>
                                <a:pt x="41415" y="214296"/>
                              </a:lnTo>
                              <a:lnTo>
                                <a:pt x="57672" y="251701"/>
                              </a:lnTo>
                              <a:lnTo>
                                <a:pt x="65417" y="273342"/>
                              </a:lnTo>
                              <a:lnTo>
                                <a:pt x="69649" y="269694"/>
                              </a:lnTo>
                              <a:lnTo>
                                <a:pt x="75428" y="265190"/>
                              </a:lnTo>
                              <a:lnTo>
                                <a:pt x="91630" y="253619"/>
                              </a:lnTo>
                              <a:lnTo>
                                <a:pt x="107137" y="243243"/>
                              </a:lnTo>
                              <a:lnTo>
                                <a:pt x="123229" y="212477"/>
                              </a:lnTo>
                              <a:lnTo>
                                <a:pt x="165164" y="147516"/>
                              </a:lnTo>
                              <a:lnTo>
                                <a:pt x="191008" y="113322"/>
                              </a:lnTo>
                              <a:lnTo>
                                <a:pt x="217847" y="80813"/>
                              </a:lnTo>
                              <a:lnTo>
                                <a:pt x="267749" y="29340"/>
                              </a:lnTo>
                              <a:lnTo>
                                <a:pt x="290817" y="10375"/>
                              </a:lnTo>
                              <a:lnTo>
                                <a:pt x="28347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</wps:spPr>
                      <wps:bodyPr wrap="square" lIns="0" tIns="0" rIns="0" bIns="0" rtlCol="0"/>
                    </wps:wsp>
                  </a:graphicData>
                </a:graphic>
              </wp:anchor>
            </w:drawing>
          </mc:Choice>
          <mc:Fallback>
            <w:pict>
              <v:shape id="Graphic 3" o:spid="_x0000_s1026" o:spt="100" style="position:absolute;left:0pt;margin-left:574.3pt;margin-top:10.75pt;height:21.55pt;width:22.9pt;z-index:251679744;mso-width-relative:page;mso-height-relative:page;" fillcolor="#231F20" filled="t" stroked="f" coordsize="290830,273685" o:gfxdata="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" path="m283476,0l229800,36369,174866,85712,148341,113837,102844,171330,83870,200698,77368,186169,67733,167190,58547,153633,49807,145498,41516,142786,31843,144264,21701,148701,11087,156094,0,166446,6543,169315,12761,173351,41415,214296,57672,251701,65417,273342,69649,269694,75428,265190,91630,253619,107137,243243,123229,212477,165164,147516,191008,113322,217847,80813,267749,29340,290817,10375,283476,0xe">
                <v:fill on="t" focussize="0,0"/>
                <v:stroke on="f"/>
                <v:imagedata o:title=""/>
                <o:lock v:ext="edit" aspectratio="f"/>
                <v:textbox inset="0mm,0mm,0mm,0mm"/>
              </v:shape>
            </w:pict>
          </mc:Fallback>
        </mc:AlternateContent>
      </w:r>
      <w:r>
        <w:rPr>
          <w:rFonts w:ascii="Arial"/>
          <w:b/>
          <w:spacing w:val="-5"/>
        </w:rPr>
        <w:t>9a</w:t>
      </w:r>
      <w:r>
        <w:rPr>
          <w:rFonts w:ascii="Arial"/>
          <w:b/>
        </w:rPr>
        <w:tab/>
      </w:r>
      <w:r>
        <w:rPr>
          <w:spacing w:val="-4"/>
        </w:rPr>
        <w:t>Types</w:t>
      </w:r>
      <w:r>
        <w:rPr>
          <w:spacing w:val="-14"/>
        </w:rPr>
        <w:t xml:space="preserve"> </w:t>
      </w:r>
      <w:r>
        <w:rPr>
          <w:spacing w:val="-4"/>
        </w:rPr>
        <w:t>of</w:t>
      </w:r>
      <w:r>
        <w:rPr>
          <w:spacing w:val="-14"/>
        </w:rPr>
        <w:t xml:space="preserve"> </w:t>
      </w:r>
      <w:r>
        <w:rPr>
          <w:spacing w:val="-4"/>
        </w:rPr>
        <w:t>therapeutic</w:t>
      </w:r>
      <w:r>
        <w:rPr>
          <w:spacing w:val="-14"/>
        </w:rPr>
        <w:t xml:space="preserve"> </w:t>
      </w:r>
      <w:r>
        <w:rPr>
          <w:spacing w:val="-4"/>
        </w:rPr>
        <w:t>intervention</w:t>
      </w:r>
      <w:r>
        <w:rPr>
          <w:spacing w:val="-14"/>
        </w:rPr>
        <w:t xml:space="preserve"> </w:t>
      </w:r>
      <w:r>
        <w:rPr>
          <w:spacing w:val="-4"/>
        </w:rPr>
        <w:t>(such</w:t>
      </w:r>
      <w:r>
        <w:rPr>
          <w:spacing w:val="-13"/>
        </w:rPr>
        <w:t xml:space="preserve"> </w:t>
      </w:r>
      <w:r>
        <w:rPr>
          <w:spacing w:val="-4"/>
        </w:rPr>
        <w:t>as</w:t>
      </w:r>
      <w:r>
        <w:rPr>
          <w:spacing w:val="-13"/>
        </w:rPr>
        <w:t xml:space="preserve"> </w:t>
      </w:r>
      <w:r>
        <w:rPr>
          <w:spacing w:val="-4"/>
        </w:rPr>
        <w:t>pharmacologic,</w:t>
      </w:r>
      <w:r>
        <w:rPr>
          <w:spacing w:val="-14"/>
        </w:rPr>
        <w:t xml:space="preserve"> </w:t>
      </w:r>
      <w:r>
        <w:rPr>
          <w:spacing w:val="-4"/>
        </w:rPr>
        <w:t>surgical,</w:t>
      </w:r>
      <w:r>
        <w:rPr>
          <w:spacing w:val="-15"/>
        </w:rPr>
        <w:t xml:space="preserve"> </w:t>
      </w:r>
      <w:r>
        <w:rPr>
          <w:spacing w:val="-4"/>
        </w:rPr>
        <w:t>preventive,</w:t>
      </w:r>
      <w:r>
        <w:rPr>
          <w:spacing w:val="-14"/>
        </w:rPr>
        <w:t xml:space="preserve"> </w:t>
      </w:r>
      <w:r>
        <w:rPr>
          <w:spacing w:val="-4"/>
        </w:rPr>
        <w:t>self-care)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10"/>
        </w:rPr>
        <w:t>.</w:t>
      </w:r>
      <w:r>
        <w:tab/>
      </w:r>
      <w:r>
        <w:rPr>
          <w:u w:val="single"/>
        </w:rPr>
        <w:tab/>
      </w:r>
    </w:p>
    <w:p w14:paraId="539E3D40">
      <w:pPr>
        <w:pStyle w:val="3"/>
        <w:tabs>
          <w:tab w:val="left" w:pos="978"/>
          <w:tab w:val="left" w:leader="dot" w:pos="10497"/>
          <w:tab w:val="left" w:pos="12627"/>
        </w:tabs>
        <w:spacing w:before="110"/>
        <w:ind w:left="381"/>
      </w:pPr>
      <w: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7308850</wp:posOffset>
                </wp:positionH>
                <wp:positionV relativeFrom="paragraph">
                  <wp:posOffset>136525</wp:posOffset>
                </wp:positionV>
                <wp:extent cx="290830" cy="273685"/>
                <wp:effectExtent l="0" t="0" r="13970" b="635"/>
                <wp:wrapNone/>
                <wp:docPr id="34" name="Graphic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830" cy="273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0830" h="273685">
                              <a:moveTo>
                                <a:pt x="283476" y="0"/>
                              </a:moveTo>
                              <a:lnTo>
                                <a:pt x="229800" y="36369"/>
                              </a:lnTo>
                              <a:lnTo>
                                <a:pt x="174866" y="85712"/>
                              </a:lnTo>
                              <a:lnTo>
                                <a:pt x="148341" y="113837"/>
                              </a:lnTo>
                              <a:lnTo>
                                <a:pt x="102844" y="171330"/>
                              </a:lnTo>
                              <a:lnTo>
                                <a:pt x="83870" y="200698"/>
                              </a:lnTo>
                              <a:lnTo>
                                <a:pt x="77368" y="186169"/>
                              </a:lnTo>
                              <a:lnTo>
                                <a:pt x="67733" y="167190"/>
                              </a:lnTo>
                              <a:lnTo>
                                <a:pt x="58547" y="153633"/>
                              </a:lnTo>
                              <a:lnTo>
                                <a:pt x="49807" y="145498"/>
                              </a:lnTo>
                              <a:lnTo>
                                <a:pt x="41516" y="142786"/>
                              </a:lnTo>
                              <a:lnTo>
                                <a:pt x="31843" y="144264"/>
                              </a:lnTo>
                              <a:lnTo>
                                <a:pt x="21701" y="148701"/>
                              </a:lnTo>
                              <a:lnTo>
                                <a:pt x="11087" y="156094"/>
                              </a:lnTo>
                              <a:lnTo>
                                <a:pt x="0" y="166446"/>
                              </a:lnTo>
                              <a:lnTo>
                                <a:pt x="6543" y="169315"/>
                              </a:lnTo>
                              <a:lnTo>
                                <a:pt x="12761" y="173351"/>
                              </a:lnTo>
                              <a:lnTo>
                                <a:pt x="41415" y="214296"/>
                              </a:lnTo>
                              <a:lnTo>
                                <a:pt x="57672" y="251701"/>
                              </a:lnTo>
                              <a:lnTo>
                                <a:pt x="65417" y="273342"/>
                              </a:lnTo>
                              <a:lnTo>
                                <a:pt x="69649" y="269694"/>
                              </a:lnTo>
                              <a:lnTo>
                                <a:pt x="75428" y="265190"/>
                              </a:lnTo>
                              <a:lnTo>
                                <a:pt x="91630" y="253619"/>
                              </a:lnTo>
                              <a:lnTo>
                                <a:pt x="107137" y="243243"/>
                              </a:lnTo>
                              <a:lnTo>
                                <a:pt x="123229" y="212477"/>
                              </a:lnTo>
                              <a:lnTo>
                                <a:pt x="165164" y="147516"/>
                              </a:lnTo>
                              <a:lnTo>
                                <a:pt x="191008" y="113322"/>
                              </a:lnTo>
                              <a:lnTo>
                                <a:pt x="217847" y="80813"/>
                              </a:lnTo>
                              <a:lnTo>
                                <a:pt x="267749" y="29340"/>
                              </a:lnTo>
                              <a:lnTo>
                                <a:pt x="290817" y="10375"/>
                              </a:lnTo>
                              <a:lnTo>
                                <a:pt x="28347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</wps:spPr>
                      <wps:bodyPr wrap="square" lIns="0" tIns="0" rIns="0" bIns="0" rtlCol="0"/>
                    </wps:wsp>
                  </a:graphicData>
                </a:graphic>
              </wp:anchor>
            </w:drawing>
          </mc:Choice>
          <mc:Fallback>
            <w:pict>
              <v:shape id="Graphic 3" o:spid="_x0000_s1026" o:spt="100" style="position:absolute;left:0pt;margin-left:575.5pt;margin-top:10.75pt;height:21.55pt;width:22.9pt;z-index:251681792;mso-width-relative:page;mso-height-relative:page;" fillcolor="#231F20" filled="t" stroked="f" coordsize="290830,273685" o:gfxdata="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" path="m283476,0l229800,36369,174866,85712,148341,113837,102844,171330,83870,200698,77368,186169,67733,167190,58547,153633,49807,145498,41516,142786,31843,144264,21701,148701,11087,156094,0,166446,6543,169315,12761,173351,41415,214296,57672,251701,65417,273342,69649,269694,75428,265190,91630,253619,107137,243243,123229,212477,165164,147516,191008,113322,217847,80813,267749,29340,290817,10375,283476,0xe">
                <v:fill on="t" focussize="0,0"/>
                <v:stroke on="f"/>
                <v:imagedata o:title=""/>
                <o:lock v:ext="edit" aspectratio="f"/>
                <v:textbox inset="0mm,0mm,0mm,0mm"/>
              </v:shape>
            </w:pict>
          </mc:Fallback>
        </mc:AlternateContent>
      </w:r>
      <w:r>
        <w:rPr>
          <w:rFonts w:ascii="Arial"/>
          <w:b/>
          <w:spacing w:val="-5"/>
        </w:rPr>
        <w:t>9b</w:t>
      </w:r>
      <w:r>
        <w:rPr>
          <w:rFonts w:ascii="Arial"/>
          <w:b/>
        </w:rPr>
        <w:tab/>
      </w:r>
      <w:r>
        <w:rPr>
          <w:spacing w:val="-6"/>
        </w:rPr>
        <w:t>Administration</w:t>
      </w:r>
      <w:r>
        <w:rPr>
          <w:spacing w:val="-3"/>
        </w:rPr>
        <w:t xml:space="preserve"> </w:t>
      </w:r>
      <w:r>
        <w:rPr>
          <w:spacing w:val="-6"/>
        </w:rPr>
        <w:t>of</w:t>
      </w:r>
      <w:r>
        <w:rPr>
          <w:spacing w:val="-3"/>
        </w:rPr>
        <w:t xml:space="preserve"> </w:t>
      </w:r>
      <w:r>
        <w:rPr>
          <w:spacing w:val="-6"/>
        </w:rPr>
        <w:t>therapeutic</w:t>
      </w:r>
      <w:r>
        <w:rPr>
          <w:spacing w:val="-2"/>
        </w:rPr>
        <w:t xml:space="preserve"> </w:t>
      </w:r>
      <w:r>
        <w:rPr>
          <w:spacing w:val="-6"/>
        </w:rPr>
        <w:t>intervention</w:t>
      </w:r>
      <w:r>
        <w:rPr>
          <w:spacing w:val="-3"/>
        </w:rPr>
        <w:t xml:space="preserve"> </w:t>
      </w:r>
      <w:r>
        <w:rPr>
          <w:spacing w:val="-6"/>
        </w:rPr>
        <w:t>(such</w:t>
      </w:r>
      <w:r>
        <w:rPr>
          <w:spacing w:val="-2"/>
        </w:rPr>
        <w:t xml:space="preserve"> </w:t>
      </w:r>
      <w:r>
        <w:rPr>
          <w:spacing w:val="-6"/>
        </w:rPr>
        <w:t>as</w:t>
      </w:r>
      <w:r>
        <w:rPr>
          <w:spacing w:val="-2"/>
        </w:rPr>
        <w:t xml:space="preserve"> </w:t>
      </w:r>
      <w:r>
        <w:rPr>
          <w:spacing w:val="-6"/>
        </w:rPr>
        <w:t>dosage,</w:t>
      </w:r>
      <w:r>
        <w:rPr>
          <w:spacing w:val="-4"/>
        </w:rPr>
        <w:t xml:space="preserve"> </w:t>
      </w:r>
      <w:r>
        <w:rPr>
          <w:spacing w:val="-6"/>
        </w:rPr>
        <w:t>strength,</w:t>
      </w:r>
      <w:r>
        <w:rPr>
          <w:spacing w:val="-3"/>
        </w:rPr>
        <w:t xml:space="preserve"> </w:t>
      </w:r>
      <w:r>
        <w:rPr>
          <w:spacing w:val="-6"/>
        </w:rPr>
        <w:t>duration)</w:t>
      </w:r>
      <w:r>
        <w:tab/>
      </w:r>
      <w:r>
        <w:rPr>
          <w:u w:val="single"/>
        </w:rPr>
        <w:tab/>
      </w:r>
    </w:p>
    <w:p w14:paraId="78A09C69">
      <w:pPr>
        <w:pStyle w:val="3"/>
        <w:tabs>
          <w:tab w:val="left" w:pos="978"/>
          <w:tab w:val="left" w:leader="dot" w:pos="10497"/>
          <w:tab w:val="left" w:pos="12627"/>
        </w:tabs>
        <w:ind w:left="387"/>
      </w:pPr>
      <w: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7293610</wp:posOffset>
                </wp:positionH>
                <wp:positionV relativeFrom="paragraph">
                  <wp:posOffset>149225</wp:posOffset>
                </wp:positionV>
                <wp:extent cx="275590" cy="280670"/>
                <wp:effectExtent l="0" t="0" r="13970" b="8890"/>
                <wp:wrapNone/>
                <wp:docPr id="35" name="Graphic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5590" cy="2806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0830" h="273685">
                              <a:moveTo>
                                <a:pt x="283476" y="0"/>
                              </a:moveTo>
                              <a:lnTo>
                                <a:pt x="229800" y="36369"/>
                              </a:lnTo>
                              <a:lnTo>
                                <a:pt x="174866" y="85712"/>
                              </a:lnTo>
                              <a:lnTo>
                                <a:pt x="148341" y="113837"/>
                              </a:lnTo>
                              <a:lnTo>
                                <a:pt x="102844" y="171330"/>
                              </a:lnTo>
                              <a:lnTo>
                                <a:pt x="83870" y="200698"/>
                              </a:lnTo>
                              <a:lnTo>
                                <a:pt x="77368" y="186169"/>
                              </a:lnTo>
                              <a:lnTo>
                                <a:pt x="67733" y="167190"/>
                              </a:lnTo>
                              <a:lnTo>
                                <a:pt x="58547" y="153633"/>
                              </a:lnTo>
                              <a:lnTo>
                                <a:pt x="49807" y="145498"/>
                              </a:lnTo>
                              <a:lnTo>
                                <a:pt x="41516" y="142786"/>
                              </a:lnTo>
                              <a:lnTo>
                                <a:pt x="31843" y="144264"/>
                              </a:lnTo>
                              <a:lnTo>
                                <a:pt x="21701" y="148701"/>
                              </a:lnTo>
                              <a:lnTo>
                                <a:pt x="11087" y="156094"/>
                              </a:lnTo>
                              <a:lnTo>
                                <a:pt x="0" y="166446"/>
                              </a:lnTo>
                              <a:lnTo>
                                <a:pt x="6543" y="169315"/>
                              </a:lnTo>
                              <a:lnTo>
                                <a:pt x="12761" y="173351"/>
                              </a:lnTo>
                              <a:lnTo>
                                <a:pt x="41415" y="214296"/>
                              </a:lnTo>
                              <a:lnTo>
                                <a:pt x="57672" y="251701"/>
                              </a:lnTo>
                              <a:lnTo>
                                <a:pt x="65417" y="273342"/>
                              </a:lnTo>
                              <a:lnTo>
                                <a:pt x="69649" y="269694"/>
                              </a:lnTo>
                              <a:lnTo>
                                <a:pt x="75428" y="265190"/>
                              </a:lnTo>
                              <a:lnTo>
                                <a:pt x="91630" y="253619"/>
                              </a:lnTo>
                              <a:lnTo>
                                <a:pt x="107137" y="243243"/>
                              </a:lnTo>
                              <a:lnTo>
                                <a:pt x="123229" y="212477"/>
                              </a:lnTo>
                              <a:lnTo>
                                <a:pt x="165164" y="147516"/>
                              </a:lnTo>
                              <a:lnTo>
                                <a:pt x="191008" y="113322"/>
                              </a:lnTo>
                              <a:lnTo>
                                <a:pt x="217847" y="80813"/>
                              </a:lnTo>
                              <a:lnTo>
                                <a:pt x="267749" y="29340"/>
                              </a:lnTo>
                              <a:lnTo>
                                <a:pt x="290817" y="10375"/>
                              </a:lnTo>
                              <a:lnTo>
                                <a:pt x="28347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</wps:spPr>
                      <wps:bodyPr wrap="square" lIns="0" tIns="0" rIns="0" bIns="0" rtlCol="0"/>
                    </wps:wsp>
                  </a:graphicData>
                </a:graphic>
              </wp:anchor>
            </w:drawing>
          </mc:Choice>
          <mc:Fallback>
            <w:pict>
              <v:shape id="Graphic 3" o:spid="_x0000_s1026" o:spt="100" style="position:absolute;left:0pt;margin-left:574.3pt;margin-top:11.75pt;height:22.1pt;width:21.7pt;z-index:251682816;mso-width-relative:page;mso-height-relative:page;" fillcolor="#231F20" filled="t" stroked="f" coordsize="290830,273685" o:gfxdata="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" path="m283476,0l229800,36369,174866,85712,148341,113837,102844,171330,83870,200698,77368,186169,67733,167190,58547,153633,49807,145498,41516,142786,31843,144264,21701,148701,11087,156094,0,166446,6543,169315,12761,173351,41415,214296,57672,251701,65417,273342,69649,269694,75428,265190,91630,253619,107137,243243,123229,212477,165164,147516,191008,113322,217847,80813,267749,29340,290817,10375,283476,0xe">
                <v:fill on="t" focussize="0,0"/>
                <v:stroke on="f"/>
                <v:imagedata o:title=""/>
                <o:lock v:ext="edit" aspectratio="f"/>
                <v:textbox inset="0mm,0mm,0mm,0mm"/>
              </v:shape>
            </w:pict>
          </mc:Fallback>
        </mc:AlternateContent>
      </w:r>
      <w:r>
        <w:rPr>
          <w:rFonts w:ascii="Arial"/>
          <w:b/>
          <w:spacing w:val="-5"/>
        </w:rPr>
        <w:t>9c</w:t>
      </w:r>
      <w:r>
        <w:rPr>
          <w:rFonts w:ascii="Arial"/>
          <w:b/>
        </w:rPr>
        <w:tab/>
      </w:r>
      <w:r>
        <w:rPr>
          <w:spacing w:val="-6"/>
        </w:rPr>
        <w:t>Changes</w:t>
      </w:r>
      <w:r>
        <w:rPr>
          <w:spacing w:val="-3"/>
        </w:rPr>
        <w:t xml:space="preserve"> </w:t>
      </w:r>
      <w:r>
        <w:rPr>
          <w:spacing w:val="-6"/>
        </w:rPr>
        <w:t>in</w:t>
      </w:r>
      <w:r>
        <w:rPr>
          <w:spacing w:val="-2"/>
        </w:rPr>
        <w:t xml:space="preserve"> </w:t>
      </w:r>
      <w:r>
        <w:rPr>
          <w:spacing w:val="-6"/>
        </w:rPr>
        <w:t>therapeutic</w:t>
      </w:r>
      <w:r>
        <w:rPr>
          <w:spacing w:val="-3"/>
        </w:rPr>
        <w:t xml:space="preserve"> </w:t>
      </w:r>
      <w:r>
        <w:rPr>
          <w:spacing w:val="-6"/>
        </w:rPr>
        <w:t>intervention</w:t>
      </w:r>
      <w:r>
        <w:rPr>
          <w:spacing w:val="-2"/>
        </w:rPr>
        <w:t xml:space="preserve"> </w:t>
      </w:r>
      <w:r>
        <w:rPr>
          <w:spacing w:val="-6"/>
        </w:rPr>
        <w:t>(with</w:t>
      </w:r>
      <w:r>
        <w:rPr>
          <w:spacing w:val="-2"/>
        </w:rPr>
        <w:t xml:space="preserve"> </w:t>
      </w:r>
      <w:r>
        <w:rPr>
          <w:spacing w:val="-6"/>
        </w:rPr>
        <w:t>rationale)</w:t>
      </w:r>
      <w:r>
        <w:tab/>
      </w:r>
      <w:r>
        <w:rPr>
          <w:u w:val="single"/>
        </w:rPr>
        <w:tab/>
      </w:r>
    </w:p>
    <w:p w14:paraId="449D5205">
      <w:pPr>
        <w:pStyle w:val="3"/>
        <w:tabs>
          <w:tab w:val="left" w:pos="978"/>
          <w:tab w:val="left" w:leader="dot" w:pos="10497"/>
          <w:tab w:val="left" w:pos="12627"/>
        </w:tabs>
        <w:ind w:left="328"/>
      </w:pPr>
      <w: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7263130</wp:posOffset>
                </wp:positionH>
                <wp:positionV relativeFrom="paragraph">
                  <wp:posOffset>111125</wp:posOffset>
                </wp:positionV>
                <wp:extent cx="290830" cy="273685"/>
                <wp:effectExtent l="0" t="0" r="13970" b="635"/>
                <wp:wrapNone/>
                <wp:docPr id="36" name="Graphic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830" cy="273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0830" h="273685">
                              <a:moveTo>
                                <a:pt x="283476" y="0"/>
                              </a:moveTo>
                              <a:lnTo>
                                <a:pt x="229800" y="36369"/>
                              </a:lnTo>
                              <a:lnTo>
                                <a:pt x="174866" y="85712"/>
                              </a:lnTo>
                              <a:lnTo>
                                <a:pt x="148341" y="113837"/>
                              </a:lnTo>
                              <a:lnTo>
                                <a:pt x="102844" y="171330"/>
                              </a:lnTo>
                              <a:lnTo>
                                <a:pt x="83870" y="200698"/>
                              </a:lnTo>
                              <a:lnTo>
                                <a:pt x="77368" y="186169"/>
                              </a:lnTo>
                              <a:lnTo>
                                <a:pt x="67733" y="167190"/>
                              </a:lnTo>
                              <a:lnTo>
                                <a:pt x="58547" y="153633"/>
                              </a:lnTo>
                              <a:lnTo>
                                <a:pt x="49807" y="145498"/>
                              </a:lnTo>
                              <a:lnTo>
                                <a:pt x="41516" y="142786"/>
                              </a:lnTo>
                              <a:lnTo>
                                <a:pt x="31843" y="144264"/>
                              </a:lnTo>
                              <a:lnTo>
                                <a:pt x="21701" y="148701"/>
                              </a:lnTo>
                              <a:lnTo>
                                <a:pt x="11087" y="156094"/>
                              </a:lnTo>
                              <a:lnTo>
                                <a:pt x="0" y="166446"/>
                              </a:lnTo>
                              <a:lnTo>
                                <a:pt x="6543" y="169315"/>
                              </a:lnTo>
                              <a:lnTo>
                                <a:pt x="12761" y="173351"/>
                              </a:lnTo>
                              <a:lnTo>
                                <a:pt x="41415" y="214296"/>
                              </a:lnTo>
                              <a:lnTo>
                                <a:pt x="57672" y="251701"/>
                              </a:lnTo>
                              <a:lnTo>
                                <a:pt x="65417" y="273342"/>
                              </a:lnTo>
                              <a:lnTo>
                                <a:pt x="69649" y="269694"/>
                              </a:lnTo>
                              <a:lnTo>
                                <a:pt x="75428" y="265190"/>
                              </a:lnTo>
                              <a:lnTo>
                                <a:pt x="91630" y="253619"/>
                              </a:lnTo>
                              <a:lnTo>
                                <a:pt x="107137" y="243243"/>
                              </a:lnTo>
                              <a:lnTo>
                                <a:pt x="123229" y="212477"/>
                              </a:lnTo>
                              <a:lnTo>
                                <a:pt x="165164" y="147516"/>
                              </a:lnTo>
                              <a:lnTo>
                                <a:pt x="191008" y="113322"/>
                              </a:lnTo>
                              <a:lnTo>
                                <a:pt x="217847" y="80813"/>
                              </a:lnTo>
                              <a:lnTo>
                                <a:pt x="267749" y="29340"/>
                              </a:lnTo>
                              <a:lnTo>
                                <a:pt x="290817" y="10375"/>
                              </a:lnTo>
                              <a:lnTo>
                                <a:pt x="28347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</wps:spPr>
                      <wps:bodyPr wrap="square" lIns="0" tIns="0" rIns="0" bIns="0" rtlCol="0"/>
                    </wps:wsp>
                  </a:graphicData>
                </a:graphic>
              </wp:anchor>
            </w:drawing>
          </mc:Choice>
          <mc:Fallback>
            <w:pict>
              <v:shape id="Graphic 3" o:spid="_x0000_s1026" o:spt="100" style="position:absolute;left:0pt;margin-left:571.9pt;margin-top:8.75pt;height:21.55pt;width:22.9pt;z-index:251683840;mso-width-relative:page;mso-height-relative:page;" fillcolor="#231F20" filled="t" stroked="f" coordsize="290830,273685" o:gfxdata="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" path="m283476,0l229800,36369,174866,85712,148341,113837,102844,171330,83870,200698,77368,186169,67733,167190,58547,153633,49807,145498,41516,142786,31843,144264,21701,148701,11087,156094,0,166446,6543,169315,12761,173351,41415,214296,57672,251701,65417,273342,69649,269694,75428,265190,91630,253619,107137,243243,123229,212477,165164,147516,191008,113322,217847,80813,267749,29340,290817,10375,283476,0xe">
                <v:fill on="t" focussize="0,0"/>
                <v:stroke on="f"/>
                <v:imagedata o:title=""/>
                <o:lock v:ext="edit" aspectratio="f"/>
                <v:textbox inset="0mm,0mm,0mm,0mm"/>
              </v:shape>
            </w:pict>
          </mc:Fallback>
        </mc:AlternateContent>
      </w:r>
      <w:r>
        <w:rPr>
          <w:rFonts w:ascii="Arial"/>
          <w:b/>
          <w:spacing w:val="-5"/>
        </w:rPr>
        <w:t>10a</w:t>
      </w:r>
      <w:r>
        <w:rPr>
          <w:rFonts w:ascii="Arial"/>
          <w:b/>
        </w:rPr>
        <w:tab/>
      </w:r>
      <w:r>
        <w:rPr>
          <w:spacing w:val="-6"/>
        </w:rPr>
        <w:t>Clinician</w:t>
      </w:r>
      <w:r>
        <w:rPr>
          <w:spacing w:val="-1"/>
        </w:rPr>
        <w:t xml:space="preserve"> </w:t>
      </w:r>
      <w:r>
        <w:rPr>
          <w:spacing w:val="-6"/>
        </w:rPr>
        <w:t>and</w:t>
      </w:r>
      <w:r>
        <w:t xml:space="preserve"> </w:t>
      </w:r>
      <w:r>
        <w:rPr>
          <w:spacing w:val="-6"/>
        </w:rPr>
        <w:t>patient-assessed</w:t>
      </w:r>
      <w:r>
        <w:rPr>
          <w:spacing w:val="-1"/>
        </w:rPr>
        <w:t xml:space="preserve"> </w:t>
      </w:r>
      <w:r>
        <w:rPr>
          <w:spacing w:val="-6"/>
        </w:rPr>
        <w:t>outcomes</w:t>
      </w:r>
      <w:r>
        <w:rPr>
          <w:spacing w:val="-1"/>
        </w:rPr>
        <w:t xml:space="preserve"> </w:t>
      </w:r>
      <w:r>
        <w:rPr>
          <w:spacing w:val="-6"/>
        </w:rPr>
        <w:t>(if</w:t>
      </w:r>
      <w:r>
        <w:t xml:space="preserve"> </w:t>
      </w:r>
      <w:r>
        <w:rPr>
          <w:spacing w:val="-6"/>
        </w:rPr>
        <w:t>available)</w:t>
      </w:r>
      <w:r>
        <w:tab/>
      </w:r>
      <w:r>
        <w:rPr>
          <w:u w:val="single"/>
        </w:rPr>
        <w:tab/>
      </w:r>
    </w:p>
    <w:p w14:paraId="6260569E">
      <w:pPr>
        <w:pStyle w:val="3"/>
        <w:tabs>
          <w:tab w:val="left" w:pos="978"/>
          <w:tab w:val="left" w:leader="dot" w:pos="10497"/>
          <w:tab w:val="left" w:pos="12575"/>
        </w:tabs>
        <w:spacing w:before="111"/>
        <w:ind w:left="322"/>
      </w:pPr>
      <w: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7316470</wp:posOffset>
                </wp:positionH>
                <wp:positionV relativeFrom="paragraph">
                  <wp:posOffset>126365</wp:posOffset>
                </wp:positionV>
                <wp:extent cx="290830" cy="273685"/>
                <wp:effectExtent l="0" t="0" r="13970" b="635"/>
                <wp:wrapNone/>
                <wp:docPr id="38" name="Graphic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830" cy="273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0830" h="273685">
                              <a:moveTo>
                                <a:pt x="283476" y="0"/>
                              </a:moveTo>
                              <a:lnTo>
                                <a:pt x="229800" y="36369"/>
                              </a:lnTo>
                              <a:lnTo>
                                <a:pt x="174866" y="85712"/>
                              </a:lnTo>
                              <a:lnTo>
                                <a:pt x="148341" y="113837"/>
                              </a:lnTo>
                              <a:lnTo>
                                <a:pt x="102844" y="171330"/>
                              </a:lnTo>
                              <a:lnTo>
                                <a:pt x="83870" y="200698"/>
                              </a:lnTo>
                              <a:lnTo>
                                <a:pt x="77368" y="186169"/>
                              </a:lnTo>
                              <a:lnTo>
                                <a:pt x="67733" y="167190"/>
                              </a:lnTo>
                              <a:lnTo>
                                <a:pt x="58547" y="153633"/>
                              </a:lnTo>
                              <a:lnTo>
                                <a:pt x="49807" y="145498"/>
                              </a:lnTo>
                              <a:lnTo>
                                <a:pt x="41516" y="142786"/>
                              </a:lnTo>
                              <a:lnTo>
                                <a:pt x="31843" y="144264"/>
                              </a:lnTo>
                              <a:lnTo>
                                <a:pt x="21701" y="148701"/>
                              </a:lnTo>
                              <a:lnTo>
                                <a:pt x="11087" y="156094"/>
                              </a:lnTo>
                              <a:lnTo>
                                <a:pt x="0" y="166446"/>
                              </a:lnTo>
                              <a:lnTo>
                                <a:pt x="6543" y="169315"/>
                              </a:lnTo>
                              <a:lnTo>
                                <a:pt x="12761" y="173351"/>
                              </a:lnTo>
                              <a:lnTo>
                                <a:pt x="41415" y="214296"/>
                              </a:lnTo>
                              <a:lnTo>
                                <a:pt x="57672" y="251701"/>
                              </a:lnTo>
                              <a:lnTo>
                                <a:pt x="65417" y="273342"/>
                              </a:lnTo>
                              <a:lnTo>
                                <a:pt x="69649" y="269694"/>
                              </a:lnTo>
                              <a:lnTo>
                                <a:pt x="75428" y="265190"/>
                              </a:lnTo>
                              <a:lnTo>
                                <a:pt x="91630" y="253619"/>
                              </a:lnTo>
                              <a:lnTo>
                                <a:pt x="107137" y="243243"/>
                              </a:lnTo>
                              <a:lnTo>
                                <a:pt x="123229" y="212477"/>
                              </a:lnTo>
                              <a:lnTo>
                                <a:pt x="165164" y="147516"/>
                              </a:lnTo>
                              <a:lnTo>
                                <a:pt x="191008" y="113322"/>
                              </a:lnTo>
                              <a:lnTo>
                                <a:pt x="217847" y="80813"/>
                              </a:lnTo>
                              <a:lnTo>
                                <a:pt x="267749" y="29340"/>
                              </a:lnTo>
                              <a:lnTo>
                                <a:pt x="290817" y="10375"/>
                              </a:lnTo>
                              <a:lnTo>
                                <a:pt x="28347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</wps:spPr>
                      <wps:bodyPr wrap="square" lIns="0" tIns="0" rIns="0" bIns="0" rtlCol="0"/>
                    </wps:wsp>
                  </a:graphicData>
                </a:graphic>
              </wp:anchor>
            </w:drawing>
          </mc:Choice>
          <mc:Fallback>
            <w:pict>
              <v:shape id="Graphic 3" o:spid="_x0000_s1026" o:spt="100" style="position:absolute;left:0pt;margin-left:576.1pt;margin-top:9.95pt;height:21.55pt;width:22.9pt;z-index:251685888;mso-width-relative:page;mso-height-relative:page;" fillcolor="#231F20" filled="t" stroked="f" coordsize="290830,273685" o:gfxdata="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" path="m283476,0l229800,36369,174866,85712,148341,113837,102844,171330,83870,200698,77368,186169,67733,167190,58547,153633,49807,145498,41516,142786,31843,144264,21701,148701,11087,156094,0,166446,6543,169315,12761,173351,41415,214296,57672,251701,65417,273342,69649,269694,75428,265190,91630,253619,107137,243243,123229,212477,165164,147516,191008,113322,217847,80813,267749,29340,290817,10375,283476,0xe">
                <v:fill on="t" focussize="0,0"/>
                <v:stroke on="f"/>
                <v:imagedata o:title=""/>
                <o:lock v:ext="edit" aspectratio="f"/>
                <v:textbox inset="0mm,0mm,0mm,0mm"/>
              </v:shape>
            </w:pict>
          </mc:Fallback>
        </mc:AlternateContent>
      </w:r>
      <w:r>
        <w:rPr>
          <w:rFonts w:ascii="Arial"/>
          <w:b/>
          <w:spacing w:val="-5"/>
        </w:rPr>
        <w:t>10b</w:t>
      </w:r>
      <w:r>
        <w:rPr>
          <w:rFonts w:ascii="Arial"/>
          <w:b/>
        </w:rPr>
        <w:tab/>
      </w:r>
      <w:r>
        <w:rPr>
          <w:spacing w:val="-6"/>
        </w:rPr>
        <w:t>Important</w:t>
      </w:r>
      <w:r>
        <w:rPr>
          <w:spacing w:val="-9"/>
        </w:rPr>
        <w:t xml:space="preserve"> </w:t>
      </w:r>
      <w:r>
        <w:rPr>
          <w:spacing w:val="-6"/>
        </w:rPr>
        <w:t>follow-up</w:t>
      </w:r>
      <w:r>
        <w:rPr>
          <w:spacing w:val="-7"/>
        </w:rPr>
        <w:t xml:space="preserve"> </w:t>
      </w:r>
      <w:r>
        <w:rPr>
          <w:spacing w:val="-6"/>
        </w:rPr>
        <w:t>diagnostic</w:t>
      </w:r>
      <w:r>
        <w:rPr>
          <w:spacing w:val="-8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other</w:t>
      </w:r>
      <w:r>
        <w:rPr>
          <w:spacing w:val="-8"/>
        </w:rPr>
        <w:t xml:space="preserve"> </w:t>
      </w:r>
      <w:r>
        <w:rPr>
          <w:spacing w:val="-6"/>
        </w:rPr>
        <w:t>test</w:t>
      </w:r>
      <w:r>
        <w:rPr>
          <w:spacing w:val="-9"/>
        </w:rPr>
        <w:t xml:space="preserve"> </w:t>
      </w:r>
      <w:r>
        <w:rPr>
          <w:spacing w:val="-6"/>
        </w:rPr>
        <w:t>results</w:t>
      </w:r>
      <w:r>
        <w:tab/>
      </w:r>
      <w:r>
        <w:rPr>
          <w:u w:val="single"/>
        </w:rPr>
        <w:tab/>
      </w:r>
    </w:p>
    <w:p w14:paraId="24E7CC35">
      <w:pPr>
        <w:pStyle w:val="3"/>
        <w:tabs>
          <w:tab w:val="left" w:pos="978"/>
          <w:tab w:val="left" w:leader="dot" w:pos="10497"/>
          <w:tab w:val="left" w:pos="12575"/>
        </w:tabs>
        <w:ind w:left="328"/>
      </w:pPr>
      <w:r>
        <w:rPr>
          <w:rFonts w:ascii="Arial"/>
          <w:b/>
          <w:spacing w:val="-5"/>
        </w:rPr>
        <w:t>10c</w:t>
      </w:r>
      <w:r>
        <w:rPr>
          <w:rFonts w:ascii="Arial"/>
          <w:b/>
        </w:rPr>
        <w:tab/>
      </w:r>
      <w:r>
        <w:rPr>
          <w:spacing w:val="-6"/>
        </w:rPr>
        <w:t>Intervention</w:t>
      </w:r>
      <w:r>
        <w:rPr>
          <w:spacing w:val="-10"/>
        </w:rPr>
        <w:t xml:space="preserve"> </w:t>
      </w:r>
      <w:r>
        <w:rPr>
          <w:spacing w:val="-6"/>
        </w:rPr>
        <w:t>adherence</w:t>
      </w:r>
      <w:r>
        <w:rPr>
          <w:spacing w:val="-9"/>
        </w:rPr>
        <w:t xml:space="preserve"> </w:t>
      </w:r>
      <w:r>
        <w:rPr>
          <w:spacing w:val="-6"/>
        </w:rPr>
        <w:t>and</w:t>
      </w:r>
      <w:r>
        <w:rPr>
          <w:spacing w:val="-9"/>
        </w:rPr>
        <w:t xml:space="preserve"> </w:t>
      </w:r>
      <w:r>
        <w:rPr>
          <w:spacing w:val="-6"/>
        </w:rPr>
        <w:t>tolerability</w:t>
      </w:r>
      <w:r>
        <w:rPr>
          <w:spacing w:val="-9"/>
        </w:rPr>
        <w:t xml:space="preserve"> </w:t>
      </w:r>
      <w:r>
        <w:rPr>
          <w:spacing w:val="-6"/>
        </w:rPr>
        <w:t>(How</w:t>
      </w:r>
      <w:r>
        <w:rPr>
          <w:spacing w:val="-8"/>
        </w:rPr>
        <w:t xml:space="preserve"> </w:t>
      </w:r>
      <w:r>
        <w:rPr>
          <w:spacing w:val="-6"/>
        </w:rPr>
        <w:t>was</w:t>
      </w:r>
      <w:r>
        <w:rPr>
          <w:spacing w:val="-9"/>
        </w:rPr>
        <w:t xml:space="preserve"> </w:t>
      </w:r>
      <w:r>
        <w:rPr>
          <w:spacing w:val="-6"/>
        </w:rPr>
        <w:t>this</w:t>
      </w:r>
      <w:r>
        <w:rPr>
          <w:spacing w:val="-9"/>
        </w:rPr>
        <w:t xml:space="preserve"> </w:t>
      </w:r>
      <w:r>
        <w:rPr>
          <w:spacing w:val="-6"/>
        </w:rPr>
        <w:t>assessed?)</w:t>
      </w:r>
      <w:r>
        <w:tab/>
      </w:r>
      <w:r>
        <w:rPr>
          <w:u w:val="single"/>
        </w:rPr>
        <w:tab/>
      </w:r>
    </w:p>
    <w:p w14:paraId="6B91DACD">
      <w:pPr>
        <w:pStyle w:val="3"/>
        <w:tabs>
          <w:tab w:val="left" w:pos="978"/>
          <w:tab w:val="left" w:leader="dot" w:pos="10497"/>
          <w:tab w:val="left" w:pos="12575"/>
        </w:tabs>
        <w:ind w:left="322"/>
      </w:pPr>
      <w: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7316470</wp:posOffset>
                </wp:positionH>
                <wp:positionV relativeFrom="paragraph">
                  <wp:posOffset>161290</wp:posOffset>
                </wp:positionV>
                <wp:extent cx="290830" cy="273685"/>
                <wp:effectExtent l="0" t="0" r="13970" b="635"/>
                <wp:wrapNone/>
                <wp:docPr id="39" name="Graphic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830" cy="273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0830" h="273685">
                              <a:moveTo>
                                <a:pt x="283476" y="0"/>
                              </a:moveTo>
                              <a:lnTo>
                                <a:pt x="229800" y="36369"/>
                              </a:lnTo>
                              <a:lnTo>
                                <a:pt x="174866" y="85712"/>
                              </a:lnTo>
                              <a:lnTo>
                                <a:pt x="148341" y="113837"/>
                              </a:lnTo>
                              <a:lnTo>
                                <a:pt x="102844" y="171330"/>
                              </a:lnTo>
                              <a:lnTo>
                                <a:pt x="83870" y="200698"/>
                              </a:lnTo>
                              <a:lnTo>
                                <a:pt x="77368" y="186169"/>
                              </a:lnTo>
                              <a:lnTo>
                                <a:pt x="67733" y="167190"/>
                              </a:lnTo>
                              <a:lnTo>
                                <a:pt x="58547" y="153633"/>
                              </a:lnTo>
                              <a:lnTo>
                                <a:pt x="49807" y="145498"/>
                              </a:lnTo>
                              <a:lnTo>
                                <a:pt x="41516" y="142786"/>
                              </a:lnTo>
                              <a:lnTo>
                                <a:pt x="31843" y="144264"/>
                              </a:lnTo>
                              <a:lnTo>
                                <a:pt x="21701" y="148701"/>
                              </a:lnTo>
                              <a:lnTo>
                                <a:pt x="11087" y="156094"/>
                              </a:lnTo>
                              <a:lnTo>
                                <a:pt x="0" y="166446"/>
                              </a:lnTo>
                              <a:lnTo>
                                <a:pt x="6543" y="169315"/>
                              </a:lnTo>
                              <a:lnTo>
                                <a:pt x="12761" y="173351"/>
                              </a:lnTo>
                              <a:lnTo>
                                <a:pt x="41415" y="214296"/>
                              </a:lnTo>
                              <a:lnTo>
                                <a:pt x="57672" y="251701"/>
                              </a:lnTo>
                              <a:lnTo>
                                <a:pt x="65417" y="273342"/>
                              </a:lnTo>
                              <a:lnTo>
                                <a:pt x="69649" y="269694"/>
                              </a:lnTo>
                              <a:lnTo>
                                <a:pt x="75428" y="265190"/>
                              </a:lnTo>
                              <a:lnTo>
                                <a:pt x="91630" y="253619"/>
                              </a:lnTo>
                              <a:lnTo>
                                <a:pt x="107137" y="243243"/>
                              </a:lnTo>
                              <a:lnTo>
                                <a:pt x="123229" y="212477"/>
                              </a:lnTo>
                              <a:lnTo>
                                <a:pt x="165164" y="147516"/>
                              </a:lnTo>
                              <a:lnTo>
                                <a:pt x="191008" y="113322"/>
                              </a:lnTo>
                              <a:lnTo>
                                <a:pt x="217847" y="80813"/>
                              </a:lnTo>
                              <a:lnTo>
                                <a:pt x="267749" y="29340"/>
                              </a:lnTo>
                              <a:lnTo>
                                <a:pt x="290817" y="10375"/>
                              </a:lnTo>
                              <a:lnTo>
                                <a:pt x="28347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</wps:spPr>
                      <wps:bodyPr wrap="square" lIns="0" tIns="0" rIns="0" bIns="0" rtlCol="0"/>
                    </wps:wsp>
                  </a:graphicData>
                </a:graphic>
              </wp:anchor>
            </w:drawing>
          </mc:Choice>
          <mc:Fallback>
            <w:pict>
              <v:shape id="Graphic 3" o:spid="_x0000_s1026" o:spt="100" style="position:absolute;left:0pt;margin-left:576.1pt;margin-top:12.7pt;height:21.55pt;width:22.9pt;z-index:251686912;mso-width-relative:page;mso-height-relative:page;" fillcolor="#231F20" filled="t" stroked="f" coordsize="290830,273685" o:gfxdata="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" path="m283476,0l229800,36369,174866,85712,148341,113837,102844,171330,83870,200698,77368,186169,67733,167190,58547,153633,49807,145498,41516,142786,31843,144264,21701,148701,11087,156094,0,166446,6543,169315,12761,173351,41415,214296,57672,251701,65417,273342,69649,269694,75428,265190,91630,253619,107137,243243,123229,212477,165164,147516,191008,113322,217847,80813,267749,29340,290817,10375,283476,0xe">
                <v:fill on="t" focussize="0,0"/>
                <v:stroke on="f"/>
                <v:imagedata o:title=""/>
                <o:lock v:ext="edit" aspectratio="f"/>
                <v:textbox inset="0mm,0mm,0mm,0mm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7324090</wp:posOffset>
                </wp:positionH>
                <wp:positionV relativeFrom="paragraph">
                  <wp:posOffset>8890</wp:posOffset>
                </wp:positionV>
                <wp:extent cx="253365" cy="167005"/>
                <wp:effectExtent l="0" t="0" r="5715" b="635"/>
                <wp:wrapNone/>
                <wp:docPr id="37" name="Graphic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3365" cy="16700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0830" h="273685">
                              <a:moveTo>
                                <a:pt x="283476" y="0"/>
                              </a:moveTo>
                              <a:lnTo>
                                <a:pt x="229800" y="36369"/>
                              </a:lnTo>
                              <a:lnTo>
                                <a:pt x="174866" y="85712"/>
                              </a:lnTo>
                              <a:lnTo>
                                <a:pt x="148341" y="113837"/>
                              </a:lnTo>
                              <a:lnTo>
                                <a:pt x="102844" y="171330"/>
                              </a:lnTo>
                              <a:lnTo>
                                <a:pt x="83870" y="200698"/>
                              </a:lnTo>
                              <a:lnTo>
                                <a:pt x="77368" y="186169"/>
                              </a:lnTo>
                              <a:lnTo>
                                <a:pt x="67733" y="167190"/>
                              </a:lnTo>
                              <a:lnTo>
                                <a:pt x="58547" y="153633"/>
                              </a:lnTo>
                              <a:lnTo>
                                <a:pt x="49807" y="145498"/>
                              </a:lnTo>
                              <a:lnTo>
                                <a:pt x="41516" y="142786"/>
                              </a:lnTo>
                              <a:lnTo>
                                <a:pt x="31843" y="144264"/>
                              </a:lnTo>
                              <a:lnTo>
                                <a:pt x="21701" y="148701"/>
                              </a:lnTo>
                              <a:lnTo>
                                <a:pt x="11087" y="156094"/>
                              </a:lnTo>
                              <a:lnTo>
                                <a:pt x="0" y="166446"/>
                              </a:lnTo>
                              <a:lnTo>
                                <a:pt x="6543" y="169315"/>
                              </a:lnTo>
                              <a:lnTo>
                                <a:pt x="12761" y="173351"/>
                              </a:lnTo>
                              <a:lnTo>
                                <a:pt x="41415" y="214296"/>
                              </a:lnTo>
                              <a:lnTo>
                                <a:pt x="57672" y="251701"/>
                              </a:lnTo>
                              <a:lnTo>
                                <a:pt x="65417" y="273342"/>
                              </a:lnTo>
                              <a:lnTo>
                                <a:pt x="69649" y="269694"/>
                              </a:lnTo>
                              <a:lnTo>
                                <a:pt x="75428" y="265190"/>
                              </a:lnTo>
                              <a:lnTo>
                                <a:pt x="91630" y="253619"/>
                              </a:lnTo>
                              <a:lnTo>
                                <a:pt x="107137" y="243243"/>
                              </a:lnTo>
                              <a:lnTo>
                                <a:pt x="123229" y="212477"/>
                              </a:lnTo>
                              <a:lnTo>
                                <a:pt x="165164" y="147516"/>
                              </a:lnTo>
                              <a:lnTo>
                                <a:pt x="191008" y="113322"/>
                              </a:lnTo>
                              <a:lnTo>
                                <a:pt x="217847" y="80813"/>
                              </a:lnTo>
                              <a:lnTo>
                                <a:pt x="267749" y="29340"/>
                              </a:lnTo>
                              <a:lnTo>
                                <a:pt x="290817" y="10375"/>
                              </a:lnTo>
                              <a:lnTo>
                                <a:pt x="28347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</wps:spPr>
                      <wps:bodyPr wrap="square" lIns="0" tIns="0" rIns="0" bIns="0" rtlCol="0"/>
                    </wps:wsp>
                  </a:graphicData>
                </a:graphic>
              </wp:anchor>
            </w:drawing>
          </mc:Choice>
          <mc:Fallback>
            <w:pict>
              <v:shape id="Graphic 3" o:spid="_x0000_s1026" o:spt="100" style="position:absolute;left:0pt;margin-left:576.7pt;margin-top:0.7pt;height:13.15pt;width:19.95pt;z-index:251684864;mso-width-relative:page;mso-height-relative:page;" fillcolor="#231F20" filled="t" stroked="f" coordsize="290830,273685" o:gfxdata="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" path="m283476,0l229800,36369,174866,85712,148341,113837,102844,171330,83870,200698,77368,186169,67733,167190,58547,153633,49807,145498,41516,142786,31843,144264,21701,148701,11087,156094,0,166446,6543,169315,12761,173351,41415,214296,57672,251701,65417,273342,69649,269694,75428,265190,91630,253619,107137,243243,123229,212477,165164,147516,191008,113322,217847,80813,267749,29340,290817,10375,283476,0xe">
                <v:fill on="t" focussize="0,0"/>
                <v:stroke on="f"/>
                <v:imagedata o:title=""/>
                <o:lock v:ext="edit" aspectratio="f"/>
                <v:textbox inset="0mm,0mm,0mm,0mm"/>
              </v:shape>
            </w:pict>
          </mc:Fallback>
        </mc:AlternateContent>
      </w:r>
      <w:r>
        <w:rPr>
          <w:rFonts w:ascii="Arial"/>
          <w:b/>
          <w:spacing w:val="-5"/>
        </w:rPr>
        <w:t>10d</w:t>
      </w:r>
      <w:r>
        <w:rPr>
          <w:rFonts w:ascii="Arial"/>
          <w:b/>
        </w:rPr>
        <w:tab/>
      </w:r>
      <w:r>
        <w:rPr>
          <w:spacing w:val="-6"/>
        </w:rPr>
        <w:t>Adverse</w:t>
      </w:r>
      <w:r>
        <w:rPr>
          <w:spacing w:val="-8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unanticipated</w:t>
      </w:r>
      <w:r>
        <w:rPr>
          <w:spacing w:val="-8"/>
        </w:rPr>
        <w:t xml:space="preserve"> </w:t>
      </w:r>
      <w:r>
        <w:rPr>
          <w:spacing w:val="-6"/>
        </w:rPr>
        <w:t>events</w:t>
      </w:r>
      <w:r>
        <w:tab/>
      </w:r>
      <w:r>
        <w:rPr>
          <w:u w:val="single"/>
        </w:rPr>
        <w:tab/>
      </w:r>
    </w:p>
    <w:p w14:paraId="5583EA99">
      <w:pPr>
        <w:pStyle w:val="3"/>
        <w:sectPr>
          <w:type w:val="continuous"/>
          <w:pgSz w:w="15840" w:h="12240" w:orient="landscape"/>
          <w:pgMar w:top="380" w:right="360" w:bottom="280" w:left="360" w:header="720" w:footer="720" w:gutter="0"/>
          <w:cols w:equalWidth="0" w:num="2">
            <w:col w:w="2056" w:space="233"/>
            <w:col w:w="12831"/>
          </w:cols>
        </w:sectPr>
      </w:pPr>
    </w:p>
    <w:p w14:paraId="40CBE0CD">
      <w:pPr>
        <w:pStyle w:val="3"/>
        <w:tabs>
          <w:tab w:val="left" w:pos="2618"/>
          <w:tab w:val="left" w:pos="3264"/>
          <w:tab w:val="left" w:leader="dot" w:pos="12786"/>
          <w:tab w:val="left" w:pos="14917"/>
        </w:tabs>
        <w:spacing w:before="79"/>
        <w:ind w:left="322"/>
      </w:pPr>
      <w: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8800465</wp:posOffset>
                </wp:positionH>
                <wp:positionV relativeFrom="paragraph">
                  <wp:posOffset>148590</wp:posOffset>
                </wp:positionV>
                <wp:extent cx="290830" cy="273685"/>
                <wp:effectExtent l="0" t="0" r="13970" b="635"/>
                <wp:wrapNone/>
                <wp:docPr id="40" name="Graphic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830" cy="273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0830" h="273685">
                              <a:moveTo>
                                <a:pt x="283476" y="0"/>
                              </a:moveTo>
                              <a:lnTo>
                                <a:pt x="229800" y="36369"/>
                              </a:lnTo>
                              <a:lnTo>
                                <a:pt x="174866" y="85712"/>
                              </a:lnTo>
                              <a:lnTo>
                                <a:pt x="148341" y="113837"/>
                              </a:lnTo>
                              <a:lnTo>
                                <a:pt x="102844" y="171330"/>
                              </a:lnTo>
                              <a:lnTo>
                                <a:pt x="83870" y="200698"/>
                              </a:lnTo>
                              <a:lnTo>
                                <a:pt x="77368" y="186169"/>
                              </a:lnTo>
                              <a:lnTo>
                                <a:pt x="67733" y="167190"/>
                              </a:lnTo>
                              <a:lnTo>
                                <a:pt x="58547" y="153633"/>
                              </a:lnTo>
                              <a:lnTo>
                                <a:pt x="49807" y="145498"/>
                              </a:lnTo>
                              <a:lnTo>
                                <a:pt x="41516" y="142786"/>
                              </a:lnTo>
                              <a:lnTo>
                                <a:pt x="31843" y="144264"/>
                              </a:lnTo>
                              <a:lnTo>
                                <a:pt x="21701" y="148701"/>
                              </a:lnTo>
                              <a:lnTo>
                                <a:pt x="11087" y="156094"/>
                              </a:lnTo>
                              <a:lnTo>
                                <a:pt x="0" y="166446"/>
                              </a:lnTo>
                              <a:lnTo>
                                <a:pt x="6543" y="169315"/>
                              </a:lnTo>
                              <a:lnTo>
                                <a:pt x="12761" y="173351"/>
                              </a:lnTo>
                              <a:lnTo>
                                <a:pt x="41415" y="214296"/>
                              </a:lnTo>
                              <a:lnTo>
                                <a:pt x="57672" y="251701"/>
                              </a:lnTo>
                              <a:lnTo>
                                <a:pt x="65417" y="273342"/>
                              </a:lnTo>
                              <a:lnTo>
                                <a:pt x="69649" y="269694"/>
                              </a:lnTo>
                              <a:lnTo>
                                <a:pt x="75428" y="265190"/>
                              </a:lnTo>
                              <a:lnTo>
                                <a:pt x="91630" y="253619"/>
                              </a:lnTo>
                              <a:lnTo>
                                <a:pt x="107137" y="243243"/>
                              </a:lnTo>
                              <a:lnTo>
                                <a:pt x="123229" y="212477"/>
                              </a:lnTo>
                              <a:lnTo>
                                <a:pt x="165164" y="147516"/>
                              </a:lnTo>
                              <a:lnTo>
                                <a:pt x="191008" y="113322"/>
                              </a:lnTo>
                              <a:lnTo>
                                <a:pt x="217847" y="80813"/>
                              </a:lnTo>
                              <a:lnTo>
                                <a:pt x="267749" y="29340"/>
                              </a:lnTo>
                              <a:lnTo>
                                <a:pt x="290817" y="10375"/>
                              </a:lnTo>
                              <a:lnTo>
                                <a:pt x="28347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</wps:spPr>
                      <wps:bodyPr wrap="square" lIns="0" tIns="0" rIns="0" bIns="0" rtlCol="0"/>
                    </wps:wsp>
                  </a:graphicData>
                </a:graphic>
              </wp:anchor>
            </w:drawing>
          </mc:Choice>
          <mc:Fallback>
            <w:pict>
              <v:shape id="Graphic 3" o:spid="_x0000_s1026" o:spt="100" style="position:absolute;left:0pt;margin-left:692.95pt;margin-top:11.7pt;height:21.55pt;width:22.9pt;z-index:251687936;mso-width-relative:page;mso-height-relative:page;" fillcolor="#231F20" filled="t" stroked="f" coordsize="290830,273685" o:gfxdata="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" path="m283476,0l229800,36369,174866,85712,148341,113837,102844,171330,83870,200698,77368,186169,67733,167190,58547,153633,49807,145498,41516,142786,31843,144264,21701,148701,11087,156094,0,166446,6543,169315,12761,173351,41415,214296,57672,251701,65417,273342,69649,269694,75428,265190,91630,253619,107137,243243,123229,212477,165164,147516,191008,113322,217847,80813,267749,29340,290817,10375,283476,0xe">
                <v:fill on="t" focussize="0,0"/>
                <v:stroke on="f"/>
                <v:imagedata o:title=""/>
                <o:lock v:ext="edit" aspectratio="f"/>
                <v:textbox inset="0mm,0mm,0mm,0mm"/>
              </v:shape>
            </w:pict>
          </mc:Fallback>
        </mc:AlternateContent>
      </w:r>
      <w:r>
        <w:rPr>
          <w:rFonts w:ascii="Arial"/>
          <w:b/>
          <w:spacing w:val="-2"/>
          <w:position w:val="5"/>
        </w:rPr>
        <w:t>Discussion</w:t>
      </w:r>
      <w:r>
        <w:rPr>
          <w:rFonts w:ascii="Arial"/>
          <w:b/>
          <w:position w:val="5"/>
        </w:rPr>
        <w:tab/>
      </w:r>
      <w:r>
        <w:rPr>
          <w:rFonts w:ascii="Arial"/>
          <w:b/>
          <w:spacing w:val="-5"/>
          <w:position w:val="2"/>
        </w:rPr>
        <w:t>11a</w:t>
      </w:r>
      <w:r>
        <w:rPr>
          <w:rFonts w:ascii="Arial"/>
          <w:b/>
          <w:position w:val="2"/>
        </w:rPr>
        <w:tab/>
      </w:r>
      <w:r>
        <w:rPr>
          <w:spacing w:val="-6"/>
        </w:rPr>
        <w:t>A</w:t>
      </w:r>
      <w:r>
        <w:rPr>
          <w:spacing w:val="-4"/>
        </w:rPr>
        <w:t xml:space="preserve"> </w:t>
      </w:r>
      <w:r>
        <w:rPr>
          <w:spacing w:val="-6"/>
        </w:rPr>
        <w:t>scientific</w:t>
      </w:r>
      <w:r>
        <w:rPr>
          <w:spacing w:val="-4"/>
        </w:rPr>
        <w:t xml:space="preserve"> </w:t>
      </w:r>
      <w:r>
        <w:rPr>
          <w:spacing w:val="-6"/>
        </w:rPr>
        <w:t>discussion</w:t>
      </w:r>
      <w:r>
        <w:rPr>
          <w:spacing w:val="-7"/>
        </w:rPr>
        <w:t xml:space="preserve"> </w:t>
      </w:r>
      <w:r>
        <w:rPr>
          <w:spacing w:val="-6"/>
        </w:rPr>
        <w:t>of</w:t>
      </w:r>
      <w:r>
        <w:rPr>
          <w:spacing w:val="-9"/>
        </w:rPr>
        <w:t xml:space="preserve"> </w:t>
      </w:r>
      <w:r>
        <w:rPr>
          <w:spacing w:val="-6"/>
        </w:rPr>
        <w:t>the</w:t>
      </w:r>
      <w:r>
        <w:rPr>
          <w:spacing w:val="-7"/>
        </w:rPr>
        <w:t xml:space="preserve"> </w:t>
      </w:r>
      <w:r>
        <w:rPr>
          <w:spacing w:val="-6"/>
        </w:rPr>
        <w:t>strengths</w:t>
      </w:r>
      <w:r>
        <w:rPr>
          <w:spacing w:val="-7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limitations</w:t>
      </w:r>
      <w:r>
        <w:rPr>
          <w:spacing w:val="-8"/>
        </w:rPr>
        <w:t xml:space="preserve"> </w:t>
      </w:r>
      <w:r>
        <w:rPr>
          <w:spacing w:val="-6"/>
        </w:rPr>
        <w:t>associated with this</w:t>
      </w:r>
      <w:r>
        <w:rPr>
          <w:spacing w:val="-7"/>
        </w:rPr>
        <w:t xml:space="preserve"> </w:t>
      </w:r>
      <w:r>
        <w:rPr>
          <w:spacing w:val="-6"/>
        </w:rPr>
        <w:t>case</w:t>
      </w:r>
      <w:r>
        <w:rPr>
          <w:spacing w:val="-9"/>
        </w:rPr>
        <w:t xml:space="preserve"> </w:t>
      </w:r>
      <w:r>
        <w:rPr>
          <w:spacing w:val="-6"/>
        </w:rPr>
        <w:t>report</w:t>
      </w:r>
      <w:r>
        <w:rPr>
          <w:rFonts w:ascii="Times New Roman"/>
        </w:rPr>
        <w:tab/>
      </w:r>
      <w:r>
        <w:rPr>
          <w:u w:val="single"/>
        </w:rPr>
        <w:tab/>
      </w:r>
    </w:p>
    <w:p w14:paraId="687BDD8E">
      <w:pPr>
        <w:tabs>
          <w:tab w:val="left" w:pos="3268"/>
          <w:tab w:val="left" w:leader="dot" w:pos="12786"/>
          <w:tab w:val="left" w:pos="14917"/>
        </w:tabs>
        <w:spacing w:before="88"/>
        <w:ind w:left="2612"/>
        <w:rPr>
          <w:sz w:val="20"/>
        </w:rPr>
      </w:pPr>
      <w: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8830945</wp:posOffset>
                </wp:positionH>
                <wp:positionV relativeFrom="paragraph">
                  <wp:posOffset>169545</wp:posOffset>
                </wp:positionV>
                <wp:extent cx="290830" cy="273685"/>
                <wp:effectExtent l="0" t="0" r="13970" b="635"/>
                <wp:wrapNone/>
                <wp:docPr id="41" name="Graphic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830" cy="273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0830" h="273685">
                              <a:moveTo>
                                <a:pt x="283476" y="0"/>
                              </a:moveTo>
                              <a:lnTo>
                                <a:pt x="229800" y="36369"/>
                              </a:lnTo>
                              <a:lnTo>
                                <a:pt x="174866" y="85712"/>
                              </a:lnTo>
                              <a:lnTo>
                                <a:pt x="148341" y="113837"/>
                              </a:lnTo>
                              <a:lnTo>
                                <a:pt x="102844" y="171330"/>
                              </a:lnTo>
                              <a:lnTo>
                                <a:pt x="83870" y="200698"/>
                              </a:lnTo>
                              <a:lnTo>
                                <a:pt x="77368" y="186169"/>
                              </a:lnTo>
                              <a:lnTo>
                                <a:pt x="67733" y="167190"/>
                              </a:lnTo>
                              <a:lnTo>
                                <a:pt x="58547" y="153633"/>
                              </a:lnTo>
                              <a:lnTo>
                                <a:pt x="49807" y="145498"/>
                              </a:lnTo>
                              <a:lnTo>
                                <a:pt x="41516" y="142786"/>
                              </a:lnTo>
                              <a:lnTo>
                                <a:pt x="31843" y="144264"/>
                              </a:lnTo>
                              <a:lnTo>
                                <a:pt x="21701" y="148701"/>
                              </a:lnTo>
                              <a:lnTo>
                                <a:pt x="11087" y="156094"/>
                              </a:lnTo>
                              <a:lnTo>
                                <a:pt x="0" y="166446"/>
                              </a:lnTo>
                              <a:lnTo>
                                <a:pt x="6543" y="169315"/>
                              </a:lnTo>
                              <a:lnTo>
                                <a:pt x="12761" y="173351"/>
                              </a:lnTo>
                              <a:lnTo>
                                <a:pt x="41415" y="214296"/>
                              </a:lnTo>
                              <a:lnTo>
                                <a:pt x="57672" y="251701"/>
                              </a:lnTo>
                              <a:lnTo>
                                <a:pt x="65417" y="273342"/>
                              </a:lnTo>
                              <a:lnTo>
                                <a:pt x="69649" y="269694"/>
                              </a:lnTo>
                              <a:lnTo>
                                <a:pt x="75428" y="265190"/>
                              </a:lnTo>
                              <a:lnTo>
                                <a:pt x="91630" y="253619"/>
                              </a:lnTo>
                              <a:lnTo>
                                <a:pt x="107137" y="243243"/>
                              </a:lnTo>
                              <a:lnTo>
                                <a:pt x="123229" y="212477"/>
                              </a:lnTo>
                              <a:lnTo>
                                <a:pt x="165164" y="147516"/>
                              </a:lnTo>
                              <a:lnTo>
                                <a:pt x="191008" y="113322"/>
                              </a:lnTo>
                              <a:lnTo>
                                <a:pt x="217847" y="80813"/>
                              </a:lnTo>
                              <a:lnTo>
                                <a:pt x="267749" y="29340"/>
                              </a:lnTo>
                              <a:lnTo>
                                <a:pt x="290817" y="10375"/>
                              </a:lnTo>
                              <a:lnTo>
                                <a:pt x="28347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</wps:spPr>
                      <wps:bodyPr wrap="square" lIns="0" tIns="0" rIns="0" bIns="0" rtlCol="0"/>
                    </wps:wsp>
                  </a:graphicData>
                </a:graphic>
              </wp:anchor>
            </w:drawing>
          </mc:Choice>
          <mc:Fallback>
            <w:pict>
              <v:shape id="Graphic 3" o:spid="_x0000_s1026" o:spt="100" style="position:absolute;left:0pt;margin-left:695.35pt;margin-top:13.35pt;height:21.55pt;width:22.9pt;z-index:251688960;mso-width-relative:page;mso-height-relative:page;" fillcolor="#231F20" filled="t" stroked="f" coordsize="290830,273685" o:gfxdata="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" path="m283476,0l229800,36369,174866,85712,148341,113837,102844,171330,83870,200698,77368,186169,67733,167190,58547,153633,49807,145498,41516,142786,31843,144264,21701,148701,11087,156094,0,166446,6543,169315,12761,173351,41415,214296,57672,251701,65417,273342,69649,269694,75428,265190,91630,253619,107137,243243,123229,212477,165164,147516,191008,113322,217847,80813,267749,29340,290817,10375,283476,0xe">
                <v:fill on="t" focussize="0,0"/>
                <v:stroke on="f"/>
                <v:imagedata o:title=""/>
                <o:lock v:ext="edit" aspectratio="f"/>
                <v:textbox inset="0mm,0mm,0mm,0mm"/>
              </v:shape>
            </w:pict>
          </mc:Fallback>
        </mc:AlternateContent>
      </w:r>
      <w:r>
        <w:rPr>
          <w:rFonts w:ascii="Arial"/>
          <w:b/>
          <w:spacing w:val="-5"/>
          <w:sz w:val="20"/>
        </w:rPr>
        <w:t>11b</w:t>
      </w:r>
      <w:r>
        <w:rPr>
          <w:rFonts w:ascii="Arial"/>
          <w:b/>
          <w:sz w:val="20"/>
        </w:rPr>
        <w:tab/>
      </w:r>
      <w:r>
        <w:rPr>
          <w:spacing w:val="-6"/>
          <w:sz w:val="20"/>
        </w:rPr>
        <w:t>Discussion</w:t>
      </w:r>
      <w:r>
        <w:rPr>
          <w:spacing w:val="-7"/>
          <w:sz w:val="20"/>
        </w:rPr>
        <w:t xml:space="preserve"> </w:t>
      </w:r>
      <w:r>
        <w:rPr>
          <w:spacing w:val="-6"/>
          <w:sz w:val="20"/>
        </w:rPr>
        <w:t>of</w:t>
      </w:r>
      <w:r>
        <w:rPr>
          <w:spacing w:val="-9"/>
          <w:sz w:val="20"/>
        </w:rPr>
        <w:t xml:space="preserve"> </w:t>
      </w:r>
      <w:r>
        <w:rPr>
          <w:spacing w:val="-6"/>
          <w:sz w:val="20"/>
        </w:rPr>
        <w:t>the relevant</w:t>
      </w:r>
      <w:r>
        <w:rPr>
          <w:spacing w:val="-9"/>
          <w:sz w:val="20"/>
        </w:rPr>
        <w:t xml:space="preserve"> </w:t>
      </w:r>
      <w:r>
        <w:rPr>
          <w:spacing w:val="-6"/>
          <w:sz w:val="20"/>
        </w:rPr>
        <w:t>medical</w:t>
      </w:r>
      <w:r>
        <w:rPr>
          <w:spacing w:val="-8"/>
          <w:sz w:val="20"/>
        </w:rPr>
        <w:t xml:space="preserve"> </w:t>
      </w:r>
      <w:r>
        <w:rPr>
          <w:spacing w:val="-6"/>
          <w:sz w:val="20"/>
        </w:rPr>
        <w:t>literature</w:t>
      </w:r>
      <w:r>
        <w:rPr>
          <w:spacing w:val="-7"/>
          <w:sz w:val="20"/>
        </w:rPr>
        <w:t xml:space="preserve"> </w:t>
      </w:r>
      <w:r>
        <w:rPr>
          <w:spacing w:val="-6"/>
          <w:sz w:val="20"/>
        </w:rPr>
        <w:t>with references</w:t>
      </w:r>
      <w:r>
        <w:rPr>
          <w:rFonts w:ascii="Times New Roman"/>
          <w:sz w:val="20"/>
        </w:rPr>
        <w:tab/>
      </w:r>
      <w:r>
        <w:rPr>
          <w:sz w:val="20"/>
          <w:u w:val="single"/>
        </w:rPr>
        <w:tab/>
      </w:r>
    </w:p>
    <w:p w14:paraId="72EF7C8E">
      <w:pPr>
        <w:pStyle w:val="3"/>
        <w:tabs>
          <w:tab w:val="left" w:pos="3268"/>
          <w:tab w:val="left" w:leader="dot" w:pos="12786"/>
          <w:tab w:val="left" w:pos="14917"/>
        </w:tabs>
        <w:ind w:left="2618"/>
      </w:pPr>
      <w: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8861425</wp:posOffset>
                </wp:positionH>
                <wp:positionV relativeFrom="paragraph">
                  <wp:posOffset>165100</wp:posOffset>
                </wp:positionV>
                <wp:extent cx="290830" cy="273685"/>
                <wp:effectExtent l="0" t="0" r="13970" b="635"/>
                <wp:wrapNone/>
                <wp:docPr id="43" name="Graphic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830" cy="273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0830" h="273685">
                              <a:moveTo>
                                <a:pt x="283476" y="0"/>
                              </a:moveTo>
                              <a:lnTo>
                                <a:pt x="229800" y="36369"/>
                              </a:lnTo>
                              <a:lnTo>
                                <a:pt x="174866" y="85712"/>
                              </a:lnTo>
                              <a:lnTo>
                                <a:pt x="148341" y="113837"/>
                              </a:lnTo>
                              <a:lnTo>
                                <a:pt x="102844" y="171330"/>
                              </a:lnTo>
                              <a:lnTo>
                                <a:pt x="83870" y="200698"/>
                              </a:lnTo>
                              <a:lnTo>
                                <a:pt x="77368" y="186169"/>
                              </a:lnTo>
                              <a:lnTo>
                                <a:pt x="67733" y="167190"/>
                              </a:lnTo>
                              <a:lnTo>
                                <a:pt x="58547" y="153633"/>
                              </a:lnTo>
                              <a:lnTo>
                                <a:pt x="49807" y="145498"/>
                              </a:lnTo>
                              <a:lnTo>
                                <a:pt x="41516" y="142786"/>
                              </a:lnTo>
                              <a:lnTo>
                                <a:pt x="31843" y="144264"/>
                              </a:lnTo>
                              <a:lnTo>
                                <a:pt x="21701" y="148701"/>
                              </a:lnTo>
                              <a:lnTo>
                                <a:pt x="11087" y="156094"/>
                              </a:lnTo>
                              <a:lnTo>
                                <a:pt x="0" y="166446"/>
                              </a:lnTo>
                              <a:lnTo>
                                <a:pt x="6543" y="169315"/>
                              </a:lnTo>
                              <a:lnTo>
                                <a:pt x="12761" y="173351"/>
                              </a:lnTo>
                              <a:lnTo>
                                <a:pt x="41415" y="214296"/>
                              </a:lnTo>
                              <a:lnTo>
                                <a:pt x="57672" y="251701"/>
                              </a:lnTo>
                              <a:lnTo>
                                <a:pt x="65417" y="273342"/>
                              </a:lnTo>
                              <a:lnTo>
                                <a:pt x="69649" y="269694"/>
                              </a:lnTo>
                              <a:lnTo>
                                <a:pt x="75428" y="265190"/>
                              </a:lnTo>
                              <a:lnTo>
                                <a:pt x="91630" y="253619"/>
                              </a:lnTo>
                              <a:lnTo>
                                <a:pt x="107137" y="243243"/>
                              </a:lnTo>
                              <a:lnTo>
                                <a:pt x="123229" y="212477"/>
                              </a:lnTo>
                              <a:lnTo>
                                <a:pt x="165164" y="147516"/>
                              </a:lnTo>
                              <a:lnTo>
                                <a:pt x="191008" y="113322"/>
                              </a:lnTo>
                              <a:lnTo>
                                <a:pt x="217847" y="80813"/>
                              </a:lnTo>
                              <a:lnTo>
                                <a:pt x="267749" y="29340"/>
                              </a:lnTo>
                              <a:lnTo>
                                <a:pt x="290817" y="10375"/>
                              </a:lnTo>
                              <a:lnTo>
                                <a:pt x="28347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</wps:spPr>
                      <wps:bodyPr wrap="square" lIns="0" tIns="0" rIns="0" bIns="0" rtlCol="0"/>
                    </wps:wsp>
                  </a:graphicData>
                </a:graphic>
              </wp:anchor>
            </w:drawing>
          </mc:Choice>
          <mc:Fallback>
            <w:pict>
              <v:shape id="Graphic 3" o:spid="_x0000_s1026" o:spt="100" style="position:absolute;left:0pt;margin-left:697.75pt;margin-top:13pt;height:21.55pt;width:22.9pt;z-index:251691008;mso-width-relative:page;mso-height-relative:page;" fillcolor="#231F20" filled="t" stroked="f" coordsize="290830,273685" o:gfxdata="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" path="m283476,0l229800,36369,174866,85712,148341,113837,102844,171330,83870,200698,77368,186169,67733,167190,58547,153633,49807,145498,41516,142786,31843,144264,21701,148701,11087,156094,0,166446,6543,169315,12761,173351,41415,214296,57672,251701,65417,273342,69649,269694,75428,265190,91630,253619,107137,243243,123229,212477,165164,147516,191008,113322,217847,80813,267749,29340,290817,10375,283476,0xe">
                <v:fill on="t" focussize="0,0"/>
                <v:stroke on="f"/>
                <v:imagedata o:title=""/>
                <o:lock v:ext="edit" aspectratio="f"/>
                <v:textbox inset="0mm,0mm,0mm,0mm"/>
              </v:shape>
            </w:pict>
          </mc:Fallback>
        </mc:AlternateContent>
      </w:r>
      <w:r>
        <w:rPr>
          <w:rFonts w:ascii="Arial"/>
          <w:b/>
          <w:spacing w:val="-5"/>
        </w:rPr>
        <w:t>11c</w:t>
      </w:r>
      <w:r>
        <w:rPr>
          <w:rFonts w:ascii="Arial"/>
          <w:b/>
        </w:rPr>
        <w:tab/>
      </w:r>
      <w:r>
        <w:rPr>
          <w:spacing w:val="-6"/>
        </w:rPr>
        <w:t>The</w:t>
      </w:r>
      <w:r>
        <w:rPr>
          <w:spacing w:val="-4"/>
        </w:rPr>
        <w:t xml:space="preserve"> </w:t>
      </w:r>
      <w:r>
        <w:rPr>
          <w:spacing w:val="-6"/>
        </w:rPr>
        <w:t>scientific</w:t>
      </w:r>
      <w:r>
        <w:rPr>
          <w:spacing w:val="-4"/>
        </w:rPr>
        <w:t xml:space="preserve"> </w:t>
      </w:r>
      <w:r>
        <w:rPr>
          <w:spacing w:val="-6"/>
        </w:rPr>
        <w:t>rationale</w:t>
      </w:r>
      <w:r>
        <w:rPr>
          <w:spacing w:val="-3"/>
        </w:rPr>
        <w:t xml:space="preserve"> </w:t>
      </w:r>
      <w:r>
        <w:rPr>
          <w:spacing w:val="-6"/>
        </w:rPr>
        <w:t>for</w:t>
      </w:r>
      <w:r>
        <w:rPr>
          <w:spacing w:val="-5"/>
        </w:rPr>
        <w:t xml:space="preserve"> </w:t>
      </w:r>
      <w:r>
        <w:rPr>
          <w:spacing w:val="-6"/>
        </w:rPr>
        <w:t>any</w:t>
      </w:r>
      <w:r>
        <w:rPr>
          <w:spacing w:val="-4"/>
        </w:rPr>
        <w:t xml:space="preserve"> </w:t>
      </w:r>
      <w:r>
        <w:rPr>
          <w:spacing w:val="-6"/>
        </w:rPr>
        <w:t>conclusions</w:t>
      </w:r>
      <w:r>
        <w:rPr>
          <w:spacing w:val="-3"/>
        </w:rPr>
        <w:t xml:space="preserve"> </w:t>
      </w:r>
      <w:r>
        <w:rPr>
          <w:spacing w:val="-6"/>
        </w:rPr>
        <w:t>(including</w:t>
      </w:r>
      <w:r>
        <w:rPr>
          <w:spacing w:val="-4"/>
        </w:rPr>
        <w:t xml:space="preserve"> </w:t>
      </w:r>
      <w:r>
        <w:rPr>
          <w:spacing w:val="-6"/>
        </w:rPr>
        <w:t>assessment</w:t>
      </w:r>
      <w:r>
        <w:rPr>
          <w:spacing w:val="-5"/>
        </w:rPr>
        <w:t xml:space="preserve"> </w:t>
      </w:r>
      <w:r>
        <w:rPr>
          <w:spacing w:val="-6"/>
        </w:rPr>
        <w:t>of</w:t>
      </w:r>
      <w:r>
        <w:rPr>
          <w:spacing w:val="-5"/>
        </w:rPr>
        <w:t xml:space="preserve"> </w:t>
      </w:r>
      <w:r>
        <w:rPr>
          <w:spacing w:val="-6"/>
        </w:rPr>
        <w:t>possible</w:t>
      </w:r>
      <w:r>
        <w:rPr>
          <w:spacing w:val="-3"/>
        </w:rPr>
        <w:t xml:space="preserve"> </w:t>
      </w:r>
      <w:r>
        <w:rPr>
          <w:spacing w:val="-6"/>
        </w:rPr>
        <w:t>causes)</w:t>
      </w:r>
      <w:r>
        <w:tab/>
      </w:r>
      <w:r>
        <w:rPr>
          <w:u w:val="single"/>
        </w:rPr>
        <w:tab/>
      </w:r>
    </w:p>
    <w:p w14:paraId="688A49F8">
      <w:pPr>
        <w:pStyle w:val="3"/>
        <w:tabs>
          <w:tab w:val="left" w:pos="3268"/>
          <w:tab w:val="left" w:leader="dot" w:pos="12786"/>
          <w:tab w:val="left" w:pos="14917"/>
        </w:tabs>
        <w:ind w:left="2612"/>
      </w:pPr>
      <w: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8853805</wp:posOffset>
                </wp:positionH>
                <wp:positionV relativeFrom="paragraph">
                  <wp:posOffset>172720</wp:posOffset>
                </wp:positionV>
                <wp:extent cx="290830" cy="273685"/>
                <wp:effectExtent l="0" t="0" r="13970" b="635"/>
                <wp:wrapNone/>
                <wp:docPr id="42" name="Graphic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830" cy="273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0830" h="273685">
                              <a:moveTo>
                                <a:pt x="283476" y="0"/>
                              </a:moveTo>
                              <a:lnTo>
                                <a:pt x="229800" y="36369"/>
                              </a:lnTo>
                              <a:lnTo>
                                <a:pt x="174866" y="85712"/>
                              </a:lnTo>
                              <a:lnTo>
                                <a:pt x="148341" y="113837"/>
                              </a:lnTo>
                              <a:lnTo>
                                <a:pt x="102844" y="171330"/>
                              </a:lnTo>
                              <a:lnTo>
                                <a:pt x="83870" y="200698"/>
                              </a:lnTo>
                              <a:lnTo>
                                <a:pt x="77368" y="186169"/>
                              </a:lnTo>
                              <a:lnTo>
                                <a:pt x="67733" y="167190"/>
                              </a:lnTo>
                              <a:lnTo>
                                <a:pt x="58547" y="153633"/>
                              </a:lnTo>
                              <a:lnTo>
                                <a:pt x="49807" y="145498"/>
                              </a:lnTo>
                              <a:lnTo>
                                <a:pt x="41516" y="142786"/>
                              </a:lnTo>
                              <a:lnTo>
                                <a:pt x="31843" y="144264"/>
                              </a:lnTo>
                              <a:lnTo>
                                <a:pt x="21701" y="148701"/>
                              </a:lnTo>
                              <a:lnTo>
                                <a:pt x="11087" y="156094"/>
                              </a:lnTo>
                              <a:lnTo>
                                <a:pt x="0" y="166446"/>
                              </a:lnTo>
                              <a:lnTo>
                                <a:pt x="6543" y="169315"/>
                              </a:lnTo>
                              <a:lnTo>
                                <a:pt x="12761" y="173351"/>
                              </a:lnTo>
                              <a:lnTo>
                                <a:pt x="41415" y="214296"/>
                              </a:lnTo>
                              <a:lnTo>
                                <a:pt x="57672" y="251701"/>
                              </a:lnTo>
                              <a:lnTo>
                                <a:pt x="65417" y="273342"/>
                              </a:lnTo>
                              <a:lnTo>
                                <a:pt x="69649" y="269694"/>
                              </a:lnTo>
                              <a:lnTo>
                                <a:pt x="75428" y="265190"/>
                              </a:lnTo>
                              <a:lnTo>
                                <a:pt x="91630" y="253619"/>
                              </a:lnTo>
                              <a:lnTo>
                                <a:pt x="107137" y="243243"/>
                              </a:lnTo>
                              <a:lnTo>
                                <a:pt x="123229" y="212477"/>
                              </a:lnTo>
                              <a:lnTo>
                                <a:pt x="165164" y="147516"/>
                              </a:lnTo>
                              <a:lnTo>
                                <a:pt x="191008" y="113322"/>
                              </a:lnTo>
                              <a:lnTo>
                                <a:pt x="217847" y="80813"/>
                              </a:lnTo>
                              <a:lnTo>
                                <a:pt x="267749" y="29340"/>
                              </a:lnTo>
                              <a:lnTo>
                                <a:pt x="290817" y="10375"/>
                              </a:lnTo>
                              <a:lnTo>
                                <a:pt x="28347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</wps:spPr>
                      <wps:bodyPr wrap="square" lIns="0" tIns="0" rIns="0" bIns="0" rtlCol="0"/>
                    </wps:wsp>
                  </a:graphicData>
                </a:graphic>
              </wp:anchor>
            </w:drawing>
          </mc:Choice>
          <mc:Fallback>
            <w:pict>
              <v:shape id="Graphic 3" o:spid="_x0000_s1026" o:spt="100" style="position:absolute;left:0pt;margin-left:697.15pt;margin-top:13.6pt;height:21.55pt;width:22.9pt;z-index:251689984;mso-width-relative:page;mso-height-relative:page;" fillcolor="#231F20" filled="t" stroked="f" coordsize="290830,273685" o:gfxdata="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" path="m283476,0l229800,36369,174866,85712,148341,113837,102844,171330,83870,200698,77368,186169,67733,167190,58547,153633,49807,145498,41516,142786,31843,144264,21701,148701,11087,156094,0,166446,6543,169315,12761,173351,41415,214296,57672,251701,65417,273342,69649,269694,75428,265190,91630,253619,107137,243243,123229,212477,165164,147516,191008,113322,217847,80813,267749,29340,290817,10375,283476,0xe">
                <v:fill on="t" focussize="0,0"/>
                <v:stroke on="f"/>
                <v:imagedata o:title=""/>
                <o:lock v:ext="edit" aspectratio="f"/>
                <v:textbox inset="0mm,0mm,0mm,0mm"/>
              </v:shape>
            </w:pict>
          </mc:Fallback>
        </mc:AlternateContent>
      </w:r>
      <w:r>
        <w:rPr>
          <w:rFonts w:ascii="Arial" w:hAnsi="Arial"/>
          <w:b/>
          <w:spacing w:val="-5"/>
        </w:rPr>
        <w:t>11d</w:t>
      </w:r>
      <w:r>
        <w:rPr>
          <w:rFonts w:ascii="Arial" w:hAnsi="Arial"/>
          <w:b/>
        </w:rPr>
        <w:tab/>
      </w:r>
      <w:r>
        <w:rPr>
          <w:spacing w:val="-4"/>
        </w:rPr>
        <w:t>The</w:t>
      </w:r>
      <w:r>
        <w:rPr>
          <w:spacing w:val="-14"/>
        </w:rPr>
        <w:t xml:space="preserve"> </w:t>
      </w:r>
      <w:r>
        <w:rPr>
          <w:spacing w:val="-4"/>
        </w:rPr>
        <w:t>primary</w:t>
      </w:r>
      <w:r>
        <w:rPr>
          <w:spacing w:val="-14"/>
        </w:rPr>
        <w:t xml:space="preserve"> </w:t>
      </w:r>
      <w:r>
        <w:rPr>
          <w:spacing w:val="-4"/>
        </w:rPr>
        <w:t>“take-away”</w:t>
      </w:r>
      <w:r>
        <w:rPr>
          <w:spacing w:val="-14"/>
        </w:rPr>
        <w:t xml:space="preserve"> </w:t>
      </w:r>
      <w:r>
        <w:rPr>
          <w:spacing w:val="-4"/>
        </w:rPr>
        <w:t>lessons</w:t>
      </w:r>
      <w:r>
        <w:rPr>
          <w:spacing w:val="-14"/>
        </w:rPr>
        <w:t xml:space="preserve"> </w:t>
      </w:r>
      <w:r>
        <w:rPr>
          <w:spacing w:val="-4"/>
        </w:rPr>
        <w:t>of</w:t>
      </w:r>
      <w:r>
        <w:rPr>
          <w:spacing w:val="-15"/>
        </w:rPr>
        <w:t xml:space="preserve"> </w:t>
      </w:r>
      <w:r>
        <w:rPr>
          <w:spacing w:val="-4"/>
        </w:rPr>
        <w:t>this</w:t>
      </w:r>
      <w:r>
        <w:rPr>
          <w:spacing w:val="-14"/>
        </w:rPr>
        <w:t xml:space="preserve"> </w:t>
      </w:r>
      <w:r>
        <w:rPr>
          <w:spacing w:val="-4"/>
        </w:rPr>
        <w:t>case</w:t>
      </w:r>
      <w:r>
        <w:rPr>
          <w:spacing w:val="-13"/>
        </w:rPr>
        <w:t xml:space="preserve"> </w:t>
      </w:r>
      <w:r>
        <w:rPr>
          <w:spacing w:val="-4"/>
        </w:rPr>
        <w:t>report</w:t>
      </w:r>
      <w:r>
        <w:rPr>
          <w:spacing w:val="-15"/>
        </w:rPr>
        <w:t xml:space="preserve"> </w:t>
      </w:r>
      <w:r>
        <w:rPr>
          <w:spacing w:val="-4"/>
        </w:rPr>
        <w:t>(without</w:t>
      </w:r>
      <w:r>
        <w:rPr>
          <w:spacing w:val="-15"/>
        </w:rPr>
        <w:t xml:space="preserve"> </w:t>
      </w:r>
      <w:r>
        <w:rPr>
          <w:spacing w:val="-4"/>
        </w:rPr>
        <w:t>references)</w:t>
      </w:r>
      <w:r>
        <w:rPr>
          <w:spacing w:val="-13"/>
        </w:rPr>
        <w:t xml:space="preserve"> </w:t>
      </w:r>
      <w:r>
        <w:rPr>
          <w:spacing w:val="-4"/>
        </w:rPr>
        <w:t>in</w:t>
      </w:r>
      <w:r>
        <w:rPr>
          <w:spacing w:val="-13"/>
        </w:rPr>
        <w:t xml:space="preserve"> </w:t>
      </w:r>
      <w:r>
        <w:rPr>
          <w:spacing w:val="-4"/>
        </w:rPr>
        <w:t>a</w:t>
      </w:r>
      <w:r>
        <w:rPr>
          <w:spacing w:val="-12"/>
        </w:rPr>
        <w:t xml:space="preserve"> </w:t>
      </w:r>
      <w:r>
        <w:rPr>
          <w:spacing w:val="-4"/>
        </w:rPr>
        <w:t>one</w:t>
      </w:r>
      <w:r>
        <w:rPr>
          <w:spacing w:val="-13"/>
        </w:rPr>
        <w:t xml:space="preserve"> </w:t>
      </w:r>
      <w:r>
        <w:rPr>
          <w:spacing w:val="-4"/>
        </w:rPr>
        <w:t>paragraph</w:t>
      </w:r>
      <w:r>
        <w:rPr>
          <w:spacing w:val="-13"/>
        </w:rPr>
        <w:t xml:space="preserve"> </w:t>
      </w:r>
      <w:r>
        <w:rPr>
          <w:spacing w:val="-4"/>
        </w:rPr>
        <w:t>conclusion</w:t>
      </w:r>
      <w:r>
        <w:rPr>
          <w:rFonts w:ascii="Times New Roman" w:hAnsi="Times New Roman"/>
        </w:rPr>
        <w:tab/>
      </w:r>
      <w:r>
        <w:rPr>
          <w:u w:val="single"/>
        </w:rPr>
        <w:tab/>
      </w:r>
    </w:p>
    <w:p w14:paraId="1C44AF00">
      <w:pPr>
        <w:pStyle w:val="3"/>
        <w:tabs>
          <w:tab w:val="left" w:pos="2676"/>
          <w:tab w:val="left" w:pos="3268"/>
          <w:tab w:val="left" w:leader="dot" w:pos="12786"/>
          <w:tab w:val="left" w:pos="14917"/>
        </w:tabs>
        <w:spacing w:before="111"/>
        <w:ind w:left="364"/>
      </w:pPr>
      <w:r>
        <w:rPr>
          <w:rFonts w:ascii="Arial"/>
          <w:b/>
        </w:rPr>
        <w:t>Patient</w:t>
      </w:r>
      <w:r>
        <w:rPr>
          <w:rFonts w:ascii="Arial"/>
          <w:b/>
          <w:spacing w:val="30"/>
        </w:rPr>
        <w:t xml:space="preserve"> </w:t>
      </w:r>
      <w:r>
        <w:rPr>
          <w:rFonts w:ascii="Arial"/>
          <w:b/>
          <w:spacing w:val="-2"/>
        </w:rPr>
        <w:t>Perspective</w:t>
      </w:r>
      <w:r>
        <w:rPr>
          <w:rFonts w:ascii="Arial"/>
          <w:b/>
        </w:rPr>
        <w:tab/>
      </w:r>
      <w:r>
        <w:rPr>
          <w:rFonts w:ascii="Arial"/>
          <w:b/>
          <w:spacing w:val="-5"/>
        </w:rPr>
        <w:t>12</w:t>
      </w:r>
      <w:r>
        <w:rPr>
          <w:rFonts w:ascii="Arial"/>
          <w:b/>
        </w:rPr>
        <w:tab/>
      </w:r>
      <w:r>
        <w:rPr>
          <w:spacing w:val="-4"/>
        </w:rPr>
        <w:t>The</w:t>
      </w:r>
      <w:r>
        <w:rPr>
          <w:spacing w:val="-11"/>
        </w:rPr>
        <w:t xml:space="preserve"> </w:t>
      </w:r>
      <w:r>
        <w:rPr>
          <w:spacing w:val="-4"/>
        </w:rPr>
        <w:t>patient</w:t>
      </w:r>
      <w:r>
        <w:rPr>
          <w:spacing w:val="-11"/>
        </w:rPr>
        <w:t xml:space="preserve"> </w:t>
      </w:r>
      <w:r>
        <w:rPr>
          <w:spacing w:val="-4"/>
        </w:rPr>
        <w:t>should</w:t>
      </w:r>
      <w:r>
        <w:rPr>
          <w:spacing w:val="-10"/>
        </w:rPr>
        <w:t xml:space="preserve"> </w:t>
      </w:r>
      <w:r>
        <w:rPr>
          <w:spacing w:val="-4"/>
        </w:rPr>
        <w:t>share</w:t>
      </w:r>
      <w:r>
        <w:rPr>
          <w:spacing w:val="-11"/>
        </w:rPr>
        <w:t xml:space="preserve"> </w:t>
      </w:r>
      <w:r>
        <w:rPr>
          <w:spacing w:val="-4"/>
        </w:rPr>
        <w:t>their</w:t>
      </w:r>
      <w:r>
        <w:rPr>
          <w:spacing w:val="-10"/>
        </w:rPr>
        <w:t xml:space="preserve"> </w:t>
      </w:r>
      <w:r>
        <w:rPr>
          <w:spacing w:val="-4"/>
        </w:rPr>
        <w:t>perspective</w:t>
      </w:r>
      <w:r>
        <w:rPr>
          <w:spacing w:val="-10"/>
        </w:rPr>
        <w:t xml:space="preserve"> </w:t>
      </w:r>
      <w:r>
        <w:rPr>
          <w:spacing w:val="-4"/>
        </w:rPr>
        <w:t>in</w:t>
      </w:r>
      <w:r>
        <w:rPr>
          <w:spacing w:val="-11"/>
        </w:rPr>
        <w:t xml:space="preserve"> </w:t>
      </w:r>
      <w:r>
        <w:rPr>
          <w:spacing w:val="-4"/>
        </w:rPr>
        <w:t>one</w:t>
      </w:r>
      <w:r>
        <w:rPr>
          <w:spacing w:val="-10"/>
        </w:rPr>
        <w:t xml:space="preserve"> </w:t>
      </w:r>
      <w:r>
        <w:rPr>
          <w:spacing w:val="-4"/>
        </w:rPr>
        <w:t>to</w:t>
      </w:r>
      <w:r>
        <w:rPr>
          <w:spacing w:val="-10"/>
        </w:rPr>
        <w:t xml:space="preserve"> </w:t>
      </w:r>
      <w:r>
        <w:rPr>
          <w:spacing w:val="-4"/>
        </w:rPr>
        <w:t>two</w:t>
      </w:r>
      <w:r>
        <w:rPr>
          <w:spacing w:val="-10"/>
        </w:rPr>
        <w:t xml:space="preserve"> </w:t>
      </w:r>
      <w:r>
        <w:rPr>
          <w:spacing w:val="-4"/>
        </w:rPr>
        <w:t>paragraphs</w:t>
      </w:r>
      <w:r>
        <w:rPr>
          <w:spacing w:val="-11"/>
        </w:rPr>
        <w:t xml:space="preserve"> </w:t>
      </w:r>
      <w:r>
        <w:rPr>
          <w:spacing w:val="-4"/>
        </w:rPr>
        <w:t>on</w:t>
      </w:r>
      <w:r>
        <w:rPr>
          <w:spacing w:val="-10"/>
        </w:rPr>
        <w:t xml:space="preserve"> </w:t>
      </w:r>
      <w:r>
        <w:rPr>
          <w:spacing w:val="-4"/>
        </w:rPr>
        <w:t>the</w:t>
      </w:r>
      <w:r>
        <w:rPr>
          <w:spacing w:val="-10"/>
        </w:rPr>
        <w:t xml:space="preserve"> </w:t>
      </w:r>
      <w:r>
        <w:rPr>
          <w:spacing w:val="-4"/>
        </w:rPr>
        <w:t>treatment(s)</w:t>
      </w:r>
      <w:r>
        <w:rPr>
          <w:spacing w:val="-10"/>
        </w:rPr>
        <w:t xml:space="preserve"> </w:t>
      </w:r>
      <w:r>
        <w:rPr>
          <w:spacing w:val="-4"/>
        </w:rPr>
        <w:t>they</w:t>
      </w:r>
      <w:r>
        <w:rPr>
          <w:spacing w:val="-11"/>
        </w:rPr>
        <w:t xml:space="preserve"> </w:t>
      </w:r>
      <w:r>
        <w:rPr>
          <w:spacing w:val="-4"/>
        </w:rPr>
        <w:t>received</w:t>
      </w:r>
      <w:r>
        <w:rPr>
          <w:spacing w:val="-10"/>
        </w:rPr>
        <w:t xml:space="preserve"> </w:t>
      </w:r>
      <w:r>
        <w:rPr>
          <w:spacing w:val="-4"/>
        </w:rPr>
        <w:t>.</w:t>
      </w:r>
      <w:r>
        <w:rPr>
          <w:spacing w:val="43"/>
        </w:rPr>
        <w:t xml:space="preserve"> </w:t>
      </w:r>
      <w:r>
        <w:rPr>
          <w:spacing w:val="-4"/>
        </w:rPr>
        <w:t>.</w:t>
      </w:r>
      <w:r>
        <w:rPr>
          <w:spacing w:val="-11"/>
        </w:rPr>
        <w:t xml:space="preserve"> </w:t>
      </w:r>
      <w:r>
        <w:rPr>
          <w:spacing w:val="-4"/>
        </w:rPr>
        <w:t>.</w:t>
      </w:r>
      <w:r>
        <w:rPr>
          <w:spacing w:val="-11"/>
        </w:rPr>
        <w:t xml:space="preserve"> </w:t>
      </w:r>
      <w:r>
        <w:rPr>
          <w:spacing w:val="-10"/>
        </w:rPr>
        <w:t>.</w:t>
      </w:r>
      <w:r>
        <w:tab/>
      </w:r>
      <w:r>
        <w:rPr>
          <w:u w:val="single"/>
        </w:rPr>
        <w:tab/>
      </w:r>
    </w:p>
    <w:p w14:paraId="11FA48CD">
      <w:pPr>
        <w:pStyle w:val="3"/>
        <w:tabs>
          <w:tab w:val="left" w:pos="2676"/>
          <w:tab w:val="left" w:pos="3268"/>
          <w:tab w:val="left" w:pos="13014"/>
        </w:tabs>
        <w:ind w:left="364"/>
        <w:rPr>
          <w:rFonts w:ascii="Arial"/>
          <w:b/>
          <w:position w:val="-1"/>
        </w:rPr>
      </w:pPr>
      <w:r>
        <w:rPr>
          <w:rFonts w:ascii="Arial"/>
          <w:b/>
        </w:rPr>
        <w:t>Informed</w:t>
      </w:r>
      <w:r>
        <w:rPr>
          <w:rFonts w:ascii="Arial"/>
          <w:b/>
          <w:spacing w:val="41"/>
        </w:rPr>
        <w:t xml:space="preserve"> </w:t>
      </w:r>
      <w:r>
        <w:rPr>
          <w:rFonts w:ascii="Arial"/>
          <w:b/>
          <w:spacing w:val="-2"/>
        </w:rPr>
        <w:t>Consent</w:t>
      </w:r>
      <w:r>
        <w:rPr>
          <w:rFonts w:ascii="Arial"/>
          <w:b/>
        </w:rPr>
        <w:tab/>
      </w:r>
      <w:r>
        <w:rPr>
          <w:rFonts w:ascii="Arial"/>
          <w:b/>
          <w:spacing w:val="-5"/>
        </w:rPr>
        <w:t>13</w:t>
      </w:r>
      <w:r>
        <w:rPr>
          <w:rFonts w:ascii="Arial"/>
          <w:b/>
        </w:rPr>
        <w:tab/>
      </w:r>
      <w:r>
        <w:rPr>
          <w:spacing w:val="-2"/>
        </w:rPr>
        <w:t>Did</w:t>
      </w:r>
      <w:r>
        <w:rPr>
          <w:spacing w:val="-16"/>
        </w:rPr>
        <w:t xml:space="preserve"> </w:t>
      </w:r>
      <w:r>
        <w:rPr>
          <w:spacing w:val="-2"/>
        </w:rPr>
        <w:t>the</w:t>
      </w:r>
      <w:r>
        <w:rPr>
          <w:spacing w:val="-16"/>
        </w:rPr>
        <w:t xml:space="preserve"> </w:t>
      </w:r>
      <w:r>
        <w:rPr>
          <w:spacing w:val="-2"/>
        </w:rPr>
        <w:t>patient</w:t>
      </w:r>
      <w:r>
        <w:rPr>
          <w:spacing w:val="-17"/>
        </w:rPr>
        <w:t xml:space="preserve"> </w:t>
      </w:r>
      <w:r>
        <w:rPr>
          <w:spacing w:val="-2"/>
        </w:rPr>
        <w:t>give</w:t>
      </w:r>
      <w:r>
        <w:rPr>
          <w:spacing w:val="-16"/>
        </w:rPr>
        <w:t xml:space="preserve"> </w:t>
      </w:r>
      <w:r>
        <w:rPr>
          <w:spacing w:val="-2"/>
        </w:rPr>
        <w:t>informed</w:t>
      </w:r>
      <w:r>
        <w:rPr>
          <w:spacing w:val="-16"/>
        </w:rPr>
        <w:t xml:space="preserve"> </w:t>
      </w:r>
      <w:r>
        <w:rPr>
          <w:spacing w:val="-2"/>
        </w:rPr>
        <w:t>consent?</w:t>
      </w:r>
      <w:r>
        <w:rPr>
          <w:spacing w:val="-16"/>
        </w:rPr>
        <w:t xml:space="preserve"> </w:t>
      </w:r>
      <w:r>
        <w:rPr>
          <w:spacing w:val="-2"/>
        </w:rPr>
        <w:t>Please</w:t>
      </w:r>
      <w:r>
        <w:rPr>
          <w:spacing w:val="-16"/>
        </w:rPr>
        <w:t xml:space="preserve"> </w:t>
      </w:r>
      <w:r>
        <w:rPr>
          <w:spacing w:val="-2"/>
        </w:rPr>
        <w:t>provide</w:t>
      </w:r>
      <w:r>
        <w:rPr>
          <w:spacing w:val="-16"/>
        </w:rPr>
        <w:t xml:space="preserve"> </w:t>
      </w:r>
      <w:r>
        <w:rPr>
          <w:spacing w:val="-2"/>
        </w:rPr>
        <w:t>if</w:t>
      </w:r>
      <w:r>
        <w:rPr>
          <w:spacing w:val="-17"/>
        </w:rPr>
        <w:t xml:space="preserve"> </w:t>
      </w:r>
      <w:r>
        <w:rPr>
          <w:spacing w:val="-2"/>
        </w:rPr>
        <w:t>requested</w:t>
      </w:r>
      <w:r>
        <w:rPr>
          <w:spacing w:val="21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tab/>
      </w:r>
      <w:r>
        <w:rPr>
          <w:rFonts w:ascii="Arial"/>
          <w:b/>
        </w:rPr>
        <w:t>Yes</w:t>
      </w:r>
      <w:r>
        <w:rPr>
          <w:rFonts w:ascii="Arial"/>
          <w:b/>
          <w:spacing w:val="80"/>
        </w:rPr>
        <w:t xml:space="preserve"> </w:t>
      </w:r>
      <w:r>
        <w:rPr>
          <w:rFonts w:ascii="Arial"/>
          <w:b/>
          <w:spacing w:val="19"/>
          <w:position w:val="-1"/>
        </w:rPr>
        <w:drawing>
          <wp:inline distT="0" distB="0" distL="0" distR="0">
            <wp:extent cx="130810" cy="130810"/>
            <wp:effectExtent l="0" t="0" r="2540" b="2540"/>
            <wp:docPr id="10" name="Image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10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1063" cy="131063"/>
                    </a:xfrm>
                    <a:prstGeom prst="rect">
                      <a:avLst/>
                    </a:prstGeom>
                    <a:solidFill>
                      <a:schemeClr val="tx1"/>
                    </a:solidFill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 </w:t>
      </w:r>
      <w:r>
        <w:rPr>
          <w:rFonts w:ascii="Arial"/>
          <w:b/>
        </w:rPr>
        <w:t>No</w:t>
      </w:r>
      <w:r>
        <w:rPr>
          <w:rFonts w:ascii="Arial"/>
          <w:b/>
          <w:spacing w:val="80"/>
        </w:rPr>
        <w:t xml:space="preserve"> </w:t>
      </w:r>
      <w:r>
        <w:rPr>
          <w:rFonts w:ascii="Arial"/>
          <w:b/>
          <w:spacing w:val="23"/>
          <w:position w:val="-1"/>
        </w:rPr>
        <w:drawing>
          <wp:inline distT="0" distB="0" distL="0" distR="0">
            <wp:extent cx="130810" cy="130810"/>
            <wp:effectExtent l="0" t="0" r="0" b="0"/>
            <wp:docPr id="11" name="Image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1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1063" cy="131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continuous"/>
      <w:pgSz w:w="15840" w:h="12240" w:orient="landscape"/>
      <w:pgMar w:top="380" w:right="360" w:bottom="280" w:left="36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Arial MT">
    <w:altName w:val="Arial"/>
    <w:panose1 w:val="00000000000000000000"/>
    <w:charset w:val="01"/>
    <w:family w:val="swiss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4043311"/>
    <w:multiLevelType w:val="multilevel"/>
    <w:tmpl w:val="64043311"/>
    <w:lvl w:ilvl="0" w:tentative="0">
      <w:start w:val="6"/>
      <w:numFmt w:val="decimal"/>
      <w:lvlText w:val="%1"/>
      <w:lvlJc w:val="left"/>
      <w:pPr>
        <w:ind w:left="978" w:hanging="534"/>
        <w:jc w:val="left"/>
      </w:pPr>
      <w:rPr>
        <w:rFonts w:hint="default"/>
        <w:spacing w:val="0"/>
        <w:w w:val="103"/>
        <w:lang w:val="en-US" w:eastAsia="en-US" w:bidi="ar-SA"/>
      </w:rPr>
    </w:lvl>
    <w:lvl w:ilvl="1" w:tentative="0">
      <w:start w:val="0"/>
      <w:numFmt w:val="bullet"/>
      <w:lvlText w:val="•"/>
      <w:lvlJc w:val="left"/>
      <w:pPr>
        <w:ind w:left="2165" w:hanging="534"/>
      </w:pPr>
      <w:rPr>
        <w:rFonts w:hint="default"/>
        <w:lang w:val="en-US" w:eastAsia="en-US" w:bidi="ar-SA"/>
      </w:rPr>
    </w:lvl>
    <w:lvl w:ilvl="2" w:tentative="0">
      <w:start w:val="0"/>
      <w:numFmt w:val="bullet"/>
      <w:lvlText w:val="•"/>
      <w:lvlJc w:val="left"/>
      <w:pPr>
        <w:ind w:left="3350" w:hanging="534"/>
      </w:pPr>
      <w:rPr>
        <w:rFonts w:hint="default"/>
        <w:lang w:val="en-US" w:eastAsia="en-US" w:bidi="ar-SA"/>
      </w:rPr>
    </w:lvl>
    <w:lvl w:ilvl="3" w:tentative="0">
      <w:start w:val="0"/>
      <w:numFmt w:val="bullet"/>
      <w:lvlText w:val="•"/>
      <w:lvlJc w:val="left"/>
      <w:pPr>
        <w:ind w:left="4535" w:hanging="534"/>
      </w:pPr>
      <w:rPr>
        <w:rFonts w:hint="default"/>
        <w:lang w:val="en-US" w:eastAsia="en-US" w:bidi="ar-SA"/>
      </w:rPr>
    </w:lvl>
    <w:lvl w:ilvl="4" w:tentative="0">
      <w:start w:val="0"/>
      <w:numFmt w:val="bullet"/>
      <w:lvlText w:val="•"/>
      <w:lvlJc w:val="left"/>
      <w:pPr>
        <w:ind w:left="5720" w:hanging="534"/>
      </w:pPr>
      <w:rPr>
        <w:rFonts w:hint="default"/>
        <w:lang w:val="en-US" w:eastAsia="en-US" w:bidi="ar-SA"/>
      </w:rPr>
    </w:lvl>
    <w:lvl w:ilvl="5" w:tentative="0">
      <w:start w:val="0"/>
      <w:numFmt w:val="bullet"/>
      <w:lvlText w:val="•"/>
      <w:lvlJc w:val="left"/>
      <w:pPr>
        <w:ind w:left="6905" w:hanging="534"/>
      </w:pPr>
      <w:rPr>
        <w:rFonts w:hint="default"/>
        <w:lang w:val="en-US" w:eastAsia="en-US" w:bidi="ar-SA"/>
      </w:rPr>
    </w:lvl>
    <w:lvl w:ilvl="6" w:tentative="0">
      <w:start w:val="0"/>
      <w:numFmt w:val="bullet"/>
      <w:lvlText w:val="•"/>
      <w:lvlJc w:val="left"/>
      <w:pPr>
        <w:ind w:left="8090" w:hanging="534"/>
      </w:pPr>
      <w:rPr>
        <w:rFonts w:hint="default"/>
        <w:lang w:val="en-US" w:eastAsia="en-US" w:bidi="ar-SA"/>
      </w:rPr>
    </w:lvl>
    <w:lvl w:ilvl="7" w:tentative="0">
      <w:start w:val="0"/>
      <w:numFmt w:val="bullet"/>
      <w:lvlText w:val="•"/>
      <w:lvlJc w:val="left"/>
      <w:pPr>
        <w:ind w:left="9275" w:hanging="534"/>
      </w:pPr>
      <w:rPr>
        <w:rFonts w:hint="default"/>
        <w:lang w:val="en-US" w:eastAsia="en-US" w:bidi="ar-SA"/>
      </w:rPr>
    </w:lvl>
    <w:lvl w:ilvl="8" w:tentative="0">
      <w:start w:val="0"/>
      <w:numFmt w:val="bullet"/>
      <w:lvlText w:val="•"/>
      <w:lvlJc w:val="left"/>
      <w:pPr>
        <w:ind w:left="10460" w:hanging="534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D10"/>
    <w:rsid w:val="00564741"/>
    <w:rsid w:val="00625DE7"/>
    <w:rsid w:val="00936D10"/>
    <w:rsid w:val="2F1200BC"/>
    <w:rsid w:val="69A25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</w:pPr>
    <w:rPr>
      <w:rFonts w:ascii="Arial MT" w:hAnsi="Arial MT" w:eastAsia="Arial MT" w:cs="Arial MT"/>
      <w:sz w:val="22"/>
      <w:szCs w:val="22"/>
      <w:lang w:val="en-US" w:eastAsia="en-US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semiHidden/>
    <w:unhideWhenUsed/>
    <w:qFormat/>
    <w:uiPriority w:val="99"/>
    <w:rPr>
      <w:sz w:val="20"/>
      <w:szCs w:val="20"/>
    </w:rPr>
  </w:style>
  <w:style w:type="paragraph" w:styleId="3">
    <w:name w:val="Body Text"/>
    <w:basedOn w:val="1"/>
    <w:qFormat/>
    <w:uiPriority w:val="1"/>
    <w:pPr>
      <w:spacing w:before="106"/>
    </w:pPr>
    <w:rPr>
      <w:sz w:val="20"/>
      <w:szCs w:val="20"/>
    </w:rPr>
  </w:style>
  <w:style w:type="paragraph" w:styleId="4">
    <w:name w:val="Title"/>
    <w:basedOn w:val="1"/>
    <w:qFormat/>
    <w:uiPriority w:val="10"/>
    <w:pPr>
      <w:spacing w:before="162"/>
      <w:ind w:left="3198"/>
    </w:pPr>
    <w:rPr>
      <w:rFonts w:ascii="Calibri" w:hAnsi="Calibri" w:eastAsia="Calibri" w:cs="Calibri"/>
      <w:b/>
      <w:bCs/>
      <w:sz w:val="28"/>
      <w:szCs w:val="28"/>
    </w:rPr>
  </w:style>
  <w:style w:type="paragraph" w:styleId="5">
    <w:name w:val="annotation subject"/>
    <w:basedOn w:val="2"/>
    <w:next w:val="2"/>
    <w:link w:val="12"/>
    <w:semiHidden/>
    <w:unhideWhenUsed/>
    <w:qFormat/>
    <w:uiPriority w:val="99"/>
    <w:rPr>
      <w:b/>
      <w:bCs/>
    </w:rPr>
  </w:style>
  <w:style w:type="character" w:styleId="8">
    <w:name w:val="annotation reference"/>
    <w:basedOn w:val="7"/>
    <w:semiHidden/>
    <w:unhideWhenUsed/>
    <w:qFormat/>
    <w:uiPriority w:val="99"/>
    <w:rPr>
      <w:sz w:val="16"/>
      <w:szCs w:val="16"/>
    </w:rPr>
  </w:style>
  <w:style w:type="paragraph" w:styleId="9">
    <w:name w:val="List Paragraph"/>
    <w:basedOn w:val="1"/>
    <w:qFormat/>
    <w:uiPriority w:val="1"/>
    <w:pPr>
      <w:spacing w:before="106"/>
      <w:ind w:left="978" w:hanging="533"/>
    </w:pPr>
  </w:style>
  <w:style w:type="paragraph" w:customStyle="1" w:styleId="10">
    <w:name w:val="Table Paragraph"/>
    <w:basedOn w:val="1"/>
    <w:qFormat/>
    <w:uiPriority w:val="1"/>
  </w:style>
  <w:style w:type="character" w:customStyle="1" w:styleId="11">
    <w:name w:val="Comment Text Char"/>
    <w:basedOn w:val="7"/>
    <w:link w:val="2"/>
    <w:semiHidden/>
    <w:qFormat/>
    <w:uiPriority w:val="99"/>
    <w:rPr>
      <w:rFonts w:ascii="Arial MT" w:hAnsi="Arial MT" w:eastAsia="Arial MT" w:cs="Arial MT"/>
      <w:sz w:val="20"/>
      <w:szCs w:val="20"/>
    </w:rPr>
  </w:style>
  <w:style w:type="character" w:customStyle="1" w:styleId="12">
    <w:name w:val="Comment Subject Char"/>
    <w:basedOn w:val="11"/>
    <w:link w:val="5"/>
    <w:semiHidden/>
    <w:qFormat/>
    <w:uiPriority w:val="99"/>
    <w:rPr>
      <w:rFonts w:ascii="Arial MT" w:hAnsi="Arial MT" w:eastAsia="Arial MT" w:cs="Arial MT"/>
      <w:b/>
      <w:bCs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00</Words>
  <Characters>2312</Characters>
  <Lines>20</Lines>
  <Paragraphs>5</Paragraphs>
  <TotalTime>4</TotalTime>
  <ScaleCrop>false</ScaleCrop>
  <LinksUpToDate>false</LinksUpToDate>
  <CharactersWithSpaces>2868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1T15:01:00Z</dcterms:created>
  <dc:creator>lenovo</dc:creator>
  <cp:lastModifiedBy>武宁盟主</cp:lastModifiedBy>
  <dcterms:modified xsi:type="dcterms:W3CDTF">2025-05-07T13:46:14Z</dcterms:modified>
  <dc:title>Microsoft Word - CAREchecklist-English.docx</dc:title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6-02T00:00:00Z</vt:filetime>
  </property>
  <property fmtid="{D5CDD505-2E9C-101B-9397-08002B2CF9AE}" pid="3" name="Creator">
    <vt:lpwstr>Word</vt:lpwstr>
  </property>
  <property fmtid="{D5CDD505-2E9C-101B-9397-08002B2CF9AE}" pid="4" name="LastSaved">
    <vt:filetime>2025-03-21T00:00:00Z</vt:filetime>
  </property>
  <property fmtid="{D5CDD505-2E9C-101B-9397-08002B2CF9AE}" pid="5" name="Producer">
    <vt:lpwstr>Mac OS X 10.9.3 Quartz PDFContext</vt:lpwstr>
  </property>
  <property fmtid="{D5CDD505-2E9C-101B-9397-08002B2CF9AE}" pid="6" name="KSOTemplateDocerSaveRecord">
    <vt:lpwstr>eyJoZGlkIjoiOGQzMWVlNDI5MzA3Yzk4ZWJjNTA1ZDk3M2VmNTg5ZDYiLCJ1c2VySWQiOiI1NjQ2NDE1NDkifQ==</vt:lpwstr>
  </property>
  <property fmtid="{D5CDD505-2E9C-101B-9397-08002B2CF9AE}" pid="7" name="KSOProductBuildVer">
    <vt:lpwstr>2052-12.1.0.20305</vt:lpwstr>
  </property>
  <property fmtid="{D5CDD505-2E9C-101B-9397-08002B2CF9AE}" pid="8" name="ICV">
    <vt:lpwstr>7F631EB2F8314F6AA3D05237A001D874_12</vt:lpwstr>
  </property>
</Properties>
</file>